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bookmarkStart w:id="0" w:name="_GoBack"/>
    <w:bookmarkEnd w:id="0"/>
    <w:p w:rsidR="00DA59F5" w:rsidRPr="008A261C" w:rsidRDefault="00D45900" w:rsidP="00DA59F5">
      <w:pPr>
        <w:spacing w:after="0" w:line="360" w:lineRule="auto"/>
        <w:rPr>
          <w:b/>
          <w:sz w:val="24"/>
          <w:szCs w:val="24"/>
        </w:rPr>
      </w:pPr>
      <w:r w:rsidRPr="00D45900">
        <w:fldChar w:fldCharType="begin"/>
      </w:r>
      <w:r w:rsidR="004311DA">
        <w:instrText xml:space="preserve"> HYPERLINK "http://www.ijbnpa.org/authors/instructions/research" \l "preparing-additional-files" </w:instrText>
      </w:r>
      <w:r w:rsidRPr="00D45900">
        <w:fldChar w:fldCharType="separate"/>
      </w:r>
      <w:r w:rsidR="00C63402">
        <w:rPr>
          <w:b/>
          <w:sz w:val="24"/>
          <w:szCs w:val="24"/>
        </w:rPr>
        <w:t>A</w:t>
      </w:r>
      <w:r w:rsidR="00DA59F5" w:rsidRPr="008A261C">
        <w:rPr>
          <w:b/>
          <w:sz w:val="24"/>
          <w:szCs w:val="24"/>
        </w:rPr>
        <w:t>dditional file</w:t>
      </w:r>
      <w:r>
        <w:rPr>
          <w:b/>
          <w:sz w:val="24"/>
          <w:szCs w:val="24"/>
        </w:rPr>
        <w:fldChar w:fldCharType="end"/>
      </w:r>
      <w:r w:rsidR="00A617C5">
        <w:rPr>
          <w:b/>
          <w:sz w:val="24"/>
          <w:szCs w:val="24"/>
        </w:rPr>
        <w:t xml:space="preserve"> 1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758"/>
        <w:gridCol w:w="537"/>
        <w:gridCol w:w="1111"/>
        <w:gridCol w:w="762"/>
        <w:gridCol w:w="508"/>
        <w:gridCol w:w="1720"/>
        <w:gridCol w:w="86"/>
        <w:gridCol w:w="18"/>
        <w:gridCol w:w="1328"/>
        <w:gridCol w:w="497"/>
        <w:gridCol w:w="1230"/>
        <w:gridCol w:w="18"/>
        <w:gridCol w:w="798"/>
        <w:gridCol w:w="1047"/>
        <w:gridCol w:w="60"/>
        <w:gridCol w:w="767"/>
        <w:gridCol w:w="1486"/>
        <w:gridCol w:w="50"/>
        <w:gridCol w:w="163"/>
        <w:gridCol w:w="1212"/>
        <w:gridCol w:w="18"/>
        <w:gridCol w:w="612"/>
      </w:tblGrid>
      <w:tr w:rsidR="00FA1A1A" w:rsidRPr="00A058E1">
        <w:tc>
          <w:tcPr>
            <w:tcW w:w="5000" w:type="pct"/>
            <w:gridSpan w:val="22"/>
            <w:tcBorders>
              <w:top w:val="nil"/>
              <w:bottom w:val="single" w:sz="4" w:space="0" w:color="auto"/>
            </w:tcBorders>
          </w:tcPr>
          <w:p w:rsidR="00FA1A1A" w:rsidRPr="00A058E1" w:rsidRDefault="00846DF9" w:rsidP="00846DF9">
            <w:pPr>
              <w:rPr>
                <w:b/>
                <w:szCs w:val="18"/>
              </w:rPr>
            </w:pPr>
            <w:r>
              <w:rPr>
                <w:b/>
                <w:szCs w:val="20"/>
              </w:rPr>
              <w:t xml:space="preserve">Table </w:t>
            </w:r>
            <w:proofErr w:type="spellStart"/>
            <w:r>
              <w:rPr>
                <w:b/>
                <w:szCs w:val="20"/>
              </w:rPr>
              <w:t>S</w:t>
            </w:r>
            <w:r w:rsidR="00FA1A1A" w:rsidRPr="00A058E1">
              <w:rPr>
                <w:b/>
                <w:szCs w:val="20"/>
              </w:rPr>
              <w:t>1</w:t>
            </w:r>
            <w:proofErr w:type="spellEnd"/>
            <w:r w:rsidR="00FA1A1A" w:rsidRPr="00A058E1">
              <w:rPr>
                <w:b/>
                <w:szCs w:val="20"/>
              </w:rPr>
              <w:t xml:space="preserve">: </w:t>
            </w:r>
            <w:r w:rsidR="00FA1A1A">
              <w:rPr>
                <w:b/>
                <w:szCs w:val="20"/>
              </w:rPr>
              <w:t>Concept</w:t>
            </w:r>
            <w:r w:rsidR="00FA1A1A" w:rsidRPr="00A058E1">
              <w:rPr>
                <w:b/>
                <w:szCs w:val="20"/>
              </w:rPr>
              <w:t xml:space="preserve"> map of the</w:t>
            </w:r>
            <w:r w:rsidR="00FA1A1A">
              <w:rPr>
                <w:b/>
                <w:szCs w:val="20"/>
              </w:rPr>
              <w:t xml:space="preserve"> 85 </w:t>
            </w:r>
            <w:r w:rsidR="00FA1A1A" w:rsidRPr="00A058E1">
              <w:rPr>
                <w:b/>
                <w:szCs w:val="20"/>
              </w:rPr>
              <w:t xml:space="preserve">factors and </w:t>
            </w:r>
            <w:r w:rsidR="00FA1A1A">
              <w:rPr>
                <w:b/>
                <w:szCs w:val="20"/>
              </w:rPr>
              <w:t xml:space="preserve">7 </w:t>
            </w:r>
            <w:r w:rsidR="00FA1A1A" w:rsidRPr="00A058E1">
              <w:rPr>
                <w:b/>
                <w:szCs w:val="20"/>
              </w:rPr>
              <w:t>clusters that emerged</w:t>
            </w:r>
            <w:r w:rsidR="00FA1A1A">
              <w:rPr>
                <w:b/>
                <w:szCs w:val="20"/>
              </w:rPr>
              <w:t xml:space="preserve"> influencing dietary behaviours in ethnic minority groups</w:t>
            </w:r>
          </w:p>
        </w:tc>
      </w:tr>
      <w:tr w:rsidR="00FA1A1A" w:rsidRPr="00A058E1">
        <w:tc>
          <w:tcPr>
            <w:tcW w:w="438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A1A1A" w:rsidRPr="00A058E1" w:rsidRDefault="00FA1A1A" w:rsidP="00FA1A1A">
            <w:pPr>
              <w:rPr>
                <w:b/>
                <w:sz w:val="18"/>
                <w:szCs w:val="18"/>
              </w:rPr>
            </w:pPr>
          </w:p>
        </w:tc>
        <w:tc>
          <w:tcPr>
            <w:tcW w:w="634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A1A1A" w:rsidRPr="00A058E1" w:rsidRDefault="00FA1A1A" w:rsidP="00FA1A1A">
            <w:pPr>
              <w:rPr>
                <w:b/>
                <w:sz w:val="18"/>
                <w:szCs w:val="18"/>
              </w:rPr>
            </w:pPr>
            <w:r w:rsidRPr="00A058E1">
              <w:rPr>
                <w:b/>
                <w:sz w:val="18"/>
                <w:szCs w:val="18"/>
              </w:rPr>
              <w:t xml:space="preserve">Migration context </w:t>
            </w:r>
          </w:p>
        </w:tc>
        <w:tc>
          <w:tcPr>
            <w:tcW w:w="754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A1A1A" w:rsidRPr="00A058E1" w:rsidRDefault="00FA1A1A" w:rsidP="00FA1A1A">
            <w:pPr>
              <w:rPr>
                <w:b/>
                <w:sz w:val="18"/>
                <w:szCs w:val="18"/>
              </w:rPr>
            </w:pPr>
            <w:r w:rsidRPr="00A058E1">
              <w:rPr>
                <w:b/>
                <w:sz w:val="18"/>
                <w:szCs w:val="18"/>
              </w:rPr>
              <w:t xml:space="preserve">Social </w:t>
            </w:r>
            <w:r>
              <w:rPr>
                <w:b/>
                <w:sz w:val="18"/>
                <w:szCs w:val="18"/>
              </w:rPr>
              <w:t>&amp;</w:t>
            </w:r>
            <w:r w:rsidRPr="00A058E1">
              <w:rPr>
                <w:b/>
                <w:sz w:val="18"/>
                <w:szCs w:val="18"/>
              </w:rPr>
              <w:t xml:space="preserve"> cultural environment</w:t>
            </w:r>
          </w:p>
        </w:tc>
        <w:tc>
          <w:tcPr>
            <w:tcW w:w="652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FA1A1A" w:rsidRPr="00A058E1" w:rsidRDefault="00FA1A1A" w:rsidP="00FA1A1A">
            <w:pPr>
              <w:rPr>
                <w:b/>
                <w:sz w:val="18"/>
                <w:szCs w:val="18"/>
              </w:rPr>
            </w:pPr>
            <w:r w:rsidRPr="00A058E1">
              <w:rPr>
                <w:b/>
                <w:sz w:val="18"/>
                <w:szCs w:val="18"/>
              </w:rPr>
              <w:t xml:space="preserve">Food beliefs </w:t>
            </w:r>
            <w:r>
              <w:rPr>
                <w:b/>
                <w:sz w:val="18"/>
                <w:szCs w:val="18"/>
              </w:rPr>
              <w:t xml:space="preserve">&amp; </w:t>
            </w:r>
            <w:r w:rsidRPr="00A058E1">
              <w:rPr>
                <w:b/>
                <w:sz w:val="18"/>
                <w:szCs w:val="18"/>
              </w:rPr>
              <w:t xml:space="preserve">perceptions </w:t>
            </w:r>
          </w:p>
        </w:tc>
        <w:tc>
          <w:tcPr>
            <w:tcW w:w="692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FA1A1A" w:rsidRPr="00A058E1" w:rsidRDefault="00FA1A1A" w:rsidP="00FA1A1A">
            <w:pPr>
              <w:rPr>
                <w:b/>
                <w:sz w:val="18"/>
                <w:szCs w:val="18"/>
              </w:rPr>
            </w:pPr>
            <w:r w:rsidRPr="00A058E1">
              <w:rPr>
                <w:b/>
                <w:sz w:val="18"/>
                <w:szCs w:val="18"/>
              </w:rPr>
              <w:t xml:space="preserve">Accessibility of food </w:t>
            </w:r>
          </w:p>
        </w:tc>
        <w:tc>
          <w:tcPr>
            <w:tcW w:w="633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FA1A1A" w:rsidRPr="00A058E1" w:rsidRDefault="00FA1A1A" w:rsidP="00FA1A1A">
            <w:pPr>
              <w:rPr>
                <w:b/>
                <w:sz w:val="18"/>
                <w:szCs w:val="18"/>
              </w:rPr>
            </w:pPr>
            <w:r w:rsidRPr="00A058E1">
              <w:rPr>
                <w:b/>
                <w:sz w:val="18"/>
                <w:szCs w:val="18"/>
              </w:rPr>
              <w:t>The body</w:t>
            </w:r>
          </w:p>
        </w:tc>
        <w:tc>
          <w:tcPr>
            <w:tcW w:w="574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FA1A1A" w:rsidRPr="00A058E1" w:rsidRDefault="00FA1A1A" w:rsidP="00FA1A1A">
            <w:pPr>
              <w:rPr>
                <w:b/>
                <w:sz w:val="18"/>
                <w:szCs w:val="18"/>
              </w:rPr>
            </w:pPr>
            <w:r w:rsidRPr="00A058E1">
              <w:rPr>
                <w:b/>
                <w:sz w:val="18"/>
                <w:szCs w:val="18"/>
              </w:rPr>
              <w:t>Psychosocial</w:t>
            </w:r>
          </w:p>
        </w:tc>
        <w:tc>
          <w:tcPr>
            <w:tcW w:w="623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FA1A1A" w:rsidRPr="00A058E1" w:rsidRDefault="00FA1A1A" w:rsidP="00FA1A1A">
            <w:pPr>
              <w:rPr>
                <w:b/>
                <w:sz w:val="18"/>
                <w:szCs w:val="18"/>
              </w:rPr>
            </w:pPr>
            <w:r w:rsidRPr="00A058E1">
              <w:rPr>
                <w:b/>
                <w:sz w:val="18"/>
                <w:szCs w:val="18"/>
              </w:rPr>
              <w:t xml:space="preserve">Social </w:t>
            </w:r>
            <w:r>
              <w:rPr>
                <w:b/>
                <w:sz w:val="18"/>
                <w:szCs w:val="18"/>
              </w:rPr>
              <w:t>&amp;</w:t>
            </w:r>
            <w:r w:rsidRPr="00A058E1">
              <w:rPr>
                <w:b/>
                <w:sz w:val="18"/>
                <w:szCs w:val="18"/>
              </w:rPr>
              <w:t xml:space="preserve"> material resources</w:t>
            </w:r>
          </w:p>
        </w:tc>
      </w:tr>
      <w:tr w:rsidR="00FA1A1A" w:rsidRPr="00A058E1">
        <w:tc>
          <w:tcPr>
            <w:tcW w:w="438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A1A1A" w:rsidRPr="00A058E1" w:rsidRDefault="00FA1A1A" w:rsidP="00FA1A1A">
            <w:pPr>
              <w:rPr>
                <w:b/>
                <w:sz w:val="18"/>
                <w:szCs w:val="18"/>
              </w:rPr>
            </w:pPr>
            <w:r w:rsidRPr="00A058E1">
              <w:rPr>
                <w:b/>
                <w:sz w:val="18"/>
                <w:szCs w:val="18"/>
              </w:rPr>
              <w:t>N</w:t>
            </w:r>
            <w:r>
              <w:rPr>
                <w:b/>
                <w:sz w:val="18"/>
                <w:szCs w:val="18"/>
              </w:rPr>
              <w:t xml:space="preserve">o. </w:t>
            </w:r>
            <w:r w:rsidRPr="00A058E1">
              <w:rPr>
                <w:b/>
                <w:sz w:val="18"/>
                <w:szCs w:val="18"/>
              </w:rPr>
              <w:t>of factors</w:t>
            </w:r>
          </w:p>
        </w:tc>
        <w:tc>
          <w:tcPr>
            <w:tcW w:w="634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A1A1A" w:rsidRPr="00A058E1" w:rsidRDefault="00FA1A1A" w:rsidP="00FA1A1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754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A1A1A" w:rsidRPr="00A058E1" w:rsidRDefault="00FA1A1A" w:rsidP="00FA1A1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652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FA1A1A" w:rsidRPr="00A058E1" w:rsidRDefault="00FA1A1A" w:rsidP="00FA1A1A">
            <w:pPr>
              <w:rPr>
                <w:sz w:val="18"/>
                <w:szCs w:val="18"/>
              </w:rPr>
            </w:pPr>
            <w:r w:rsidRPr="00A058E1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3</w:t>
            </w:r>
          </w:p>
        </w:tc>
        <w:tc>
          <w:tcPr>
            <w:tcW w:w="692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FA1A1A" w:rsidRPr="00A058E1" w:rsidRDefault="00FA1A1A" w:rsidP="00FA1A1A">
            <w:pPr>
              <w:rPr>
                <w:sz w:val="18"/>
                <w:szCs w:val="18"/>
              </w:rPr>
            </w:pPr>
            <w:r w:rsidRPr="00A058E1">
              <w:rPr>
                <w:sz w:val="18"/>
                <w:szCs w:val="18"/>
              </w:rPr>
              <w:t>12</w:t>
            </w:r>
          </w:p>
        </w:tc>
        <w:tc>
          <w:tcPr>
            <w:tcW w:w="633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FA1A1A" w:rsidRPr="00A058E1" w:rsidRDefault="00FA1A1A" w:rsidP="00FA1A1A">
            <w:pPr>
              <w:rPr>
                <w:sz w:val="18"/>
                <w:szCs w:val="18"/>
              </w:rPr>
            </w:pPr>
            <w:r w:rsidRPr="00A058E1">
              <w:rPr>
                <w:sz w:val="18"/>
                <w:szCs w:val="18"/>
              </w:rPr>
              <w:t>5</w:t>
            </w:r>
          </w:p>
        </w:tc>
        <w:tc>
          <w:tcPr>
            <w:tcW w:w="574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FA1A1A" w:rsidRPr="00A058E1" w:rsidRDefault="00FA1A1A" w:rsidP="00FA1A1A">
            <w:pPr>
              <w:rPr>
                <w:sz w:val="18"/>
                <w:szCs w:val="18"/>
              </w:rPr>
            </w:pPr>
            <w:r w:rsidRPr="00A058E1">
              <w:rPr>
                <w:sz w:val="18"/>
                <w:szCs w:val="18"/>
              </w:rPr>
              <w:t>12</w:t>
            </w:r>
          </w:p>
        </w:tc>
        <w:tc>
          <w:tcPr>
            <w:tcW w:w="623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FA1A1A" w:rsidRPr="00A058E1" w:rsidRDefault="00FA1A1A" w:rsidP="00FA1A1A">
            <w:pPr>
              <w:rPr>
                <w:sz w:val="18"/>
                <w:szCs w:val="18"/>
              </w:rPr>
            </w:pPr>
            <w:r w:rsidRPr="00A058E1">
              <w:rPr>
                <w:sz w:val="18"/>
                <w:szCs w:val="18"/>
              </w:rPr>
              <w:t>10</w:t>
            </w:r>
          </w:p>
        </w:tc>
      </w:tr>
      <w:tr w:rsidR="00FA1A1A" w:rsidRPr="00A058E1">
        <w:tc>
          <w:tcPr>
            <w:tcW w:w="438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A1A1A" w:rsidRPr="00997BFC" w:rsidRDefault="00FA1A1A" w:rsidP="00FA1A1A">
            <w:pPr>
              <w:spacing w:after="120"/>
              <w:rPr>
                <w:b/>
                <w:sz w:val="18"/>
                <w:szCs w:val="18"/>
              </w:rPr>
            </w:pPr>
            <w:r w:rsidRPr="00997BFC">
              <w:rPr>
                <w:b/>
                <w:sz w:val="18"/>
                <w:szCs w:val="18"/>
              </w:rPr>
              <w:t>Factors</w:t>
            </w:r>
          </w:p>
        </w:tc>
        <w:tc>
          <w:tcPr>
            <w:tcW w:w="634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A1A1A" w:rsidRDefault="00FA1A1A" w:rsidP="00FA1A1A">
            <w:pPr>
              <w:spacing w:after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esternisation</w:t>
            </w:r>
          </w:p>
          <w:p w:rsidR="00FA1A1A" w:rsidRPr="00A058E1" w:rsidRDefault="00FA1A1A" w:rsidP="00FA1A1A">
            <w:pPr>
              <w:spacing w:after="120"/>
              <w:rPr>
                <w:sz w:val="18"/>
                <w:szCs w:val="18"/>
              </w:rPr>
            </w:pPr>
            <w:r w:rsidRPr="00A058E1">
              <w:rPr>
                <w:sz w:val="18"/>
                <w:szCs w:val="18"/>
              </w:rPr>
              <w:t>Region of origin</w:t>
            </w:r>
          </w:p>
          <w:p w:rsidR="00FA1A1A" w:rsidRPr="00A058E1" w:rsidRDefault="00FA1A1A" w:rsidP="00FA1A1A">
            <w:pPr>
              <w:spacing w:after="120"/>
              <w:rPr>
                <w:sz w:val="18"/>
                <w:szCs w:val="18"/>
              </w:rPr>
            </w:pPr>
            <w:r w:rsidRPr="00A058E1">
              <w:rPr>
                <w:sz w:val="18"/>
                <w:szCs w:val="18"/>
              </w:rPr>
              <w:t>Urban or rural dweller</w:t>
            </w:r>
          </w:p>
          <w:p w:rsidR="00FA1A1A" w:rsidRPr="00A058E1" w:rsidRDefault="00FA1A1A" w:rsidP="00FA1A1A">
            <w:pPr>
              <w:spacing w:after="120"/>
              <w:rPr>
                <w:sz w:val="18"/>
                <w:szCs w:val="18"/>
              </w:rPr>
            </w:pPr>
            <w:r w:rsidRPr="00A058E1">
              <w:rPr>
                <w:sz w:val="18"/>
                <w:szCs w:val="18"/>
              </w:rPr>
              <w:t>Age at migration</w:t>
            </w:r>
          </w:p>
          <w:p w:rsidR="00FA1A1A" w:rsidRPr="00A058E1" w:rsidRDefault="00FA1A1A" w:rsidP="00FA1A1A">
            <w:pPr>
              <w:spacing w:after="120"/>
              <w:rPr>
                <w:sz w:val="18"/>
                <w:szCs w:val="18"/>
              </w:rPr>
            </w:pPr>
            <w:r w:rsidRPr="00A058E1">
              <w:rPr>
                <w:sz w:val="18"/>
                <w:szCs w:val="18"/>
              </w:rPr>
              <w:t>Country of birth</w:t>
            </w:r>
          </w:p>
          <w:p w:rsidR="00FA1A1A" w:rsidRPr="00A058E1" w:rsidRDefault="00FA1A1A" w:rsidP="00FA1A1A">
            <w:pPr>
              <w:spacing w:after="120"/>
              <w:rPr>
                <w:sz w:val="18"/>
                <w:szCs w:val="18"/>
              </w:rPr>
            </w:pPr>
            <w:r w:rsidRPr="00A058E1">
              <w:rPr>
                <w:sz w:val="18"/>
                <w:szCs w:val="18"/>
              </w:rPr>
              <w:t>Length of stay in host country</w:t>
            </w:r>
          </w:p>
          <w:p w:rsidR="00FA1A1A" w:rsidRPr="00A058E1" w:rsidRDefault="00FA1A1A" w:rsidP="00FA1A1A">
            <w:pPr>
              <w:spacing w:after="120"/>
              <w:rPr>
                <w:sz w:val="18"/>
                <w:szCs w:val="18"/>
              </w:rPr>
            </w:pPr>
            <w:r w:rsidRPr="00A058E1">
              <w:rPr>
                <w:sz w:val="18"/>
                <w:szCs w:val="18"/>
              </w:rPr>
              <w:t>Place of residence in host country</w:t>
            </w:r>
          </w:p>
          <w:p w:rsidR="00FA1A1A" w:rsidRPr="00A058E1" w:rsidRDefault="00FA1A1A" w:rsidP="00FA1A1A">
            <w:pPr>
              <w:spacing w:before="120" w:after="120"/>
              <w:rPr>
                <w:sz w:val="18"/>
                <w:szCs w:val="18"/>
              </w:rPr>
            </w:pPr>
            <w:r w:rsidRPr="00A058E1">
              <w:rPr>
                <w:sz w:val="18"/>
                <w:szCs w:val="18"/>
              </w:rPr>
              <w:t>Education before migration</w:t>
            </w:r>
            <w:r w:rsidRPr="00A058E1">
              <w:rPr>
                <w:sz w:val="18"/>
                <w:szCs w:val="18"/>
                <w:vertAlign w:val="superscript"/>
              </w:rPr>
              <w:t>1</w:t>
            </w:r>
            <w:r w:rsidRPr="00A058E1">
              <w:rPr>
                <w:sz w:val="18"/>
                <w:szCs w:val="18"/>
              </w:rPr>
              <w:t xml:space="preserve"> </w:t>
            </w:r>
          </w:p>
          <w:p w:rsidR="00FA1A1A" w:rsidRPr="00A058E1" w:rsidRDefault="00FA1A1A" w:rsidP="00FA1A1A">
            <w:pPr>
              <w:spacing w:before="120" w:after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st e</w:t>
            </w:r>
            <w:r w:rsidRPr="00A058E1">
              <w:rPr>
                <w:sz w:val="18"/>
                <w:szCs w:val="18"/>
              </w:rPr>
              <w:t xml:space="preserve">ducation </w:t>
            </w:r>
            <w:r>
              <w:rPr>
                <w:sz w:val="18"/>
                <w:szCs w:val="18"/>
              </w:rPr>
              <w:t>system</w:t>
            </w:r>
            <w:r w:rsidRPr="00A058E1">
              <w:rPr>
                <w:sz w:val="18"/>
                <w:szCs w:val="18"/>
                <w:vertAlign w:val="superscript"/>
              </w:rPr>
              <w:t>1</w:t>
            </w:r>
          </w:p>
          <w:p w:rsidR="00FA1A1A" w:rsidRPr="00A058E1" w:rsidRDefault="00FA1A1A" w:rsidP="00FA1A1A">
            <w:pPr>
              <w:spacing w:after="120"/>
              <w:rPr>
                <w:sz w:val="18"/>
                <w:szCs w:val="18"/>
              </w:rPr>
            </w:pPr>
            <w:r w:rsidRPr="00A058E1">
              <w:rPr>
                <w:sz w:val="18"/>
                <w:szCs w:val="18"/>
              </w:rPr>
              <w:t>Stress around migration</w:t>
            </w:r>
            <w:r w:rsidRPr="00A058E1">
              <w:rPr>
                <w:sz w:val="18"/>
                <w:szCs w:val="18"/>
                <w:vertAlign w:val="superscript"/>
              </w:rPr>
              <w:t>1</w:t>
            </w:r>
          </w:p>
          <w:p w:rsidR="00FA1A1A" w:rsidRDefault="00FA1A1A" w:rsidP="00FA1A1A">
            <w:pPr>
              <w:spacing w:after="120"/>
              <w:rPr>
                <w:sz w:val="18"/>
                <w:szCs w:val="18"/>
                <w:vertAlign w:val="superscript"/>
              </w:rPr>
            </w:pPr>
            <w:r w:rsidRPr="00A058E1">
              <w:rPr>
                <w:sz w:val="18"/>
                <w:szCs w:val="18"/>
              </w:rPr>
              <w:t>Globalisation</w:t>
            </w:r>
            <w:r w:rsidRPr="00A058E1">
              <w:rPr>
                <w:sz w:val="18"/>
                <w:szCs w:val="18"/>
                <w:vertAlign w:val="superscript"/>
              </w:rPr>
              <w:t>1</w:t>
            </w:r>
          </w:p>
          <w:p w:rsidR="00FA1A1A" w:rsidRPr="00A058E1" w:rsidRDefault="00FA1A1A" w:rsidP="00FA1A1A">
            <w:pPr>
              <w:spacing w:after="120"/>
              <w:rPr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>Historical and geographical origin</w:t>
            </w:r>
            <w:r w:rsidRPr="00A058E1">
              <w:rPr>
                <w:sz w:val="18"/>
                <w:szCs w:val="18"/>
                <w:vertAlign w:val="superscript"/>
              </w:rPr>
              <w:t>1</w:t>
            </w:r>
          </w:p>
          <w:p w:rsidR="00FA1A1A" w:rsidRPr="00A058E1" w:rsidRDefault="00FA1A1A" w:rsidP="00FA1A1A">
            <w:pPr>
              <w:spacing w:after="120"/>
              <w:rPr>
                <w:sz w:val="18"/>
                <w:szCs w:val="18"/>
              </w:rPr>
            </w:pPr>
            <w:r w:rsidRPr="00A058E1">
              <w:rPr>
                <w:sz w:val="18"/>
                <w:szCs w:val="18"/>
              </w:rPr>
              <w:t>I</w:t>
            </w:r>
            <w:r>
              <w:rPr>
                <w:sz w:val="18"/>
                <w:szCs w:val="18"/>
              </w:rPr>
              <w:t>mmigration</w:t>
            </w:r>
            <w:r w:rsidRPr="00A058E1">
              <w:rPr>
                <w:sz w:val="18"/>
                <w:szCs w:val="18"/>
              </w:rPr>
              <w:t xml:space="preserve"> policy</w:t>
            </w:r>
            <w:r w:rsidRPr="00A058E1">
              <w:rPr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754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A1A1A" w:rsidRPr="00A058E1" w:rsidRDefault="00FA1A1A" w:rsidP="00FA1A1A">
            <w:pPr>
              <w:spacing w:after="120"/>
              <w:rPr>
                <w:sz w:val="18"/>
                <w:szCs w:val="18"/>
              </w:rPr>
            </w:pPr>
            <w:r w:rsidRPr="00A058E1">
              <w:rPr>
                <w:sz w:val="18"/>
                <w:szCs w:val="18"/>
              </w:rPr>
              <w:t>Cultural identity</w:t>
            </w:r>
          </w:p>
          <w:p w:rsidR="00FA1A1A" w:rsidRPr="00A058E1" w:rsidRDefault="00FA1A1A" w:rsidP="00FA1A1A">
            <w:pPr>
              <w:spacing w:after="120"/>
              <w:rPr>
                <w:sz w:val="18"/>
                <w:szCs w:val="18"/>
              </w:rPr>
            </w:pPr>
            <w:r w:rsidRPr="00A058E1">
              <w:rPr>
                <w:sz w:val="18"/>
                <w:szCs w:val="18"/>
              </w:rPr>
              <w:t>Ethnic identity</w:t>
            </w:r>
          </w:p>
          <w:p w:rsidR="00FA1A1A" w:rsidRPr="00A058E1" w:rsidRDefault="00FA1A1A" w:rsidP="00FA1A1A">
            <w:pPr>
              <w:spacing w:after="120"/>
              <w:rPr>
                <w:sz w:val="18"/>
                <w:szCs w:val="18"/>
              </w:rPr>
            </w:pPr>
            <w:r w:rsidRPr="00A058E1">
              <w:rPr>
                <w:sz w:val="18"/>
                <w:szCs w:val="18"/>
              </w:rPr>
              <w:t xml:space="preserve">Ethnicity </w:t>
            </w:r>
          </w:p>
          <w:p w:rsidR="00FA1A1A" w:rsidRPr="00A058E1" w:rsidRDefault="00FA1A1A" w:rsidP="00FA1A1A">
            <w:pPr>
              <w:spacing w:after="120"/>
              <w:rPr>
                <w:sz w:val="18"/>
                <w:szCs w:val="18"/>
              </w:rPr>
            </w:pPr>
            <w:r w:rsidRPr="00A058E1">
              <w:rPr>
                <w:sz w:val="18"/>
                <w:szCs w:val="18"/>
              </w:rPr>
              <w:t>Religious beliefs</w:t>
            </w:r>
          </w:p>
          <w:p w:rsidR="00FA1A1A" w:rsidRPr="00A058E1" w:rsidRDefault="00FA1A1A" w:rsidP="00FA1A1A">
            <w:pPr>
              <w:spacing w:after="120"/>
              <w:rPr>
                <w:sz w:val="18"/>
                <w:szCs w:val="18"/>
              </w:rPr>
            </w:pPr>
            <w:r w:rsidRPr="00A058E1">
              <w:rPr>
                <w:sz w:val="18"/>
                <w:szCs w:val="18"/>
              </w:rPr>
              <w:t>Equip children in social networks</w:t>
            </w:r>
          </w:p>
          <w:p w:rsidR="00FA1A1A" w:rsidRPr="00A058E1" w:rsidRDefault="00FA1A1A" w:rsidP="00FA1A1A">
            <w:pPr>
              <w:spacing w:after="120"/>
              <w:rPr>
                <w:sz w:val="18"/>
                <w:szCs w:val="18"/>
              </w:rPr>
            </w:pPr>
            <w:r w:rsidRPr="00A058E1">
              <w:rPr>
                <w:sz w:val="18"/>
                <w:szCs w:val="18"/>
              </w:rPr>
              <w:t>Perception of host culture</w:t>
            </w:r>
          </w:p>
          <w:p w:rsidR="00FA1A1A" w:rsidRPr="00A058E1" w:rsidRDefault="00FA1A1A" w:rsidP="00FA1A1A">
            <w:pPr>
              <w:spacing w:after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  <w:r w:rsidRPr="00A058E1">
              <w:rPr>
                <w:sz w:val="18"/>
                <w:szCs w:val="18"/>
              </w:rPr>
              <w:t>cculturation</w:t>
            </w:r>
            <w:r>
              <w:rPr>
                <w:sz w:val="18"/>
                <w:szCs w:val="18"/>
              </w:rPr>
              <w:t xml:space="preserve"> level</w:t>
            </w:r>
          </w:p>
          <w:p w:rsidR="00FA1A1A" w:rsidRPr="00A058E1" w:rsidRDefault="00FA1A1A" w:rsidP="00FA1A1A">
            <w:pPr>
              <w:spacing w:after="120"/>
              <w:rPr>
                <w:sz w:val="18"/>
                <w:szCs w:val="18"/>
              </w:rPr>
            </w:pPr>
            <w:r w:rsidRPr="00A058E1">
              <w:rPr>
                <w:sz w:val="18"/>
                <w:szCs w:val="18"/>
              </w:rPr>
              <w:t>Religious prescriptions</w:t>
            </w:r>
          </w:p>
          <w:p w:rsidR="00FA1A1A" w:rsidRPr="00A058E1" w:rsidRDefault="00FA1A1A" w:rsidP="00FA1A1A">
            <w:pPr>
              <w:spacing w:after="120"/>
              <w:rPr>
                <w:sz w:val="18"/>
                <w:szCs w:val="18"/>
              </w:rPr>
            </w:pPr>
            <w:r w:rsidRPr="00A058E1">
              <w:rPr>
                <w:sz w:val="18"/>
                <w:szCs w:val="18"/>
              </w:rPr>
              <w:t>Socialization process in place of residence</w:t>
            </w:r>
          </w:p>
          <w:p w:rsidR="00FA1A1A" w:rsidRPr="00A058E1" w:rsidRDefault="00FA1A1A" w:rsidP="00FA1A1A">
            <w:pPr>
              <w:spacing w:after="120"/>
              <w:rPr>
                <w:sz w:val="18"/>
                <w:szCs w:val="18"/>
              </w:rPr>
            </w:pPr>
            <w:r w:rsidRPr="00A058E1">
              <w:rPr>
                <w:sz w:val="18"/>
                <w:szCs w:val="18"/>
              </w:rPr>
              <w:t>Conformity to tradition</w:t>
            </w:r>
          </w:p>
          <w:p w:rsidR="00FA1A1A" w:rsidRPr="00A058E1" w:rsidRDefault="00FA1A1A" w:rsidP="00FA1A1A">
            <w:pPr>
              <w:spacing w:after="120"/>
              <w:rPr>
                <w:sz w:val="18"/>
                <w:szCs w:val="18"/>
              </w:rPr>
            </w:pPr>
            <w:r w:rsidRPr="00A058E1">
              <w:rPr>
                <w:sz w:val="18"/>
                <w:szCs w:val="18"/>
              </w:rPr>
              <w:t>Traditional dietary values/beliefs</w:t>
            </w:r>
          </w:p>
          <w:p w:rsidR="00FA1A1A" w:rsidRPr="00A058E1" w:rsidRDefault="00FA1A1A" w:rsidP="00FA1A1A">
            <w:pPr>
              <w:spacing w:after="120"/>
              <w:rPr>
                <w:sz w:val="18"/>
                <w:szCs w:val="18"/>
              </w:rPr>
            </w:pPr>
            <w:r w:rsidRPr="00A058E1">
              <w:rPr>
                <w:sz w:val="18"/>
                <w:szCs w:val="18"/>
              </w:rPr>
              <w:t>Gender</w:t>
            </w:r>
          </w:p>
          <w:p w:rsidR="00FA1A1A" w:rsidRPr="00A058E1" w:rsidRDefault="00FA1A1A" w:rsidP="00FA1A1A">
            <w:pPr>
              <w:spacing w:after="120"/>
              <w:rPr>
                <w:sz w:val="18"/>
                <w:szCs w:val="18"/>
              </w:rPr>
            </w:pPr>
            <w:r w:rsidRPr="00A058E1">
              <w:rPr>
                <w:sz w:val="18"/>
                <w:szCs w:val="18"/>
              </w:rPr>
              <w:t xml:space="preserve">Age </w:t>
            </w:r>
          </w:p>
          <w:p w:rsidR="00FA1A1A" w:rsidRPr="00A058E1" w:rsidRDefault="00FA1A1A" w:rsidP="00FA1A1A">
            <w:pPr>
              <w:spacing w:after="120"/>
              <w:rPr>
                <w:sz w:val="18"/>
                <w:szCs w:val="18"/>
              </w:rPr>
            </w:pPr>
            <w:r w:rsidRPr="00A058E1">
              <w:rPr>
                <w:sz w:val="18"/>
                <w:szCs w:val="18"/>
              </w:rPr>
              <w:t>Social networks</w:t>
            </w:r>
          </w:p>
          <w:p w:rsidR="00FA1A1A" w:rsidRPr="00A058E1" w:rsidRDefault="00FA1A1A" w:rsidP="00FA1A1A">
            <w:pPr>
              <w:spacing w:after="120"/>
              <w:rPr>
                <w:sz w:val="18"/>
                <w:szCs w:val="18"/>
              </w:rPr>
            </w:pPr>
            <w:r w:rsidRPr="00A058E1">
              <w:rPr>
                <w:sz w:val="18"/>
                <w:szCs w:val="18"/>
              </w:rPr>
              <w:t>Social ties</w:t>
            </w:r>
          </w:p>
          <w:p w:rsidR="00FA1A1A" w:rsidRPr="00A058E1" w:rsidRDefault="00FA1A1A" w:rsidP="00FA1A1A">
            <w:pPr>
              <w:spacing w:after="120"/>
              <w:rPr>
                <w:sz w:val="18"/>
                <w:szCs w:val="18"/>
              </w:rPr>
            </w:pPr>
            <w:r w:rsidRPr="00A058E1">
              <w:rPr>
                <w:sz w:val="18"/>
                <w:szCs w:val="18"/>
              </w:rPr>
              <w:t>Social bonding</w:t>
            </w:r>
          </w:p>
          <w:p w:rsidR="00FA1A1A" w:rsidRPr="00A058E1" w:rsidRDefault="00FA1A1A" w:rsidP="00FA1A1A">
            <w:pPr>
              <w:spacing w:after="120"/>
              <w:rPr>
                <w:sz w:val="18"/>
                <w:szCs w:val="18"/>
                <w:vertAlign w:val="superscript"/>
              </w:rPr>
            </w:pPr>
            <w:r w:rsidRPr="00A058E1">
              <w:rPr>
                <w:sz w:val="18"/>
                <w:szCs w:val="18"/>
              </w:rPr>
              <w:t>Women’s caring role</w:t>
            </w:r>
            <w:r w:rsidRPr="00A058E1">
              <w:rPr>
                <w:sz w:val="18"/>
                <w:szCs w:val="18"/>
                <w:vertAlign w:val="superscript"/>
              </w:rPr>
              <w:t>1</w:t>
            </w:r>
          </w:p>
          <w:p w:rsidR="00FA1A1A" w:rsidRPr="00A058E1" w:rsidRDefault="00FA1A1A" w:rsidP="00FA1A1A">
            <w:pPr>
              <w:spacing w:after="120"/>
              <w:rPr>
                <w:sz w:val="18"/>
                <w:szCs w:val="18"/>
              </w:rPr>
            </w:pPr>
            <w:r w:rsidRPr="00A058E1">
              <w:rPr>
                <w:sz w:val="18"/>
                <w:szCs w:val="18"/>
              </w:rPr>
              <w:t>Penetration of ethnic food in host country</w:t>
            </w:r>
            <w:r w:rsidRPr="00A058E1">
              <w:rPr>
                <w:sz w:val="18"/>
                <w:szCs w:val="18"/>
                <w:vertAlign w:val="superscript"/>
              </w:rPr>
              <w:t>2</w:t>
            </w:r>
          </w:p>
          <w:p w:rsidR="00FA1A1A" w:rsidRPr="00A058E1" w:rsidRDefault="00FA1A1A" w:rsidP="00FA1A1A">
            <w:pPr>
              <w:spacing w:after="120"/>
              <w:rPr>
                <w:sz w:val="18"/>
                <w:szCs w:val="18"/>
              </w:rPr>
            </w:pPr>
            <w:r w:rsidRPr="00A058E1">
              <w:rPr>
                <w:sz w:val="18"/>
                <w:szCs w:val="18"/>
              </w:rPr>
              <w:t>Social value of ethnic food in host country</w:t>
            </w:r>
            <w:r w:rsidRPr="00A058E1">
              <w:rPr>
                <w:sz w:val="18"/>
                <w:szCs w:val="18"/>
                <w:vertAlign w:val="superscript"/>
              </w:rPr>
              <w:t>2</w:t>
            </w:r>
            <w:r w:rsidRPr="00A058E1">
              <w:rPr>
                <w:sz w:val="18"/>
                <w:szCs w:val="18"/>
              </w:rPr>
              <w:t xml:space="preserve"> </w:t>
            </w:r>
          </w:p>
          <w:p w:rsidR="00FA1A1A" w:rsidRPr="00A058E1" w:rsidRDefault="00FA1A1A" w:rsidP="00FA1A1A">
            <w:pPr>
              <w:spacing w:after="120"/>
              <w:rPr>
                <w:sz w:val="18"/>
                <w:szCs w:val="18"/>
              </w:rPr>
            </w:pPr>
            <w:r w:rsidRPr="00A058E1">
              <w:rPr>
                <w:sz w:val="18"/>
                <w:szCs w:val="18"/>
              </w:rPr>
              <w:t>Collectivist norms</w:t>
            </w:r>
            <w:r w:rsidRPr="00A058E1">
              <w:rPr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652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FA1A1A" w:rsidRPr="00A058E1" w:rsidRDefault="00FA1A1A" w:rsidP="00FA1A1A">
            <w:pPr>
              <w:spacing w:after="120"/>
              <w:rPr>
                <w:sz w:val="18"/>
                <w:szCs w:val="18"/>
              </w:rPr>
            </w:pPr>
            <w:r w:rsidRPr="00A058E1">
              <w:rPr>
                <w:sz w:val="18"/>
                <w:szCs w:val="18"/>
              </w:rPr>
              <w:t>Status of traditional vs convenience foods/diets</w:t>
            </w:r>
          </w:p>
          <w:p w:rsidR="00FA1A1A" w:rsidRPr="00A058E1" w:rsidRDefault="00FA1A1A" w:rsidP="00FA1A1A">
            <w:pPr>
              <w:spacing w:after="120"/>
              <w:rPr>
                <w:sz w:val="18"/>
                <w:szCs w:val="18"/>
              </w:rPr>
            </w:pPr>
            <w:r w:rsidRPr="00A058E1">
              <w:rPr>
                <w:sz w:val="18"/>
                <w:szCs w:val="18"/>
              </w:rPr>
              <w:t>Familiarization of host foods before migration</w:t>
            </w:r>
          </w:p>
          <w:p w:rsidR="00FA1A1A" w:rsidRPr="00A058E1" w:rsidRDefault="00FA1A1A" w:rsidP="00FA1A1A">
            <w:pPr>
              <w:spacing w:after="120"/>
              <w:rPr>
                <w:sz w:val="18"/>
                <w:szCs w:val="18"/>
              </w:rPr>
            </w:pPr>
            <w:r w:rsidRPr="00A058E1">
              <w:rPr>
                <w:sz w:val="18"/>
                <w:szCs w:val="18"/>
              </w:rPr>
              <w:t>Familiarization with host country foods</w:t>
            </w:r>
          </w:p>
          <w:p w:rsidR="00FA1A1A" w:rsidRPr="00A058E1" w:rsidRDefault="00FA1A1A" w:rsidP="00FA1A1A">
            <w:pPr>
              <w:spacing w:after="120"/>
              <w:rPr>
                <w:sz w:val="18"/>
                <w:szCs w:val="18"/>
              </w:rPr>
            </w:pPr>
            <w:r w:rsidRPr="00A058E1">
              <w:rPr>
                <w:sz w:val="18"/>
                <w:szCs w:val="18"/>
              </w:rPr>
              <w:t>Husband's food preferences</w:t>
            </w:r>
          </w:p>
          <w:p w:rsidR="00FA1A1A" w:rsidRPr="00A058E1" w:rsidRDefault="00FA1A1A" w:rsidP="00FA1A1A">
            <w:pPr>
              <w:spacing w:after="120"/>
              <w:rPr>
                <w:sz w:val="18"/>
                <w:szCs w:val="18"/>
              </w:rPr>
            </w:pPr>
            <w:r w:rsidRPr="00A058E1">
              <w:rPr>
                <w:sz w:val="18"/>
                <w:szCs w:val="18"/>
              </w:rPr>
              <w:t>Children's food preferences</w:t>
            </w:r>
          </w:p>
          <w:p w:rsidR="00FA1A1A" w:rsidRPr="00A058E1" w:rsidRDefault="00FA1A1A" w:rsidP="00FA1A1A">
            <w:pPr>
              <w:spacing w:after="120"/>
              <w:rPr>
                <w:sz w:val="18"/>
                <w:szCs w:val="18"/>
              </w:rPr>
            </w:pPr>
            <w:r w:rsidRPr="00A058E1">
              <w:rPr>
                <w:sz w:val="18"/>
                <w:szCs w:val="18"/>
              </w:rPr>
              <w:t>Inter-generational influences on diet</w:t>
            </w:r>
          </w:p>
          <w:p w:rsidR="00FA1A1A" w:rsidRPr="00A058E1" w:rsidRDefault="00FA1A1A" w:rsidP="00FA1A1A">
            <w:pPr>
              <w:spacing w:after="120"/>
              <w:rPr>
                <w:sz w:val="18"/>
                <w:szCs w:val="18"/>
              </w:rPr>
            </w:pPr>
            <w:r w:rsidRPr="00A058E1">
              <w:rPr>
                <w:sz w:val="18"/>
                <w:szCs w:val="18"/>
              </w:rPr>
              <w:t>Parental dietary habits</w:t>
            </w:r>
          </w:p>
          <w:p w:rsidR="00FA1A1A" w:rsidRPr="00A058E1" w:rsidRDefault="00FA1A1A" w:rsidP="00FA1A1A">
            <w:pPr>
              <w:spacing w:after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rception of healthy food</w:t>
            </w:r>
          </w:p>
          <w:p w:rsidR="00FA1A1A" w:rsidRPr="00A058E1" w:rsidRDefault="00FA1A1A" w:rsidP="00FA1A1A">
            <w:pPr>
              <w:spacing w:after="120"/>
              <w:rPr>
                <w:sz w:val="18"/>
                <w:szCs w:val="18"/>
              </w:rPr>
            </w:pPr>
            <w:r w:rsidRPr="00A058E1">
              <w:rPr>
                <w:sz w:val="18"/>
                <w:szCs w:val="18"/>
              </w:rPr>
              <w:t>Food beliefs</w:t>
            </w:r>
          </w:p>
          <w:p w:rsidR="00FA1A1A" w:rsidRPr="00A058E1" w:rsidRDefault="00FA1A1A" w:rsidP="00FA1A1A">
            <w:pPr>
              <w:spacing w:after="120"/>
              <w:rPr>
                <w:sz w:val="18"/>
                <w:szCs w:val="18"/>
              </w:rPr>
            </w:pPr>
            <w:r w:rsidRPr="00A058E1">
              <w:rPr>
                <w:sz w:val="18"/>
                <w:szCs w:val="18"/>
              </w:rPr>
              <w:t>Perception of cost</w:t>
            </w:r>
          </w:p>
          <w:p w:rsidR="00FA1A1A" w:rsidRPr="00A058E1" w:rsidRDefault="00FA1A1A" w:rsidP="00FA1A1A">
            <w:pPr>
              <w:spacing w:after="120"/>
              <w:rPr>
                <w:sz w:val="18"/>
                <w:szCs w:val="18"/>
              </w:rPr>
            </w:pPr>
            <w:r w:rsidRPr="00A058E1">
              <w:rPr>
                <w:sz w:val="18"/>
                <w:szCs w:val="18"/>
              </w:rPr>
              <w:t>Social role of food</w:t>
            </w:r>
          </w:p>
          <w:p w:rsidR="00FA1A1A" w:rsidRPr="00A058E1" w:rsidRDefault="00FA1A1A" w:rsidP="00FA1A1A">
            <w:pPr>
              <w:rPr>
                <w:sz w:val="18"/>
                <w:szCs w:val="18"/>
              </w:rPr>
            </w:pPr>
            <w:r w:rsidRPr="00A058E1">
              <w:rPr>
                <w:sz w:val="18"/>
                <w:szCs w:val="18"/>
              </w:rPr>
              <w:t>Who is the food decision maker</w:t>
            </w:r>
            <w:r w:rsidRPr="00A058E1">
              <w:rPr>
                <w:sz w:val="18"/>
                <w:szCs w:val="18"/>
                <w:vertAlign w:val="superscript"/>
              </w:rPr>
              <w:t>2</w:t>
            </w:r>
            <w:r w:rsidRPr="00A058E1">
              <w:rPr>
                <w:sz w:val="18"/>
                <w:szCs w:val="18"/>
              </w:rPr>
              <w:t xml:space="preserve"> </w:t>
            </w:r>
          </w:p>
          <w:p w:rsidR="00FA1A1A" w:rsidRPr="00A058E1" w:rsidRDefault="00FA1A1A" w:rsidP="00FA1A1A">
            <w:pPr>
              <w:spacing w:before="120" w:after="120"/>
              <w:rPr>
                <w:sz w:val="18"/>
                <w:szCs w:val="18"/>
              </w:rPr>
            </w:pPr>
            <w:r w:rsidRPr="00A058E1">
              <w:rPr>
                <w:sz w:val="18"/>
                <w:szCs w:val="18"/>
              </w:rPr>
              <w:t>Lack of knowledge to make traditional foods healthier</w:t>
            </w:r>
            <w:r w:rsidRPr="00A058E1">
              <w:rPr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692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FA1A1A" w:rsidRPr="00A058E1" w:rsidRDefault="00FA1A1A" w:rsidP="00FA1A1A">
            <w:pPr>
              <w:spacing w:after="120"/>
              <w:rPr>
                <w:sz w:val="18"/>
                <w:szCs w:val="18"/>
              </w:rPr>
            </w:pPr>
            <w:r w:rsidRPr="00A058E1">
              <w:rPr>
                <w:sz w:val="18"/>
                <w:szCs w:val="18"/>
              </w:rPr>
              <w:t>Availability of traditional foods</w:t>
            </w:r>
          </w:p>
          <w:p w:rsidR="00FA1A1A" w:rsidRPr="00A058E1" w:rsidRDefault="00FA1A1A" w:rsidP="00FA1A1A">
            <w:pPr>
              <w:spacing w:after="120"/>
              <w:rPr>
                <w:sz w:val="18"/>
                <w:szCs w:val="18"/>
              </w:rPr>
            </w:pPr>
            <w:r w:rsidRPr="00A058E1">
              <w:rPr>
                <w:sz w:val="18"/>
                <w:szCs w:val="18"/>
              </w:rPr>
              <w:t>Accessibility of traditional foods</w:t>
            </w:r>
          </w:p>
          <w:p w:rsidR="00FA1A1A" w:rsidRPr="00A058E1" w:rsidRDefault="00FA1A1A" w:rsidP="00FA1A1A">
            <w:pPr>
              <w:spacing w:after="120"/>
              <w:rPr>
                <w:sz w:val="18"/>
                <w:szCs w:val="18"/>
              </w:rPr>
            </w:pPr>
            <w:r w:rsidRPr="00A058E1">
              <w:rPr>
                <w:sz w:val="18"/>
                <w:szCs w:val="18"/>
              </w:rPr>
              <w:t>Food prices</w:t>
            </w:r>
          </w:p>
          <w:p w:rsidR="00FA1A1A" w:rsidRPr="00A058E1" w:rsidRDefault="00FA1A1A" w:rsidP="00FA1A1A">
            <w:pPr>
              <w:spacing w:after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ood-related</w:t>
            </w:r>
            <w:r w:rsidRPr="00A058E1">
              <w:rPr>
                <w:sz w:val="18"/>
                <w:szCs w:val="18"/>
              </w:rPr>
              <w:t xml:space="preserve"> lifestyle</w:t>
            </w:r>
          </w:p>
          <w:p w:rsidR="00FA1A1A" w:rsidRPr="00A058E1" w:rsidRDefault="00FA1A1A" w:rsidP="00FA1A1A">
            <w:pPr>
              <w:spacing w:after="120"/>
              <w:rPr>
                <w:sz w:val="18"/>
                <w:szCs w:val="18"/>
              </w:rPr>
            </w:pPr>
            <w:r w:rsidRPr="00A058E1">
              <w:rPr>
                <w:sz w:val="18"/>
                <w:szCs w:val="18"/>
              </w:rPr>
              <w:t>Neighbourhood level physical proximity</w:t>
            </w:r>
          </w:p>
          <w:p w:rsidR="00FA1A1A" w:rsidRPr="00A058E1" w:rsidRDefault="00FA1A1A" w:rsidP="00FA1A1A">
            <w:pPr>
              <w:spacing w:after="120"/>
              <w:rPr>
                <w:sz w:val="18"/>
                <w:szCs w:val="18"/>
              </w:rPr>
            </w:pPr>
            <w:r w:rsidRPr="00A058E1">
              <w:rPr>
                <w:sz w:val="18"/>
                <w:szCs w:val="18"/>
              </w:rPr>
              <w:t xml:space="preserve">Season </w:t>
            </w:r>
          </w:p>
          <w:p w:rsidR="00FA1A1A" w:rsidRPr="00A058E1" w:rsidRDefault="00FA1A1A" w:rsidP="00FA1A1A">
            <w:pPr>
              <w:spacing w:after="120"/>
              <w:rPr>
                <w:sz w:val="18"/>
                <w:szCs w:val="18"/>
              </w:rPr>
            </w:pPr>
            <w:r w:rsidRPr="00A058E1">
              <w:rPr>
                <w:sz w:val="18"/>
                <w:szCs w:val="18"/>
              </w:rPr>
              <w:t>Family’s neighbourhood (ethnic enclave)</w:t>
            </w:r>
          </w:p>
          <w:p w:rsidR="00FA1A1A" w:rsidRPr="00A058E1" w:rsidRDefault="00FA1A1A" w:rsidP="00FA1A1A">
            <w:pPr>
              <w:spacing w:after="120"/>
              <w:rPr>
                <w:sz w:val="18"/>
                <w:szCs w:val="18"/>
              </w:rPr>
            </w:pPr>
            <w:r w:rsidRPr="00A058E1">
              <w:rPr>
                <w:sz w:val="18"/>
                <w:szCs w:val="18"/>
              </w:rPr>
              <w:t xml:space="preserve">Lack of time for cooking traditional foods </w:t>
            </w:r>
          </w:p>
          <w:p w:rsidR="00FA1A1A" w:rsidRPr="00A058E1" w:rsidRDefault="00FA1A1A" w:rsidP="00FA1A1A">
            <w:pPr>
              <w:spacing w:after="120"/>
              <w:rPr>
                <w:sz w:val="18"/>
                <w:szCs w:val="18"/>
              </w:rPr>
            </w:pPr>
            <w:r w:rsidRPr="00A058E1">
              <w:rPr>
                <w:sz w:val="18"/>
                <w:szCs w:val="18"/>
              </w:rPr>
              <w:t>Time for food preparation</w:t>
            </w:r>
          </w:p>
          <w:p w:rsidR="00FA1A1A" w:rsidRPr="00A058E1" w:rsidRDefault="00FA1A1A" w:rsidP="00FA1A1A">
            <w:pPr>
              <w:spacing w:after="120"/>
              <w:rPr>
                <w:sz w:val="18"/>
                <w:szCs w:val="18"/>
              </w:rPr>
            </w:pPr>
            <w:r w:rsidRPr="00A058E1">
              <w:rPr>
                <w:sz w:val="18"/>
                <w:szCs w:val="18"/>
              </w:rPr>
              <w:t>Change in lifestyle (work/school commitments)</w:t>
            </w:r>
          </w:p>
          <w:p w:rsidR="00FA1A1A" w:rsidRPr="00A058E1" w:rsidRDefault="00FA1A1A" w:rsidP="00FA1A1A">
            <w:pPr>
              <w:spacing w:after="120"/>
              <w:rPr>
                <w:sz w:val="18"/>
                <w:szCs w:val="18"/>
              </w:rPr>
            </w:pPr>
            <w:r w:rsidRPr="00A058E1">
              <w:rPr>
                <w:sz w:val="18"/>
                <w:szCs w:val="18"/>
              </w:rPr>
              <w:t>Food policy</w:t>
            </w:r>
            <w:r w:rsidRPr="00A058E1">
              <w:rPr>
                <w:sz w:val="18"/>
                <w:szCs w:val="18"/>
                <w:vertAlign w:val="superscript"/>
              </w:rPr>
              <w:t>1</w:t>
            </w:r>
          </w:p>
          <w:p w:rsidR="00FA1A1A" w:rsidRPr="00A058E1" w:rsidRDefault="00FA1A1A" w:rsidP="00FA1A1A">
            <w:pPr>
              <w:spacing w:after="120"/>
              <w:rPr>
                <w:sz w:val="18"/>
                <w:szCs w:val="18"/>
              </w:rPr>
            </w:pPr>
            <w:r w:rsidRPr="00A058E1">
              <w:rPr>
                <w:sz w:val="18"/>
                <w:szCs w:val="18"/>
              </w:rPr>
              <w:t>Work-life balance</w:t>
            </w:r>
            <w:r w:rsidRPr="00A058E1">
              <w:rPr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633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FA1A1A" w:rsidRPr="00A058E1" w:rsidRDefault="00FA1A1A" w:rsidP="00FA1A1A">
            <w:pPr>
              <w:spacing w:after="120"/>
              <w:rPr>
                <w:sz w:val="18"/>
                <w:szCs w:val="18"/>
              </w:rPr>
            </w:pPr>
            <w:r w:rsidRPr="00A058E1">
              <w:rPr>
                <w:sz w:val="18"/>
                <w:szCs w:val="18"/>
              </w:rPr>
              <w:t>Health consciousness</w:t>
            </w:r>
          </w:p>
          <w:p w:rsidR="00FA1A1A" w:rsidRPr="00A058E1" w:rsidRDefault="00FA1A1A" w:rsidP="00FA1A1A">
            <w:pPr>
              <w:spacing w:after="120"/>
              <w:rPr>
                <w:sz w:val="18"/>
                <w:szCs w:val="18"/>
              </w:rPr>
            </w:pPr>
            <w:r w:rsidRPr="00A058E1">
              <w:rPr>
                <w:sz w:val="18"/>
                <w:szCs w:val="18"/>
              </w:rPr>
              <w:t xml:space="preserve">Dieting </w:t>
            </w:r>
          </w:p>
          <w:p w:rsidR="00FA1A1A" w:rsidRPr="00A058E1" w:rsidRDefault="00FA1A1A" w:rsidP="00FA1A1A">
            <w:pPr>
              <w:spacing w:after="120"/>
              <w:rPr>
                <w:sz w:val="18"/>
                <w:szCs w:val="18"/>
              </w:rPr>
            </w:pPr>
            <w:r w:rsidRPr="00A058E1">
              <w:rPr>
                <w:sz w:val="18"/>
                <w:szCs w:val="18"/>
              </w:rPr>
              <w:t>BMI</w:t>
            </w:r>
          </w:p>
          <w:p w:rsidR="00FA1A1A" w:rsidRPr="00A058E1" w:rsidRDefault="00FA1A1A" w:rsidP="00FA1A1A">
            <w:pPr>
              <w:spacing w:after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</w:t>
            </w:r>
            <w:r w:rsidRPr="00A058E1">
              <w:rPr>
                <w:sz w:val="18"/>
                <w:szCs w:val="18"/>
              </w:rPr>
              <w:t>arger body size</w:t>
            </w:r>
            <w:r>
              <w:rPr>
                <w:sz w:val="18"/>
                <w:szCs w:val="18"/>
              </w:rPr>
              <w:t xml:space="preserve"> preferences</w:t>
            </w:r>
          </w:p>
          <w:p w:rsidR="00FA1A1A" w:rsidRPr="00A058E1" w:rsidRDefault="00FA1A1A" w:rsidP="00FA1A1A">
            <w:pPr>
              <w:spacing w:after="120"/>
              <w:rPr>
                <w:sz w:val="18"/>
                <w:szCs w:val="18"/>
              </w:rPr>
            </w:pPr>
            <w:r w:rsidRPr="00A058E1">
              <w:rPr>
                <w:sz w:val="18"/>
                <w:szCs w:val="18"/>
              </w:rPr>
              <w:t>Child’s health</w:t>
            </w:r>
          </w:p>
          <w:p w:rsidR="00FA1A1A" w:rsidRPr="00A058E1" w:rsidRDefault="00FA1A1A" w:rsidP="00FA1A1A">
            <w:pPr>
              <w:spacing w:after="120"/>
              <w:rPr>
                <w:sz w:val="18"/>
                <w:szCs w:val="18"/>
              </w:rPr>
            </w:pPr>
          </w:p>
        </w:tc>
        <w:tc>
          <w:tcPr>
            <w:tcW w:w="574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FA1A1A" w:rsidRPr="00A058E1" w:rsidRDefault="00FA1A1A" w:rsidP="00FA1A1A">
            <w:pPr>
              <w:spacing w:after="120"/>
              <w:rPr>
                <w:sz w:val="18"/>
                <w:szCs w:val="18"/>
              </w:rPr>
            </w:pPr>
            <w:r w:rsidRPr="00A058E1">
              <w:rPr>
                <w:sz w:val="18"/>
                <w:szCs w:val="18"/>
              </w:rPr>
              <w:t>Taste preferences</w:t>
            </w:r>
          </w:p>
          <w:p w:rsidR="00FA1A1A" w:rsidRPr="00A058E1" w:rsidRDefault="00FA1A1A" w:rsidP="00FA1A1A">
            <w:pPr>
              <w:spacing w:after="120"/>
              <w:rPr>
                <w:sz w:val="18"/>
                <w:szCs w:val="18"/>
              </w:rPr>
            </w:pPr>
            <w:r w:rsidRPr="00A058E1">
              <w:rPr>
                <w:sz w:val="18"/>
                <w:szCs w:val="18"/>
              </w:rPr>
              <w:t xml:space="preserve">Attitudes </w:t>
            </w:r>
          </w:p>
          <w:p w:rsidR="00FA1A1A" w:rsidRPr="00A058E1" w:rsidRDefault="00FA1A1A" w:rsidP="00FA1A1A">
            <w:pPr>
              <w:spacing w:after="120"/>
              <w:rPr>
                <w:sz w:val="18"/>
                <w:szCs w:val="18"/>
              </w:rPr>
            </w:pPr>
            <w:r w:rsidRPr="00A058E1">
              <w:rPr>
                <w:sz w:val="18"/>
                <w:szCs w:val="18"/>
              </w:rPr>
              <w:t>Subjective norms</w:t>
            </w:r>
          </w:p>
          <w:p w:rsidR="00FA1A1A" w:rsidRPr="00A058E1" w:rsidRDefault="00FA1A1A" w:rsidP="00FA1A1A">
            <w:pPr>
              <w:spacing w:after="120"/>
              <w:rPr>
                <w:sz w:val="18"/>
                <w:szCs w:val="18"/>
              </w:rPr>
            </w:pPr>
            <w:r w:rsidRPr="00A058E1">
              <w:rPr>
                <w:sz w:val="18"/>
                <w:szCs w:val="18"/>
              </w:rPr>
              <w:t>Perceived behaviour control</w:t>
            </w:r>
          </w:p>
          <w:p w:rsidR="00FA1A1A" w:rsidRPr="00A058E1" w:rsidRDefault="00FA1A1A" w:rsidP="00FA1A1A">
            <w:pPr>
              <w:spacing w:after="120"/>
              <w:rPr>
                <w:sz w:val="18"/>
                <w:szCs w:val="18"/>
              </w:rPr>
            </w:pPr>
            <w:r w:rsidRPr="00A058E1">
              <w:rPr>
                <w:sz w:val="18"/>
                <w:szCs w:val="18"/>
              </w:rPr>
              <w:t>Perceived behavioural intention</w:t>
            </w:r>
          </w:p>
          <w:p w:rsidR="00FA1A1A" w:rsidRPr="00A058E1" w:rsidRDefault="00FA1A1A" w:rsidP="00FA1A1A">
            <w:pPr>
              <w:spacing w:after="120"/>
              <w:rPr>
                <w:sz w:val="18"/>
                <w:szCs w:val="18"/>
              </w:rPr>
            </w:pPr>
            <w:r w:rsidRPr="00A058E1">
              <w:rPr>
                <w:sz w:val="18"/>
                <w:szCs w:val="18"/>
              </w:rPr>
              <w:t>Perceived group norms</w:t>
            </w:r>
          </w:p>
          <w:p w:rsidR="00FA1A1A" w:rsidRPr="00A058E1" w:rsidRDefault="00FA1A1A" w:rsidP="00FA1A1A">
            <w:pPr>
              <w:spacing w:after="120"/>
              <w:rPr>
                <w:sz w:val="18"/>
                <w:szCs w:val="18"/>
              </w:rPr>
            </w:pPr>
            <w:r w:rsidRPr="00A058E1">
              <w:rPr>
                <w:sz w:val="18"/>
                <w:szCs w:val="18"/>
              </w:rPr>
              <w:t>Past behaviour</w:t>
            </w:r>
          </w:p>
          <w:p w:rsidR="00FA1A1A" w:rsidRPr="00A058E1" w:rsidRDefault="00FA1A1A" w:rsidP="00FA1A1A">
            <w:pPr>
              <w:spacing w:after="120"/>
              <w:rPr>
                <w:sz w:val="18"/>
                <w:szCs w:val="18"/>
              </w:rPr>
            </w:pPr>
            <w:r w:rsidRPr="00A058E1">
              <w:rPr>
                <w:sz w:val="18"/>
                <w:szCs w:val="18"/>
              </w:rPr>
              <w:t>Motivation</w:t>
            </w:r>
          </w:p>
          <w:p w:rsidR="00FA1A1A" w:rsidRPr="00A058E1" w:rsidRDefault="00FA1A1A" w:rsidP="00FA1A1A">
            <w:pPr>
              <w:spacing w:after="120"/>
              <w:rPr>
                <w:sz w:val="18"/>
                <w:szCs w:val="18"/>
              </w:rPr>
            </w:pPr>
            <w:r w:rsidRPr="00A058E1">
              <w:rPr>
                <w:sz w:val="18"/>
                <w:szCs w:val="18"/>
              </w:rPr>
              <w:t xml:space="preserve">Food </w:t>
            </w:r>
            <w:proofErr w:type="spellStart"/>
            <w:r w:rsidRPr="00A058E1">
              <w:rPr>
                <w:sz w:val="18"/>
                <w:szCs w:val="18"/>
              </w:rPr>
              <w:t>neophobia</w:t>
            </w:r>
            <w:proofErr w:type="spellEnd"/>
          </w:p>
          <w:p w:rsidR="00FA1A1A" w:rsidRDefault="00FA1A1A" w:rsidP="00FA1A1A">
            <w:pPr>
              <w:spacing w:after="120"/>
              <w:rPr>
                <w:sz w:val="18"/>
                <w:szCs w:val="18"/>
                <w:vertAlign w:val="superscript"/>
              </w:rPr>
            </w:pPr>
            <w:r w:rsidRPr="00A058E1">
              <w:rPr>
                <w:sz w:val="18"/>
                <w:szCs w:val="18"/>
              </w:rPr>
              <w:t>Psychosocial stress</w:t>
            </w:r>
            <w:r w:rsidRPr="00A058E1">
              <w:rPr>
                <w:sz w:val="18"/>
                <w:szCs w:val="18"/>
                <w:vertAlign w:val="superscript"/>
              </w:rPr>
              <w:t>1</w:t>
            </w:r>
          </w:p>
          <w:p w:rsidR="00FA1A1A" w:rsidRPr="00A058E1" w:rsidRDefault="00FA1A1A" w:rsidP="00FA1A1A">
            <w:pPr>
              <w:spacing w:after="120"/>
              <w:rPr>
                <w:sz w:val="18"/>
                <w:szCs w:val="18"/>
              </w:rPr>
            </w:pPr>
            <w:r w:rsidRPr="00A058E1">
              <w:rPr>
                <w:sz w:val="18"/>
                <w:szCs w:val="18"/>
              </w:rPr>
              <w:t>Perceived b</w:t>
            </w:r>
            <w:r>
              <w:rPr>
                <w:sz w:val="18"/>
                <w:szCs w:val="18"/>
              </w:rPr>
              <w:t>arriers</w:t>
            </w:r>
            <w:r w:rsidRPr="00A058E1">
              <w:rPr>
                <w:sz w:val="18"/>
                <w:szCs w:val="18"/>
                <w:vertAlign w:val="superscript"/>
              </w:rPr>
              <w:t>1</w:t>
            </w:r>
          </w:p>
          <w:p w:rsidR="00FA1A1A" w:rsidRPr="00A058E1" w:rsidRDefault="00FA1A1A" w:rsidP="00FA1A1A">
            <w:pPr>
              <w:spacing w:after="120"/>
              <w:rPr>
                <w:sz w:val="18"/>
                <w:szCs w:val="18"/>
              </w:rPr>
            </w:pPr>
            <w:r w:rsidRPr="00A058E1">
              <w:rPr>
                <w:sz w:val="18"/>
                <w:szCs w:val="18"/>
              </w:rPr>
              <w:t>Time discounting</w:t>
            </w:r>
            <w:r w:rsidRPr="00A058E1">
              <w:rPr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623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FA1A1A" w:rsidRPr="00A058E1" w:rsidRDefault="00FA1A1A" w:rsidP="00FA1A1A">
            <w:pPr>
              <w:spacing w:after="120"/>
              <w:rPr>
                <w:sz w:val="18"/>
                <w:szCs w:val="18"/>
              </w:rPr>
            </w:pPr>
            <w:r w:rsidRPr="00A058E1">
              <w:rPr>
                <w:sz w:val="18"/>
                <w:szCs w:val="18"/>
              </w:rPr>
              <w:t>Competency in host language</w:t>
            </w:r>
          </w:p>
          <w:p w:rsidR="00FA1A1A" w:rsidRPr="00A058E1" w:rsidRDefault="00FA1A1A" w:rsidP="00FA1A1A">
            <w:pPr>
              <w:spacing w:after="120"/>
              <w:rPr>
                <w:sz w:val="18"/>
                <w:szCs w:val="18"/>
              </w:rPr>
            </w:pPr>
            <w:r w:rsidRPr="00A058E1">
              <w:rPr>
                <w:sz w:val="18"/>
                <w:szCs w:val="18"/>
              </w:rPr>
              <w:t>Educational attainment</w:t>
            </w:r>
          </w:p>
          <w:p w:rsidR="00FA1A1A" w:rsidRPr="00A058E1" w:rsidRDefault="00FA1A1A" w:rsidP="00FA1A1A">
            <w:pPr>
              <w:spacing w:after="120"/>
              <w:rPr>
                <w:sz w:val="18"/>
                <w:szCs w:val="18"/>
              </w:rPr>
            </w:pPr>
            <w:r w:rsidRPr="00A058E1">
              <w:rPr>
                <w:sz w:val="18"/>
                <w:szCs w:val="18"/>
              </w:rPr>
              <w:t>SES</w:t>
            </w:r>
          </w:p>
          <w:p w:rsidR="00FA1A1A" w:rsidRPr="00A058E1" w:rsidRDefault="00FA1A1A" w:rsidP="00FA1A1A">
            <w:pPr>
              <w:spacing w:after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</w:t>
            </w:r>
            <w:r w:rsidRPr="00A058E1">
              <w:rPr>
                <w:sz w:val="18"/>
                <w:szCs w:val="18"/>
              </w:rPr>
              <w:t>ncome</w:t>
            </w:r>
          </w:p>
          <w:p w:rsidR="00FA1A1A" w:rsidRPr="00A058E1" w:rsidRDefault="00FA1A1A" w:rsidP="00FA1A1A">
            <w:pPr>
              <w:spacing w:after="120"/>
              <w:rPr>
                <w:sz w:val="18"/>
                <w:szCs w:val="18"/>
              </w:rPr>
            </w:pPr>
            <w:r w:rsidRPr="00A058E1">
              <w:rPr>
                <w:sz w:val="18"/>
                <w:szCs w:val="18"/>
              </w:rPr>
              <w:t>Nutrition knowledge</w:t>
            </w:r>
          </w:p>
          <w:p w:rsidR="00FA1A1A" w:rsidRPr="00A058E1" w:rsidRDefault="00FA1A1A" w:rsidP="00FA1A1A">
            <w:pPr>
              <w:spacing w:after="120"/>
              <w:rPr>
                <w:sz w:val="18"/>
                <w:szCs w:val="18"/>
              </w:rPr>
            </w:pPr>
            <w:r w:rsidRPr="00A058E1">
              <w:rPr>
                <w:sz w:val="18"/>
                <w:szCs w:val="18"/>
              </w:rPr>
              <w:t>Social class</w:t>
            </w:r>
            <w:r w:rsidRPr="00A058E1">
              <w:rPr>
                <w:sz w:val="18"/>
                <w:szCs w:val="18"/>
                <w:vertAlign w:val="superscript"/>
              </w:rPr>
              <w:t>1</w:t>
            </w:r>
          </w:p>
          <w:p w:rsidR="00FA1A1A" w:rsidRPr="00A058E1" w:rsidRDefault="00FA1A1A" w:rsidP="00FA1A1A">
            <w:pPr>
              <w:spacing w:after="120"/>
              <w:rPr>
                <w:sz w:val="18"/>
                <w:szCs w:val="18"/>
              </w:rPr>
            </w:pPr>
            <w:r w:rsidRPr="00A058E1">
              <w:rPr>
                <w:sz w:val="18"/>
                <w:szCs w:val="18"/>
              </w:rPr>
              <w:t>Area deprivation</w:t>
            </w:r>
            <w:r w:rsidRPr="00A058E1">
              <w:rPr>
                <w:sz w:val="18"/>
                <w:szCs w:val="18"/>
                <w:vertAlign w:val="superscript"/>
              </w:rPr>
              <w:t>1</w:t>
            </w:r>
          </w:p>
          <w:p w:rsidR="00FA1A1A" w:rsidRPr="00A058E1" w:rsidRDefault="00FA1A1A" w:rsidP="00FA1A1A">
            <w:pPr>
              <w:spacing w:after="120"/>
              <w:rPr>
                <w:sz w:val="18"/>
                <w:szCs w:val="18"/>
                <w:vertAlign w:val="superscript"/>
              </w:rPr>
            </w:pPr>
            <w:r w:rsidRPr="00A058E1">
              <w:rPr>
                <w:sz w:val="18"/>
                <w:szCs w:val="18"/>
              </w:rPr>
              <w:t>Opportunities in life</w:t>
            </w:r>
            <w:r w:rsidRPr="00A058E1">
              <w:rPr>
                <w:sz w:val="18"/>
                <w:szCs w:val="18"/>
                <w:vertAlign w:val="superscript"/>
              </w:rPr>
              <w:t>1</w:t>
            </w:r>
          </w:p>
          <w:p w:rsidR="00FA1A1A" w:rsidRPr="00A058E1" w:rsidRDefault="00FA1A1A" w:rsidP="00FA1A1A">
            <w:pPr>
              <w:spacing w:after="120"/>
              <w:rPr>
                <w:sz w:val="18"/>
                <w:szCs w:val="18"/>
                <w:vertAlign w:val="superscript"/>
              </w:rPr>
            </w:pPr>
            <w:r w:rsidRPr="00A058E1">
              <w:rPr>
                <w:sz w:val="18"/>
                <w:szCs w:val="18"/>
              </w:rPr>
              <w:t>Adopt behaviour</w:t>
            </w:r>
            <w:r w:rsidRPr="00A058E1">
              <w:rPr>
                <w:sz w:val="18"/>
                <w:szCs w:val="18"/>
                <w:vertAlign w:val="superscript"/>
              </w:rPr>
              <w:t xml:space="preserve"> </w:t>
            </w:r>
            <w:r w:rsidRPr="00A058E1">
              <w:rPr>
                <w:sz w:val="18"/>
                <w:szCs w:val="18"/>
              </w:rPr>
              <w:t>of community</w:t>
            </w:r>
            <w:r w:rsidRPr="00A058E1">
              <w:rPr>
                <w:sz w:val="18"/>
                <w:szCs w:val="18"/>
                <w:vertAlign w:val="superscript"/>
              </w:rPr>
              <w:t>1</w:t>
            </w:r>
          </w:p>
          <w:p w:rsidR="00FA1A1A" w:rsidRPr="00A058E1" w:rsidRDefault="00FA1A1A" w:rsidP="00FA1A1A">
            <w:pPr>
              <w:spacing w:after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ealth</w:t>
            </w:r>
            <w:r w:rsidRPr="00A058E1">
              <w:rPr>
                <w:sz w:val="18"/>
                <w:szCs w:val="18"/>
                <w:vertAlign w:val="superscript"/>
              </w:rPr>
              <w:t>1</w:t>
            </w:r>
          </w:p>
        </w:tc>
      </w:tr>
      <w:tr w:rsidR="00FA1A1A" w:rsidRPr="00A058E1">
        <w:tc>
          <w:tcPr>
            <w:tcW w:w="5000" w:type="pct"/>
            <w:gridSpan w:val="22"/>
            <w:tcBorders>
              <w:top w:val="single" w:sz="4" w:space="0" w:color="auto"/>
              <w:bottom w:val="nil"/>
            </w:tcBorders>
          </w:tcPr>
          <w:p w:rsidR="00FA1A1A" w:rsidRPr="00997BFC" w:rsidRDefault="00FA1A1A" w:rsidP="00FA1A1A">
            <w:pPr>
              <w:rPr>
                <w:sz w:val="18"/>
                <w:szCs w:val="18"/>
              </w:rPr>
            </w:pPr>
            <w:r w:rsidRPr="00997BFC">
              <w:rPr>
                <w:sz w:val="18"/>
                <w:szCs w:val="20"/>
              </w:rPr>
              <w:t xml:space="preserve">63 factors emerged from the systematic mapping review </w:t>
            </w:r>
            <w:r w:rsidR="00D45900" w:rsidRPr="00997BFC">
              <w:rPr>
                <w:sz w:val="18"/>
                <w:szCs w:val="20"/>
              </w:rPr>
              <w:fldChar w:fldCharType="begin"/>
            </w:r>
            <w:r>
              <w:rPr>
                <w:sz w:val="18"/>
                <w:szCs w:val="20"/>
              </w:rPr>
              <w:instrText xml:space="preserve"> ADDIN EN.CITE &lt;EndNote&gt;&lt;Cite&gt;&lt;Author&gt;Osei-Kwasi&lt;/Author&gt;&lt;Year&gt;2016&lt;/Year&gt;&lt;RecNum&gt;9113&lt;/RecNum&gt;&lt;DisplayText&gt;[36]&lt;/DisplayText&gt;&lt;record&gt;&lt;rec-number&gt;9113&lt;/rec-number&gt;&lt;foreign-keys&gt;&lt;key app="EN" db-id="p9a5tsrdmx0tdiedttjvapec225eeww02zrd" timestamp="1466809493"&gt;9113&lt;/key&gt;&lt;/foreign-keys&gt;&lt;ref-type name="Journal Article"&gt;17&lt;/ref-type&gt;&lt;contributors&gt;&lt;authors&gt;&lt;author&gt;Osei-Kwasi, H. A&lt;/author&gt;&lt;author&gt;Nicolaou, M.&lt;/author&gt;&lt;author&gt;Powell, K.&lt;/author&gt;&lt;author&gt;Terragni, L.&lt;/author&gt;&lt;author&gt;Maes, L. &lt;/author&gt;&lt;author&gt;Stronks, K.&lt;/author&gt;&lt;author&gt;Lien, N.&lt;/author&gt;&lt;author&gt;Holdsworth, M&lt;/author&gt;&lt;author&gt;and on behalf of the DEDIPAC consortium&lt;/author&gt;&lt;/authors&gt;&lt;/contributors&gt;&lt;titles&gt;&lt;title&gt;Systematic mapping review of the factors influencing dietary behaviour in ethnic minority groups living in Europe: a DEDIPAC study. (Manuscript under review)&lt;/title&gt;&lt;/titles&gt;&lt;dates&gt;&lt;year&gt;2016&lt;/year&gt;&lt;/dates&gt;&lt;urls&gt;&lt;/urls&gt;&lt;/record&gt;&lt;/Cite&gt;&lt;/EndNote&gt;</w:instrText>
            </w:r>
            <w:r w:rsidR="00D45900" w:rsidRPr="00997BFC">
              <w:rPr>
                <w:sz w:val="18"/>
                <w:szCs w:val="20"/>
              </w:rPr>
              <w:fldChar w:fldCharType="separate"/>
            </w:r>
            <w:r>
              <w:rPr>
                <w:noProof/>
                <w:sz w:val="18"/>
                <w:szCs w:val="20"/>
              </w:rPr>
              <w:t>[36]</w:t>
            </w:r>
            <w:r w:rsidR="00D45900" w:rsidRPr="00997BFC">
              <w:rPr>
                <w:sz w:val="18"/>
                <w:szCs w:val="20"/>
              </w:rPr>
              <w:fldChar w:fldCharType="end"/>
            </w:r>
            <w:r w:rsidRPr="00997BFC">
              <w:rPr>
                <w:sz w:val="18"/>
                <w:szCs w:val="20"/>
              </w:rPr>
              <w:t xml:space="preserve"> and 16 extra factors</w:t>
            </w:r>
            <w:r w:rsidRPr="00997BFC">
              <w:rPr>
                <w:sz w:val="18"/>
                <w:szCs w:val="20"/>
                <w:vertAlign w:val="superscript"/>
              </w:rPr>
              <w:t>1</w:t>
            </w:r>
            <w:r w:rsidRPr="00997BFC">
              <w:rPr>
                <w:sz w:val="18"/>
                <w:szCs w:val="20"/>
              </w:rPr>
              <w:t xml:space="preserve"> identified from eminence at brainstorming step and 6 factors</w:t>
            </w:r>
            <w:r w:rsidRPr="00997BFC">
              <w:rPr>
                <w:sz w:val="18"/>
                <w:szCs w:val="20"/>
                <w:vertAlign w:val="superscript"/>
              </w:rPr>
              <w:t>2</w:t>
            </w:r>
            <w:r w:rsidRPr="00997BFC">
              <w:rPr>
                <w:sz w:val="18"/>
                <w:szCs w:val="20"/>
              </w:rPr>
              <w:t xml:space="preserve"> identified at international symposium).</w:t>
            </w:r>
          </w:p>
        </w:tc>
      </w:tr>
      <w:tr w:rsidR="00D50F59" w:rsidRPr="00A058E1">
        <w:trPr>
          <w:gridAfter w:val="2"/>
          <w:wAfter w:w="213" w:type="pct"/>
        </w:trPr>
        <w:tc>
          <w:tcPr>
            <w:tcW w:w="4787" w:type="pct"/>
            <w:gridSpan w:val="20"/>
            <w:tcBorders>
              <w:top w:val="nil"/>
              <w:bottom w:val="single" w:sz="4" w:space="0" w:color="auto"/>
            </w:tcBorders>
          </w:tcPr>
          <w:p w:rsidR="00D50F59" w:rsidRPr="00A058E1" w:rsidRDefault="00846DF9" w:rsidP="007E4322">
            <w:pPr>
              <w:rPr>
                <w:b/>
                <w:szCs w:val="18"/>
              </w:rPr>
            </w:pPr>
            <w:r>
              <w:rPr>
                <w:b/>
                <w:szCs w:val="20"/>
              </w:rPr>
              <w:lastRenderedPageBreak/>
              <w:t xml:space="preserve">Table </w:t>
            </w:r>
            <w:proofErr w:type="spellStart"/>
            <w:r>
              <w:rPr>
                <w:b/>
                <w:szCs w:val="20"/>
              </w:rPr>
              <w:t>S</w:t>
            </w:r>
            <w:r w:rsidR="00D50F59">
              <w:rPr>
                <w:b/>
                <w:szCs w:val="18"/>
              </w:rPr>
              <w:t>2</w:t>
            </w:r>
            <w:proofErr w:type="spellEnd"/>
            <w:r w:rsidR="00D50F59" w:rsidRPr="00A058E1">
              <w:rPr>
                <w:b/>
                <w:szCs w:val="18"/>
              </w:rPr>
              <w:t xml:space="preserve">: </w:t>
            </w:r>
            <w:r w:rsidR="00D50F59">
              <w:rPr>
                <w:b/>
                <w:szCs w:val="20"/>
              </w:rPr>
              <w:t>Concept</w:t>
            </w:r>
            <w:r w:rsidR="00D50F59" w:rsidRPr="00A058E1">
              <w:rPr>
                <w:b/>
                <w:szCs w:val="20"/>
              </w:rPr>
              <w:t xml:space="preserve"> map of the </w:t>
            </w:r>
            <w:r w:rsidR="00D50F59">
              <w:rPr>
                <w:b/>
                <w:szCs w:val="20"/>
              </w:rPr>
              <w:t>183</w:t>
            </w:r>
            <w:r w:rsidR="00D50F59" w:rsidRPr="00A058E1">
              <w:rPr>
                <w:b/>
                <w:szCs w:val="20"/>
              </w:rPr>
              <w:t xml:space="preserve"> factors and the </w:t>
            </w:r>
            <w:r w:rsidR="00D50F59">
              <w:rPr>
                <w:b/>
                <w:szCs w:val="20"/>
              </w:rPr>
              <w:t>8</w:t>
            </w:r>
            <w:r w:rsidR="00D50F59" w:rsidRPr="00A058E1">
              <w:rPr>
                <w:b/>
                <w:szCs w:val="20"/>
              </w:rPr>
              <w:t xml:space="preserve"> clusters that emerged</w:t>
            </w:r>
            <w:r w:rsidR="00D50F59">
              <w:rPr>
                <w:b/>
                <w:szCs w:val="20"/>
              </w:rPr>
              <w:t xml:space="preserve"> influencing physical activity behaviours</w:t>
            </w:r>
            <w:r w:rsidR="00D50F59" w:rsidRPr="00A058E1">
              <w:rPr>
                <w:szCs w:val="18"/>
              </w:rPr>
              <w:t xml:space="preserve"> </w:t>
            </w:r>
          </w:p>
        </w:tc>
      </w:tr>
      <w:tr w:rsidR="00D50F59" w:rsidRPr="008A261C">
        <w:trPr>
          <w:gridAfter w:val="1"/>
          <w:wAfter w:w="207" w:type="pct"/>
        </w:trPr>
        <w:tc>
          <w:tcPr>
            <w:tcW w:w="256" w:type="pct"/>
            <w:tcBorders>
              <w:top w:val="single" w:sz="4" w:space="0" w:color="auto"/>
              <w:bottom w:val="single" w:sz="4" w:space="0" w:color="auto"/>
            </w:tcBorders>
          </w:tcPr>
          <w:p w:rsidR="00D50F59" w:rsidRDefault="00D50F59" w:rsidP="00253F13">
            <w:pPr>
              <w:rPr>
                <w:rFonts w:eastAsia="Calibri" w:cs="Times New Roman"/>
                <w:b/>
                <w:color w:val="000000" w:themeColor="dark1"/>
                <w:kern w:val="24"/>
                <w:sz w:val="18"/>
                <w:szCs w:val="18"/>
              </w:rPr>
            </w:pPr>
          </w:p>
        </w:tc>
        <w:tc>
          <w:tcPr>
            <w:tcW w:w="558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D50F59" w:rsidRPr="008A261C" w:rsidRDefault="00D50F59" w:rsidP="00253F13">
            <w:pPr>
              <w:rPr>
                <w:b/>
                <w:sz w:val="18"/>
                <w:szCs w:val="18"/>
              </w:rPr>
            </w:pPr>
            <w:r>
              <w:rPr>
                <w:rFonts w:eastAsia="Calibri" w:cs="Times New Roman"/>
                <w:b/>
                <w:color w:val="000000" w:themeColor="dark1"/>
                <w:kern w:val="24"/>
                <w:sz w:val="18"/>
                <w:szCs w:val="18"/>
              </w:rPr>
              <w:t>Health &amp;</w:t>
            </w:r>
            <w:r w:rsidRPr="008A261C">
              <w:rPr>
                <w:rFonts w:eastAsia="Calibri" w:cs="Times New Roman"/>
                <w:b/>
                <w:color w:val="000000" w:themeColor="dark1"/>
                <w:kern w:val="24"/>
                <w:sz w:val="18"/>
                <w:szCs w:val="18"/>
              </w:rPr>
              <w:t xml:space="preserve"> health communication</w:t>
            </w:r>
            <w:r w:rsidRPr="008A261C">
              <w:rPr>
                <w:b/>
                <w:sz w:val="18"/>
                <w:szCs w:val="18"/>
              </w:rPr>
              <w:t xml:space="preserve"> </w:t>
            </w:r>
          </w:p>
        </w:tc>
        <w:tc>
          <w:tcPr>
            <w:tcW w:w="430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D50F59" w:rsidRPr="00AB2A16" w:rsidRDefault="00D50F59" w:rsidP="00253F13">
            <w:pPr>
              <w:rPr>
                <w:rFonts w:eastAsia="Calibri" w:cs="Times New Roman"/>
                <w:b/>
                <w:color w:val="000000" w:themeColor="dark1"/>
                <w:kern w:val="24"/>
                <w:sz w:val="18"/>
                <w:szCs w:val="18"/>
              </w:rPr>
            </w:pPr>
            <w:r>
              <w:rPr>
                <w:rFonts w:eastAsia="Calibri" w:cs="Times New Roman"/>
                <w:b/>
                <w:color w:val="000000" w:themeColor="dark1"/>
                <w:kern w:val="24"/>
                <w:sz w:val="18"/>
                <w:szCs w:val="18"/>
              </w:rPr>
              <w:t>Political environment</w:t>
            </w:r>
          </w:p>
        </w:tc>
        <w:tc>
          <w:tcPr>
            <w:tcW w:w="617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D50F59" w:rsidRPr="008A261C" w:rsidRDefault="00D50F59" w:rsidP="00253F13">
            <w:pPr>
              <w:rPr>
                <w:b/>
                <w:sz w:val="18"/>
                <w:szCs w:val="18"/>
              </w:rPr>
            </w:pPr>
            <w:r w:rsidRPr="008A261C">
              <w:rPr>
                <w:b/>
                <w:sz w:val="18"/>
                <w:szCs w:val="18"/>
              </w:rPr>
              <w:t>Socia</w:t>
            </w:r>
            <w:r>
              <w:rPr>
                <w:b/>
                <w:sz w:val="18"/>
                <w:szCs w:val="18"/>
              </w:rPr>
              <w:t>l &amp; cultural environment</w:t>
            </w:r>
          </w:p>
        </w:tc>
        <w:tc>
          <w:tcPr>
            <w:tcW w:w="449" w:type="pct"/>
            <w:tcBorders>
              <w:top w:val="single" w:sz="4" w:space="0" w:color="auto"/>
              <w:bottom w:val="single" w:sz="4" w:space="0" w:color="auto"/>
            </w:tcBorders>
          </w:tcPr>
          <w:p w:rsidR="00D50F59" w:rsidRPr="008A261C" w:rsidRDefault="00D50F59" w:rsidP="00253F13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Psychosocial </w:t>
            </w:r>
          </w:p>
        </w:tc>
        <w:tc>
          <w:tcPr>
            <w:tcW w:w="590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D50F59" w:rsidRPr="008A261C" w:rsidRDefault="00D50F59" w:rsidP="00253F13">
            <w:pPr>
              <w:rPr>
                <w:b/>
                <w:sz w:val="18"/>
                <w:szCs w:val="18"/>
              </w:rPr>
            </w:pPr>
            <w:r w:rsidRPr="008A261C">
              <w:rPr>
                <w:rFonts w:eastAsia="Calibri" w:cs="Times New Roman"/>
                <w:b/>
                <w:color w:val="000000" w:themeColor="dark1"/>
                <w:kern w:val="24"/>
                <w:sz w:val="18"/>
                <w:szCs w:val="18"/>
              </w:rPr>
              <w:t>Institutional environment</w:t>
            </w:r>
            <w:r>
              <w:rPr>
                <w:b/>
                <w:sz w:val="18"/>
                <w:szCs w:val="18"/>
              </w:rPr>
              <w:t xml:space="preserve"> </w:t>
            </w:r>
          </w:p>
        </w:tc>
        <w:tc>
          <w:tcPr>
            <w:tcW w:w="644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D50F59" w:rsidRPr="00AB2A16" w:rsidRDefault="00D50F59" w:rsidP="00253F13">
            <w:pPr>
              <w:rPr>
                <w:rFonts w:eastAsia="Calibri" w:cs="Times New Roman"/>
                <w:b/>
                <w:bCs/>
                <w:color w:val="000000" w:themeColor="dark1"/>
                <w:kern w:val="24"/>
                <w:sz w:val="18"/>
                <w:szCs w:val="18"/>
              </w:rPr>
            </w:pPr>
            <w:r w:rsidRPr="008A261C">
              <w:rPr>
                <w:rFonts w:eastAsia="Calibri" w:cs="Times New Roman"/>
                <w:b/>
                <w:bCs/>
                <w:color w:val="000000" w:themeColor="dark1"/>
                <w:kern w:val="24"/>
                <w:sz w:val="18"/>
                <w:szCs w:val="18"/>
              </w:rPr>
              <w:t>Physic</w:t>
            </w:r>
            <w:r>
              <w:rPr>
                <w:rFonts w:eastAsia="Calibri" w:cs="Times New Roman"/>
                <w:b/>
                <w:bCs/>
                <w:color w:val="000000" w:themeColor="dark1"/>
                <w:kern w:val="24"/>
                <w:sz w:val="18"/>
                <w:szCs w:val="18"/>
              </w:rPr>
              <w:t>al environment &amp; opportunity</w:t>
            </w:r>
          </w:p>
        </w:tc>
        <w:tc>
          <w:tcPr>
            <w:tcW w:w="778" w:type="pct"/>
            <w:gridSpan w:val="3"/>
            <w:tcBorders>
              <w:bottom w:val="single" w:sz="4" w:space="0" w:color="auto"/>
            </w:tcBorders>
          </w:tcPr>
          <w:p w:rsidR="00D50F59" w:rsidRPr="008A261C" w:rsidRDefault="00D50F59" w:rsidP="00253F13">
            <w:pPr>
              <w:rPr>
                <w:b/>
                <w:sz w:val="18"/>
                <w:szCs w:val="18"/>
              </w:rPr>
            </w:pPr>
            <w:r w:rsidRPr="008A261C">
              <w:rPr>
                <w:b/>
                <w:sz w:val="18"/>
                <w:szCs w:val="18"/>
              </w:rPr>
              <w:t>Soci</w:t>
            </w:r>
            <w:r>
              <w:rPr>
                <w:b/>
                <w:sz w:val="18"/>
                <w:szCs w:val="18"/>
              </w:rPr>
              <w:t xml:space="preserve">al &amp; material resources </w:t>
            </w:r>
          </w:p>
        </w:tc>
        <w:tc>
          <w:tcPr>
            <w:tcW w:w="470" w:type="pct"/>
            <w:gridSpan w:val="3"/>
            <w:tcBorders>
              <w:bottom w:val="single" w:sz="4" w:space="0" w:color="auto"/>
            </w:tcBorders>
          </w:tcPr>
          <w:p w:rsidR="00D50F59" w:rsidRPr="00AB2A16" w:rsidRDefault="00D50F59" w:rsidP="00253F13">
            <w:pPr>
              <w:rPr>
                <w:b/>
                <w:bCs/>
                <w:color w:val="000000" w:themeColor="dark1"/>
                <w:kern w:val="24"/>
                <w:sz w:val="18"/>
                <w:szCs w:val="18"/>
              </w:rPr>
            </w:pPr>
            <w:r>
              <w:rPr>
                <w:b/>
                <w:bCs/>
                <w:color w:val="000000" w:themeColor="dark1"/>
                <w:kern w:val="24"/>
                <w:sz w:val="18"/>
                <w:szCs w:val="18"/>
              </w:rPr>
              <w:t>Migration context</w:t>
            </w:r>
          </w:p>
        </w:tc>
      </w:tr>
      <w:tr w:rsidR="00D50F59" w:rsidRPr="008A261C">
        <w:trPr>
          <w:gridAfter w:val="1"/>
          <w:wAfter w:w="207" w:type="pct"/>
        </w:trPr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D50F59" w:rsidRPr="00DC4F3E" w:rsidRDefault="00D50F59" w:rsidP="00253F13">
            <w:pPr>
              <w:spacing w:after="120"/>
              <w:rPr>
                <w:b/>
                <w:sz w:val="18"/>
                <w:szCs w:val="18"/>
              </w:rPr>
            </w:pPr>
            <w:r w:rsidRPr="00DC4F3E">
              <w:rPr>
                <w:b/>
                <w:sz w:val="18"/>
                <w:szCs w:val="18"/>
              </w:rPr>
              <w:t>No. of factors</w:t>
            </w:r>
          </w:p>
        </w:tc>
        <w:tc>
          <w:tcPr>
            <w:tcW w:w="558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D50F59" w:rsidRPr="008A261C" w:rsidRDefault="00D50F59" w:rsidP="00253F13">
            <w:pPr>
              <w:spacing w:after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430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D50F59" w:rsidRPr="008A261C" w:rsidRDefault="00D50F59" w:rsidP="00253F13">
            <w:pPr>
              <w:spacing w:after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611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D50F59" w:rsidRPr="008A261C" w:rsidRDefault="00D50F59" w:rsidP="00253F13">
            <w:pPr>
              <w:spacing w:after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</w:t>
            </w:r>
          </w:p>
        </w:tc>
        <w:tc>
          <w:tcPr>
            <w:tcW w:w="455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D50F59" w:rsidRPr="008A261C" w:rsidRDefault="00D50F59" w:rsidP="00253F13">
            <w:pPr>
              <w:spacing w:after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</w:t>
            </w:r>
          </w:p>
        </w:tc>
        <w:tc>
          <w:tcPr>
            <w:tcW w:w="584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D50F59" w:rsidRPr="008A261C" w:rsidRDefault="00D50F59" w:rsidP="00253F13">
            <w:pPr>
              <w:spacing w:after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630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D50F59" w:rsidRPr="008A261C" w:rsidRDefault="00D50F59" w:rsidP="00253F13">
            <w:pPr>
              <w:spacing w:after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</w:t>
            </w:r>
          </w:p>
        </w:tc>
        <w:tc>
          <w:tcPr>
            <w:tcW w:w="781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D50F59" w:rsidRPr="008A261C" w:rsidRDefault="00D50F59" w:rsidP="00253F13">
            <w:pPr>
              <w:spacing w:after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487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D50F59" w:rsidRPr="008A261C" w:rsidRDefault="00D50F59" w:rsidP="00253F13">
            <w:pPr>
              <w:spacing w:after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</w:tr>
      <w:tr w:rsidR="00D50F59" w:rsidRPr="008A261C">
        <w:trPr>
          <w:gridAfter w:val="1"/>
          <w:wAfter w:w="207" w:type="pct"/>
        </w:trPr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D50F59" w:rsidRPr="00DC4F3E" w:rsidRDefault="00D50F59" w:rsidP="00253F13">
            <w:pPr>
              <w:spacing w:after="120"/>
              <w:rPr>
                <w:b/>
                <w:sz w:val="18"/>
                <w:szCs w:val="18"/>
              </w:rPr>
            </w:pPr>
            <w:r w:rsidRPr="00DC4F3E">
              <w:rPr>
                <w:b/>
                <w:sz w:val="18"/>
                <w:szCs w:val="18"/>
              </w:rPr>
              <w:t>Factors</w:t>
            </w:r>
          </w:p>
        </w:tc>
        <w:tc>
          <w:tcPr>
            <w:tcW w:w="558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D50F59" w:rsidRPr="008A261C" w:rsidRDefault="00D50F59" w:rsidP="00253F13">
            <w:pPr>
              <w:spacing w:after="120"/>
              <w:rPr>
                <w:sz w:val="18"/>
                <w:szCs w:val="18"/>
              </w:rPr>
            </w:pPr>
            <w:r w:rsidRPr="008A261C">
              <w:rPr>
                <w:sz w:val="18"/>
                <w:szCs w:val="18"/>
              </w:rPr>
              <w:t>Primary health care</w:t>
            </w:r>
          </w:p>
          <w:p w:rsidR="00D50F59" w:rsidRPr="008A261C" w:rsidRDefault="00D50F59" w:rsidP="00253F13">
            <w:pPr>
              <w:spacing w:after="120"/>
              <w:rPr>
                <w:sz w:val="18"/>
                <w:szCs w:val="18"/>
              </w:rPr>
            </w:pPr>
            <w:r w:rsidRPr="008A261C">
              <w:rPr>
                <w:sz w:val="18"/>
                <w:szCs w:val="18"/>
              </w:rPr>
              <w:t>Poor physical fitness</w:t>
            </w:r>
          </w:p>
          <w:p w:rsidR="00D50F59" w:rsidRPr="008A261C" w:rsidRDefault="00D50F59" w:rsidP="00253F13">
            <w:pPr>
              <w:spacing w:after="120"/>
              <w:rPr>
                <w:sz w:val="18"/>
                <w:szCs w:val="18"/>
              </w:rPr>
            </w:pPr>
            <w:r w:rsidRPr="008A261C">
              <w:rPr>
                <w:sz w:val="18"/>
                <w:szCs w:val="18"/>
              </w:rPr>
              <w:t>Stress</w:t>
            </w:r>
          </w:p>
          <w:p w:rsidR="00D50F59" w:rsidRPr="008A261C" w:rsidRDefault="00D50F59" w:rsidP="00253F13">
            <w:pPr>
              <w:spacing w:after="120"/>
              <w:rPr>
                <w:sz w:val="18"/>
                <w:szCs w:val="18"/>
              </w:rPr>
            </w:pPr>
            <w:r w:rsidRPr="008A261C">
              <w:rPr>
                <w:sz w:val="18"/>
                <w:szCs w:val="18"/>
              </w:rPr>
              <w:t>Depression</w:t>
            </w:r>
          </w:p>
          <w:p w:rsidR="00D50F59" w:rsidRPr="008A261C" w:rsidRDefault="00D50F59" w:rsidP="00253F13">
            <w:pPr>
              <w:spacing w:after="120"/>
              <w:rPr>
                <w:sz w:val="18"/>
                <w:szCs w:val="18"/>
              </w:rPr>
            </w:pPr>
            <w:r w:rsidRPr="008A261C">
              <w:rPr>
                <w:sz w:val="18"/>
                <w:szCs w:val="18"/>
              </w:rPr>
              <w:t>Lack of follow-up</w:t>
            </w:r>
          </w:p>
          <w:p w:rsidR="00D50F59" w:rsidRPr="008A261C" w:rsidRDefault="00D50F59" w:rsidP="00253F13">
            <w:pPr>
              <w:spacing w:after="120"/>
              <w:rPr>
                <w:sz w:val="18"/>
                <w:szCs w:val="18"/>
              </w:rPr>
            </w:pPr>
            <w:r w:rsidRPr="008A261C">
              <w:rPr>
                <w:sz w:val="18"/>
                <w:szCs w:val="18"/>
              </w:rPr>
              <w:t xml:space="preserve">Healthcare support </w:t>
            </w:r>
          </w:p>
          <w:p w:rsidR="00D50F59" w:rsidRPr="008A261C" w:rsidRDefault="00D50F59" w:rsidP="00253F13">
            <w:pPr>
              <w:spacing w:after="120"/>
              <w:rPr>
                <w:sz w:val="18"/>
                <w:szCs w:val="18"/>
              </w:rPr>
            </w:pPr>
            <w:r w:rsidRPr="008A261C">
              <w:rPr>
                <w:sz w:val="18"/>
                <w:szCs w:val="18"/>
              </w:rPr>
              <w:t>Health conditions</w:t>
            </w:r>
          </w:p>
          <w:p w:rsidR="00D50F59" w:rsidRPr="008A261C" w:rsidRDefault="00D50F59" w:rsidP="00253F13">
            <w:pPr>
              <w:spacing w:after="120"/>
              <w:rPr>
                <w:sz w:val="18"/>
                <w:szCs w:val="18"/>
              </w:rPr>
            </w:pPr>
            <w:r w:rsidRPr="008A261C">
              <w:rPr>
                <w:sz w:val="18"/>
                <w:szCs w:val="18"/>
              </w:rPr>
              <w:t>Mental health</w:t>
            </w:r>
          </w:p>
          <w:p w:rsidR="00D50F59" w:rsidRPr="008A261C" w:rsidRDefault="00D50F59" w:rsidP="00253F13">
            <w:pPr>
              <w:spacing w:after="120"/>
              <w:rPr>
                <w:sz w:val="18"/>
                <w:szCs w:val="18"/>
              </w:rPr>
            </w:pPr>
            <w:r w:rsidRPr="008A261C">
              <w:rPr>
                <w:sz w:val="18"/>
                <w:szCs w:val="18"/>
              </w:rPr>
              <w:t>Pain</w:t>
            </w:r>
          </w:p>
          <w:p w:rsidR="00D50F59" w:rsidRPr="008A261C" w:rsidRDefault="00D50F59" w:rsidP="00253F13">
            <w:pPr>
              <w:spacing w:after="120"/>
              <w:rPr>
                <w:sz w:val="18"/>
                <w:szCs w:val="18"/>
              </w:rPr>
            </w:pPr>
            <w:r w:rsidRPr="008A261C">
              <w:rPr>
                <w:sz w:val="18"/>
                <w:szCs w:val="18"/>
              </w:rPr>
              <w:t>Physical health</w:t>
            </w:r>
          </w:p>
          <w:p w:rsidR="00D50F59" w:rsidRPr="008A261C" w:rsidRDefault="00D50F59" w:rsidP="00253F13">
            <w:pPr>
              <w:spacing w:after="120"/>
              <w:rPr>
                <w:sz w:val="18"/>
                <w:szCs w:val="18"/>
              </w:rPr>
            </w:pPr>
            <w:r w:rsidRPr="008A261C">
              <w:rPr>
                <w:sz w:val="18"/>
                <w:szCs w:val="18"/>
              </w:rPr>
              <w:t>Bad health</w:t>
            </w:r>
          </w:p>
          <w:p w:rsidR="00D50F59" w:rsidRPr="008A261C" w:rsidRDefault="00D50F59" w:rsidP="00253F13">
            <w:pPr>
              <w:spacing w:after="120"/>
              <w:rPr>
                <w:sz w:val="18"/>
                <w:szCs w:val="18"/>
              </w:rPr>
            </w:pPr>
            <w:r w:rsidRPr="008A261C">
              <w:rPr>
                <w:sz w:val="18"/>
                <w:szCs w:val="18"/>
              </w:rPr>
              <w:t>Religious fasting</w:t>
            </w:r>
          </w:p>
        </w:tc>
        <w:tc>
          <w:tcPr>
            <w:tcW w:w="430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D50F59" w:rsidRPr="008A261C" w:rsidRDefault="00D50F59" w:rsidP="00253F13">
            <w:pPr>
              <w:spacing w:after="120"/>
              <w:rPr>
                <w:sz w:val="18"/>
                <w:szCs w:val="18"/>
              </w:rPr>
            </w:pPr>
            <w:r w:rsidRPr="008A261C">
              <w:rPr>
                <w:sz w:val="18"/>
                <w:szCs w:val="18"/>
              </w:rPr>
              <w:t xml:space="preserve">Local Political orientation </w:t>
            </w:r>
          </w:p>
          <w:p w:rsidR="00D50F59" w:rsidRPr="008A261C" w:rsidRDefault="00D50F59" w:rsidP="00253F13">
            <w:pPr>
              <w:spacing w:after="120"/>
              <w:rPr>
                <w:sz w:val="18"/>
                <w:szCs w:val="18"/>
              </w:rPr>
            </w:pPr>
            <w:r w:rsidRPr="008A261C">
              <w:rPr>
                <w:sz w:val="18"/>
                <w:szCs w:val="18"/>
              </w:rPr>
              <w:t xml:space="preserve">National political orientation </w:t>
            </w:r>
          </w:p>
          <w:p w:rsidR="00D50F59" w:rsidRPr="008A261C" w:rsidRDefault="00D50F59" w:rsidP="00253F13">
            <w:pPr>
              <w:spacing w:after="120"/>
              <w:rPr>
                <w:sz w:val="18"/>
                <w:szCs w:val="18"/>
              </w:rPr>
            </w:pPr>
            <w:r w:rsidRPr="008A261C">
              <w:rPr>
                <w:sz w:val="18"/>
                <w:szCs w:val="18"/>
              </w:rPr>
              <w:t>Health care system adaptation</w:t>
            </w:r>
          </w:p>
          <w:p w:rsidR="00D50F59" w:rsidRPr="008A261C" w:rsidRDefault="00D50F59" w:rsidP="00253F13">
            <w:pPr>
              <w:spacing w:after="120"/>
              <w:rPr>
                <w:sz w:val="18"/>
                <w:szCs w:val="18"/>
              </w:rPr>
            </w:pPr>
          </w:p>
        </w:tc>
        <w:tc>
          <w:tcPr>
            <w:tcW w:w="611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D50F59" w:rsidRPr="009773FC" w:rsidRDefault="00D50F59" w:rsidP="00253F13">
            <w:pPr>
              <w:spacing w:after="120" w:line="276" w:lineRule="auto"/>
              <w:rPr>
                <w:sz w:val="18"/>
                <w:szCs w:val="18"/>
                <w:lang w:val="fr-BE"/>
              </w:rPr>
            </w:pPr>
            <w:r w:rsidRPr="009773FC">
              <w:rPr>
                <w:sz w:val="18"/>
                <w:szCs w:val="18"/>
                <w:lang w:val="fr-BE"/>
              </w:rPr>
              <w:t>Habitus</w:t>
            </w:r>
          </w:p>
          <w:p w:rsidR="00D50F59" w:rsidRPr="009773FC" w:rsidRDefault="00D50F59" w:rsidP="00253F13">
            <w:pPr>
              <w:spacing w:after="120" w:line="276" w:lineRule="auto"/>
              <w:rPr>
                <w:sz w:val="18"/>
                <w:szCs w:val="18"/>
                <w:lang w:val="fr-BE"/>
              </w:rPr>
            </w:pPr>
            <w:r w:rsidRPr="009773FC">
              <w:rPr>
                <w:sz w:val="18"/>
                <w:szCs w:val="18"/>
                <w:lang w:val="fr-BE"/>
              </w:rPr>
              <w:t>Social influence</w:t>
            </w:r>
          </w:p>
          <w:p w:rsidR="00D50F59" w:rsidRPr="009773FC" w:rsidRDefault="00D50F59" w:rsidP="00253F13">
            <w:pPr>
              <w:spacing w:after="120" w:line="276" w:lineRule="auto"/>
              <w:rPr>
                <w:sz w:val="18"/>
                <w:szCs w:val="18"/>
                <w:lang w:val="fr-BE"/>
              </w:rPr>
            </w:pPr>
            <w:r w:rsidRPr="009773FC">
              <w:rPr>
                <w:sz w:val="18"/>
                <w:szCs w:val="18"/>
                <w:lang w:val="fr-BE"/>
              </w:rPr>
              <w:t>Parental attitudes to PA</w:t>
            </w:r>
          </w:p>
          <w:p w:rsidR="00D50F59" w:rsidRPr="008A261C" w:rsidRDefault="00D50F59" w:rsidP="00253F13">
            <w:pPr>
              <w:spacing w:after="120"/>
              <w:rPr>
                <w:sz w:val="18"/>
                <w:szCs w:val="18"/>
              </w:rPr>
            </w:pPr>
            <w:r w:rsidRPr="008A261C">
              <w:rPr>
                <w:sz w:val="18"/>
                <w:szCs w:val="18"/>
              </w:rPr>
              <w:t>Social support</w:t>
            </w:r>
          </w:p>
          <w:p w:rsidR="00D50F59" w:rsidRPr="008A261C" w:rsidRDefault="00D50F59" w:rsidP="00253F13">
            <w:pPr>
              <w:spacing w:after="120"/>
              <w:rPr>
                <w:sz w:val="18"/>
                <w:szCs w:val="18"/>
              </w:rPr>
            </w:pPr>
            <w:r w:rsidRPr="008A261C">
              <w:rPr>
                <w:sz w:val="18"/>
                <w:szCs w:val="18"/>
              </w:rPr>
              <w:t>Peer group</w:t>
            </w:r>
          </w:p>
          <w:p w:rsidR="00D50F59" w:rsidRPr="008A261C" w:rsidRDefault="00D50F59" w:rsidP="00253F13">
            <w:pPr>
              <w:spacing w:after="120"/>
              <w:rPr>
                <w:sz w:val="18"/>
                <w:szCs w:val="18"/>
              </w:rPr>
            </w:pPr>
            <w:r w:rsidRPr="008A261C">
              <w:rPr>
                <w:sz w:val="18"/>
                <w:szCs w:val="18"/>
              </w:rPr>
              <w:t>Social resources</w:t>
            </w:r>
          </w:p>
          <w:p w:rsidR="00D50F59" w:rsidRPr="008A261C" w:rsidRDefault="00D50F59" w:rsidP="00253F13">
            <w:pPr>
              <w:spacing w:after="120"/>
              <w:rPr>
                <w:sz w:val="18"/>
                <w:szCs w:val="18"/>
              </w:rPr>
            </w:pPr>
            <w:r w:rsidRPr="008A261C">
              <w:rPr>
                <w:sz w:val="18"/>
                <w:szCs w:val="18"/>
              </w:rPr>
              <w:t>Social network</w:t>
            </w:r>
          </w:p>
          <w:p w:rsidR="00D50F59" w:rsidRPr="008A261C" w:rsidRDefault="00D50F59" w:rsidP="00253F13">
            <w:pPr>
              <w:spacing w:after="120"/>
              <w:rPr>
                <w:sz w:val="18"/>
                <w:szCs w:val="18"/>
              </w:rPr>
            </w:pPr>
            <w:r w:rsidRPr="008A261C">
              <w:rPr>
                <w:sz w:val="18"/>
                <w:szCs w:val="18"/>
              </w:rPr>
              <w:t>Social environment</w:t>
            </w:r>
          </w:p>
          <w:p w:rsidR="00D50F59" w:rsidRPr="008A261C" w:rsidRDefault="00D50F59" w:rsidP="00253F13">
            <w:pPr>
              <w:spacing w:after="120"/>
              <w:rPr>
                <w:sz w:val="18"/>
                <w:szCs w:val="18"/>
              </w:rPr>
            </w:pPr>
            <w:r w:rsidRPr="008A261C">
              <w:rPr>
                <w:sz w:val="18"/>
                <w:szCs w:val="18"/>
              </w:rPr>
              <w:t>Activities in own community</w:t>
            </w:r>
          </w:p>
          <w:p w:rsidR="00D50F59" w:rsidRPr="008A261C" w:rsidRDefault="00D50F59" w:rsidP="00253F13">
            <w:pPr>
              <w:spacing w:after="120"/>
              <w:rPr>
                <w:sz w:val="18"/>
                <w:szCs w:val="18"/>
              </w:rPr>
            </w:pPr>
            <w:r w:rsidRPr="008A261C">
              <w:rPr>
                <w:sz w:val="18"/>
                <w:szCs w:val="18"/>
              </w:rPr>
              <w:t>Shame</w:t>
            </w:r>
          </w:p>
          <w:p w:rsidR="00D50F59" w:rsidRPr="008A261C" w:rsidRDefault="00D50F59" w:rsidP="00253F13">
            <w:pPr>
              <w:spacing w:after="120"/>
              <w:rPr>
                <w:sz w:val="18"/>
                <w:szCs w:val="18"/>
              </w:rPr>
            </w:pPr>
            <w:r w:rsidRPr="008A261C">
              <w:rPr>
                <w:sz w:val="18"/>
                <w:szCs w:val="18"/>
              </w:rPr>
              <w:t>Cultural requirements</w:t>
            </w:r>
          </w:p>
          <w:p w:rsidR="00D50F59" w:rsidRPr="008A261C" w:rsidRDefault="00D50F59" w:rsidP="00253F13">
            <w:pPr>
              <w:spacing w:after="120"/>
              <w:rPr>
                <w:sz w:val="18"/>
                <w:szCs w:val="18"/>
              </w:rPr>
            </w:pPr>
            <w:r w:rsidRPr="008A261C">
              <w:rPr>
                <w:sz w:val="18"/>
                <w:szCs w:val="18"/>
              </w:rPr>
              <w:t xml:space="preserve">Preferred mode of transportation </w:t>
            </w:r>
          </w:p>
          <w:p w:rsidR="00D50F59" w:rsidRPr="008A261C" w:rsidRDefault="00D50F59" w:rsidP="00253F13">
            <w:pPr>
              <w:spacing w:after="120"/>
              <w:rPr>
                <w:sz w:val="18"/>
                <w:szCs w:val="18"/>
              </w:rPr>
            </w:pPr>
            <w:r w:rsidRPr="008A261C">
              <w:rPr>
                <w:sz w:val="18"/>
                <w:szCs w:val="18"/>
              </w:rPr>
              <w:t>Women as caregiver/mother</w:t>
            </w:r>
          </w:p>
          <w:p w:rsidR="00D50F59" w:rsidRPr="008A261C" w:rsidRDefault="00D50F59" w:rsidP="00253F13">
            <w:pPr>
              <w:spacing w:after="120"/>
              <w:rPr>
                <w:sz w:val="18"/>
                <w:szCs w:val="18"/>
              </w:rPr>
            </w:pPr>
            <w:r w:rsidRPr="008A261C">
              <w:rPr>
                <w:sz w:val="18"/>
                <w:szCs w:val="18"/>
              </w:rPr>
              <w:t>Car use</w:t>
            </w:r>
          </w:p>
          <w:p w:rsidR="00D50F59" w:rsidRPr="008A261C" w:rsidRDefault="00D50F59" w:rsidP="00253F13">
            <w:pPr>
              <w:spacing w:after="120"/>
              <w:rPr>
                <w:sz w:val="18"/>
                <w:szCs w:val="18"/>
              </w:rPr>
            </w:pPr>
            <w:r w:rsidRPr="008A261C">
              <w:rPr>
                <w:sz w:val="18"/>
                <w:szCs w:val="18"/>
              </w:rPr>
              <w:t>Attitude of peers</w:t>
            </w:r>
          </w:p>
          <w:p w:rsidR="00D50F59" w:rsidRPr="008A261C" w:rsidRDefault="00D50F59" w:rsidP="00253F13">
            <w:pPr>
              <w:spacing w:after="120"/>
              <w:rPr>
                <w:sz w:val="18"/>
                <w:szCs w:val="18"/>
              </w:rPr>
            </w:pPr>
            <w:r w:rsidRPr="008A261C">
              <w:rPr>
                <w:sz w:val="18"/>
                <w:szCs w:val="18"/>
              </w:rPr>
              <w:t>Purposeful PA selfish</w:t>
            </w:r>
          </w:p>
          <w:p w:rsidR="00D50F59" w:rsidRPr="008A261C" w:rsidRDefault="00D50F59" w:rsidP="00253F13">
            <w:pPr>
              <w:spacing w:after="120"/>
              <w:rPr>
                <w:sz w:val="18"/>
                <w:szCs w:val="18"/>
              </w:rPr>
            </w:pPr>
            <w:r w:rsidRPr="008A261C">
              <w:rPr>
                <w:sz w:val="18"/>
                <w:szCs w:val="18"/>
              </w:rPr>
              <w:t>Gym based exercise unfamiliar</w:t>
            </w:r>
          </w:p>
          <w:p w:rsidR="00D50F59" w:rsidRPr="008A261C" w:rsidRDefault="00D50F59" w:rsidP="00253F13">
            <w:pPr>
              <w:spacing w:after="120"/>
              <w:rPr>
                <w:sz w:val="18"/>
                <w:szCs w:val="18"/>
              </w:rPr>
            </w:pPr>
            <w:r w:rsidRPr="008A261C">
              <w:rPr>
                <w:sz w:val="18"/>
                <w:szCs w:val="18"/>
              </w:rPr>
              <w:t>Lack of 'exercise culture'</w:t>
            </w:r>
          </w:p>
          <w:p w:rsidR="00D50F59" w:rsidRPr="008A261C" w:rsidRDefault="00D50F59" w:rsidP="00253F13">
            <w:pPr>
              <w:spacing w:after="120"/>
              <w:rPr>
                <w:sz w:val="18"/>
                <w:szCs w:val="18"/>
              </w:rPr>
            </w:pPr>
            <w:r w:rsidRPr="008A261C">
              <w:rPr>
                <w:sz w:val="18"/>
                <w:szCs w:val="18"/>
              </w:rPr>
              <w:t xml:space="preserve">Structural constraints </w:t>
            </w:r>
            <w:r w:rsidRPr="008A261C">
              <w:rPr>
                <w:sz w:val="18"/>
                <w:szCs w:val="18"/>
              </w:rPr>
              <w:lastRenderedPageBreak/>
              <w:t>in family</w:t>
            </w:r>
          </w:p>
          <w:p w:rsidR="00D50F59" w:rsidRPr="008A261C" w:rsidRDefault="00D50F59" w:rsidP="00253F13">
            <w:pPr>
              <w:spacing w:after="120"/>
              <w:rPr>
                <w:sz w:val="18"/>
                <w:szCs w:val="18"/>
              </w:rPr>
            </w:pPr>
            <w:r w:rsidRPr="008A261C">
              <w:rPr>
                <w:sz w:val="18"/>
                <w:szCs w:val="18"/>
              </w:rPr>
              <w:t>Collectivist norms</w:t>
            </w:r>
          </w:p>
          <w:p w:rsidR="00D50F59" w:rsidRPr="008A261C" w:rsidRDefault="00D50F59" w:rsidP="00253F13">
            <w:pPr>
              <w:spacing w:after="120"/>
              <w:rPr>
                <w:sz w:val="18"/>
                <w:szCs w:val="18"/>
              </w:rPr>
            </w:pPr>
            <w:r w:rsidRPr="008A261C">
              <w:rPr>
                <w:sz w:val="18"/>
                <w:szCs w:val="18"/>
              </w:rPr>
              <w:t>Religious community</w:t>
            </w:r>
          </w:p>
          <w:p w:rsidR="00D50F59" w:rsidRPr="008A261C" w:rsidRDefault="00D50F59" w:rsidP="00253F13">
            <w:pPr>
              <w:spacing w:after="120"/>
              <w:rPr>
                <w:sz w:val="18"/>
                <w:szCs w:val="18"/>
              </w:rPr>
            </w:pPr>
            <w:r w:rsidRPr="008A261C">
              <w:rPr>
                <w:sz w:val="18"/>
                <w:szCs w:val="18"/>
              </w:rPr>
              <w:t>Functional support</w:t>
            </w:r>
          </w:p>
          <w:p w:rsidR="00D50F59" w:rsidRPr="008A261C" w:rsidRDefault="00D50F59" w:rsidP="00253F13">
            <w:pPr>
              <w:spacing w:after="120"/>
              <w:rPr>
                <w:sz w:val="18"/>
                <w:szCs w:val="18"/>
              </w:rPr>
            </w:pPr>
            <w:r w:rsidRPr="008A261C">
              <w:rPr>
                <w:sz w:val="18"/>
                <w:szCs w:val="18"/>
              </w:rPr>
              <w:t>Social acceptance of PA</w:t>
            </w:r>
          </w:p>
          <w:p w:rsidR="00D50F59" w:rsidRPr="008A261C" w:rsidRDefault="00D50F59" w:rsidP="00253F13">
            <w:pPr>
              <w:spacing w:after="120"/>
              <w:rPr>
                <w:sz w:val="18"/>
                <w:szCs w:val="18"/>
              </w:rPr>
            </w:pPr>
            <w:r w:rsidRPr="008A261C">
              <w:rPr>
                <w:sz w:val="18"/>
                <w:szCs w:val="18"/>
              </w:rPr>
              <w:t>Women not to be alone outside</w:t>
            </w:r>
          </w:p>
          <w:p w:rsidR="00D50F59" w:rsidRPr="008A261C" w:rsidRDefault="00D50F59" w:rsidP="00253F13">
            <w:pPr>
              <w:spacing w:after="120"/>
              <w:rPr>
                <w:sz w:val="18"/>
                <w:szCs w:val="18"/>
              </w:rPr>
            </w:pPr>
            <w:r w:rsidRPr="008A261C">
              <w:rPr>
                <w:sz w:val="18"/>
                <w:szCs w:val="18"/>
              </w:rPr>
              <w:t>Behaviour of others</w:t>
            </w:r>
          </w:p>
          <w:p w:rsidR="00D50F59" w:rsidRPr="008A261C" w:rsidRDefault="00D50F59" w:rsidP="00253F13">
            <w:pPr>
              <w:spacing w:after="120"/>
              <w:rPr>
                <w:sz w:val="18"/>
                <w:szCs w:val="18"/>
              </w:rPr>
            </w:pPr>
            <w:r w:rsidRPr="008A261C">
              <w:rPr>
                <w:sz w:val="18"/>
                <w:szCs w:val="18"/>
              </w:rPr>
              <w:t>Few active friends or family</w:t>
            </w:r>
          </w:p>
          <w:p w:rsidR="00D50F59" w:rsidRPr="008A261C" w:rsidRDefault="00D50F59" w:rsidP="00253F13">
            <w:pPr>
              <w:spacing w:after="120"/>
              <w:rPr>
                <w:sz w:val="18"/>
                <w:szCs w:val="18"/>
              </w:rPr>
            </w:pPr>
            <w:r w:rsidRPr="008A261C">
              <w:rPr>
                <w:sz w:val="18"/>
                <w:szCs w:val="18"/>
              </w:rPr>
              <w:t>Ethnic minority concentration</w:t>
            </w:r>
          </w:p>
          <w:p w:rsidR="00D50F59" w:rsidRPr="008A261C" w:rsidRDefault="00D50F59" w:rsidP="00253F13">
            <w:pPr>
              <w:spacing w:after="120"/>
              <w:rPr>
                <w:sz w:val="18"/>
                <w:szCs w:val="18"/>
              </w:rPr>
            </w:pPr>
            <w:r w:rsidRPr="008A261C">
              <w:rPr>
                <w:sz w:val="18"/>
                <w:szCs w:val="18"/>
              </w:rPr>
              <w:t>Family</w:t>
            </w:r>
          </w:p>
          <w:p w:rsidR="00D50F59" w:rsidRPr="008A261C" w:rsidRDefault="00D50F59" w:rsidP="00253F13">
            <w:pPr>
              <w:spacing w:after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</w:t>
            </w:r>
            <w:r w:rsidRPr="008A261C">
              <w:rPr>
                <w:sz w:val="18"/>
                <w:szCs w:val="18"/>
              </w:rPr>
              <w:t xml:space="preserve"> role models</w:t>
            </w:r>
          </w:p>
          <w:p w:rsidR="00D50F59" w:rsidRPr="008A261C" w:rsidRDefault="00D50F59" w:rsidP="00253F13">
            <w:pPr>
              <w:spacing w:after="120"/>
              <w:rPr>
                <w:sz w:val="18"/>
                <w:szCs w:val="18"/>
              </w:rPr>
            </w:pPr>
            <w:r w:rsidRPr="008A261C">
              <w:rPr>
                <w:sz w:val="18"/>
                <w:szCs w:val="18"/>
              </w:rPr>
              <w:t>Language of PA</w:t>
            </w:r>
          </w:p>
          <w:p w:rsidR="00D50F59" w:rsidRPr="008A261C" w:rsidRDefault="00D50F59" w:rsidP="00253F13">
            <w:pPr>
              <w:spacing w:after="120"/>
              <w:rPr>
                <w:sz w:val="18"/>
                <w:szCs w:val="18"/>
              </w:rPr>
            </w:pPr>
            <w:r w:rsidRPr="008A261C">
              <w:rPr>
                <w:sz w:val="18"/>
                <w:szCs w:val="18"/>
              </w:rPr>
              <w:t>Inactive parental lifestyle</w:t>
            </w:r>
          </w:p>
          <w:p w:rsidR="00D50F59" w:rsidRPr="008A261C" w:rsidRDefault="00D50F59" w:rsidP="00253F13">
            <w:pPr>
              <w:spacing w:after="120"/>
              <w:rPr>
                <w:sz w:val="18"/>
                <w:szCs w:val="18"/>
              </w:rPr>
            </w:pPr>
            <w:r w:rsidRPr="008A261C">
              <w:rPr>
                <w:sz w:val="18"/>
                <w:szCs w:val="18"/>
              </w:rPr>
              <w:t>Parents participation in organised sports</w:t>
            </w:r>
          </w:p>
          <w:p w:rsidR="00D50F59" w:rsidRPr="008A261C" w:rsidRDefault="00D50F59" w:rsidP="00253F13">
            <w:pPr>
              <w:spacing w:after="120"/>
              <w:rPr>
                <w:sz w:val="18"/>
                <w:szCs w:val="18"/>
              </w:rPr>
            </w:pPr>
            <w:r w:rsidRPr="008A261C">
              <w:rPr>
                <w:sz w:val="18"/>
                <w:szCs w:val="18"/>
              </w:rPr>
              <w:t>Commitments within family</w:t>
            </w:r>
          </w:p>
          <w:p w:rsidR="00D50F59" w:rsidRPr="008A261C" w:rsidRDefault="00D50F59" w:rsidP="00253F13">
            <w:pPr>
              <w:spacing w:after="120"/>
              <w:rPr>
                <w:sz w:val="18"/>
                <w:szCs w:val="18"/>
              </w:rPr>
            </w:pPr>
            <w:r w:rsidRPr="008A261C">
              <w:rPr>
                <w:sz w:val="18"/>
                <w:szCs w:val="18"/>
              </w:rPr>
              <w:t>Overprotective family</w:t>
            </w:r>
          </w:p>
          <w:p w:rsidR="00D50F59" w:rsidRPr="008A261C" w:rsidRDefault="00D50F59" w:rsidP="00253F13">
            <w:pPr>
              <w:spacing w:after="120"/>
              <w:rPr>
                <w:sz w:val="18"/>
                <w:szCs w:val="18"/>
              </w:rPr>
            </w:pPr>
            <w:r w:rsidRPr="008A261C">
              <w:rPr>
                <w:sz w:val="18"/>
                <w:szCs w:val="18"/>
              </w:rPr>
              <w:t xml:space="preserve">PA irrelevant to disease </w:t>
            </w:r>
          </w:p>
          <w:p w:rsidR="00D50F59" w:rsidRPr="008A261C" w:rsidRDefault="00D50F59" w:rsidP="00253F13">
            <w:pPr>
              <w:spacing w:after="120"/>
              <w:rPr>
                <w:sz w:val="18"/>
                <w:szCs w:val="18"/>
              </w:rPr>
            </w:pPr>
            <w:r w:rsidRPr="008A261C">
              <w:rPr>
                <w:sz w:val="18"/>
                <w:szCs w:val="18"/>
              </w:rPr>
              <w:t>Gender</w:t>
            </w:r>
          </w:p>
          <w:p w:rsidR="00D50F59" w:rsidRPr="008A261C" w:rsidRDefault="00D50F59" w:rsidP="00253F13">
            <w:pPr>
              <w:spacing w:after="120"/>
              <w:rPr>
                <w:sz w:val="18"/>
                <w:szCs w:val="18"/>
              </w:rPr>
            </w:pPr>
            <w:r w:rsidRPr="008A261C">
              <w:rPr>
                <w:sz w:val="18"/>
                <w:szCs w:val="18"/>
              </w:rPr>
              <w:t>Religion and culture</w:t>
            </w:r>
          </w:p>
          <w:p w:rsidR="00D50F59" w:rsidRPr="008A261C" w:rsidRDefault="00D50F59" w:rsidP="00253F13">
            <w:pPr>
              <w:spacing w:after="120"/>
              <w:rPr>
                <w:sz w:val="18"/>
                <w:szCs w:val="18"/>
              </w:rPr>
            </w:pPr>
            <w:r w:rsidRPr="008A261C">
              <w:rPr>
                <w:sz w:val="18"/>
                <w:szCs w:val="18"/>
              </w:rPr>
              <w:t xml:space="preserve">Concepts of aging/generation </w:t>
            </w:r>
          </w:p>
          <w:p w:rsidR="00D50F59" w:rsidRPr="008A261C" w:rsidRDefault="00D50F59" w:rsidP="00253F13">
            <w:pPr>
              <w:spacing w:after="120"/>
              <w:rPr>
                <w:sz w:val="18"/>
                <w:szCs w:val="18"/>
              </w:rPr>
            </w:pPr>
            <w:r w:rsidRPr="008A261C">
              <w:rPr>
                <w:sz w:val="18"/>
                <w:szCs w:val="18"/>
              </w:rPr>
              <w:t>Work ethics</w:t>
            </w:r>
          </w:p>
          <w:p w:rsidR="00D50F59" w:rsidRPr="008A261C" w:rsidRDefault="00D50F59" w:rsidP="00253F13">
            <w:pPr>
              <w:spacing w:after="120"/>
              <w:rPr>
                <w:sz w:val="18"/>
                <w:szCs w:val="18"/>
              </w:rPr>
            </w:pPr>
            <w:r w:rsidRPr="008A261C">
              <w:rPr>
                <w:sz w:val="18"/>
                <w:szCs w:val="18"/>
              </w:rPr>
              <w:lastRenderedPageBreak/>
              <w:t>Ethnic group</w:t>
            </w:r>
          </w:p>
          <w:p w:rsidR="00D50F59" w:rsidRPr="008A261C" w:rsidRDefault="00D50F59" w:rsidP="00253F13">
            <w:pPr>
              <w:spacing w:after="120"/>
              <w:rPr>
                <w:sz w:val="18"/>
                <w:szCs w:val="18"/>
              </w:rPr>
            </w:pPr>
            <w:r w:rsidRPr="008A261C">
              <w:rPr>
                <w:sz w:val="18"/>
                <w:szCs w:val="18"/>
              </w:rPr>
              <w:t>Traditional power relations</w:t>
            </w:r>
          </w:p>
          <w:p w:rsidR="00D50F59" w:rsidRPr="008A261C" w:rsidRDefault="00D50F59" w:rsidP="00253F13">
            <w:pPr>
              <w:spacing w:after="120"/>
              <w:rPr>
                <w:sz w:val="18"/>
                <w:szCs w:val="18"/>
              </w:rPr>
            </w:pPr>
            <w:r w:rsidRPr="008A261C">
              <w:rPr>
                <w:sz w:val="18"/>
                <w:szCs w:val="18"/>
              </w:rPr>
              <w:t>Facilitative relatives</w:t>
            </w:r>
          </w:p>
          <w:p w:rsidR="00D50F59" w:rsidRPr="008A261C" w:rsidRDefault="00D50F59" w:rsidP="00253F13">
            <w:pPr>
              <w:spacing w:after="120"/>
              <w:rPr>
                <w:sz w:val="18"/>
                <w:szCs w:val="18"/>
              </w:rPr>
            </w:pPr>
            <w:r w:rsidRPr="008A261C">
              <w:rPr>
                <w:sz w:val="18"/>
                <w:szCs w:val="18"/>
              </w:rPr>
              <w:t>Modesty</w:t>
            </w:r>
          </w:p>
          <w:p w:rsidR="00D50F59" w:rsidRPr="008A261C" w:rsidRDefault="00D50F59" w:rsidP="00253F13">
            <w:pPr>
              <w:spacing w:after="120"/>
              <w:rPr>
                <w:sz w:val="18"/>
                <w:szCs w:val="18"/>
              </w:rPr>
            </w:pPr>
            <w:r w:rsidRPr="008A261C">
              <w:rPr>
                <w:sz w:val="18"/>
                <w:szCs w:val="18"/>
              </w:rPr>
              <w:t>Religious requirements</w:t>
            </w:r>
          </w:p>
          <w:p w:rsidR="00D50F59" w:rsidRPr="008A261C" w:rsidRDefault="00D50F59" w:rsidP="00253F13">
            <w:pPr>
              <w:spacing w:after="120"/>
              <w:rPr>
                <w:sz w:val="18"/>
                <w:szCs w:val="18"/>
              </w:rPr>
            </w:pPr>
            <w:r w:rsidRPr="008A261C">
              <w:rPr>
                <w:sz w:val="18"/>
                <w:szCs w:val="18"/>
              </w:rPr>
              <w:t>Religious festivals</w:t>
            </w:r>
          </w:p>
          <w:p w:rsidR="00D50F59" w:rsidRPr="008A261C" w:rsidRDefault="00D50F59" w:rsidP="00253F13">
            <w:pPr>
              <w:spacing w:after="120"/>
              <w:rPr>
                <w:sz w:val="18"/>
                <w:szCs w:val="18"/>
              </w:rPr>
            </w:pPr>
            <w:r w:rsidRPr="008A261C">
              <w:rPr>
                <w:sz w:val="18"/>
                <w:szCs w:val="18"/>
              </w:rPr>
              <w:t>Religious prayer</w:t>
            </w:r>
          </w:p>
          <w:p w:rsidR="00D50F59" w:rsidRPr="008A261C" w:rsidRDefault="00D50F59" w:rsidP="00253F13">
            <w:pPr>
              <w:spacing w:after="120"/>
              <w:rPr>
                <w:sz w:val="18"/>
                <w:szCs w:val="18"/>
              </w:rPr>
            </w:pPr>
            <w:r w:rsidRPr="008A261C">
              <w:rPr>
                <w:sz w:val="18"/>
                <w:szCs w:val="18"/>
              </w:rPr>
              <w:t>Traditional authorities</w:t>
            </w:r>
          </w:p>
          <w:p w:rsidR="00D50F59" w:rsidRPr="008A261C" w:rsidRDefault="00D50F59" w:rsidP="00253F13">
            <w:pPr>
              <w:spacing w:after="120"/>
              <w:rPr>
                <w:sz w:val="18"/>
                <w:szCs w:val="18"/>
              </w:rPr>
            </w:pPr>
            <w:r w:rsidRPr="008A261C">
              <w:rPr>
                <w:sz w:val="18"/>
                <w:szCs w:val="18"/>
              </w:rPr>
              <w:t>Parental marital status</w:t>
            </w:r>
          </w:p>
          <w:p w:rsidR="00D50F59" w:rsidRPr="008A261C" w:rsidRDefault="00D50F59" w:rsidP="00253F13">
            <w:pPr>
              <w:spacing w:after="120"/>
              <w:rPr>
                <w:sz w:val="18"/>
                <w:szCs w:val="18"/>
                <w:vertAlign w:val="superscript"/>
              </w:rPr>
            </w:pPr>
            <w:r w:rsidRPr="008A261C">
              <w:rPr>
                <w:sz w:val="18"/>
                <w:szCs w:val="18"/>
              </w:rPr>
              <w:t>Work-life balance</w:t>
            </w:r>
            <w:r w:rsidRPr="008A261C">
              <w:rPr>
                <w:sz w:val="18"/>
                <w:szCs w:val="18"/>
                <w:vertAlign w:val="superscript"/>
              </w:rPr>
              <w:t>1</w:t>
            </w:r>
          </w:p>
          <w:p w:rsidR="00D50F59" w:rsidRPr="008A261C" w:rsidRDefault="00D50F59" w:rsidP="00253F13">
            <w:pPr>
              <w:spacing w:after="120"/>
              <w:rPr>
                <w:sz w:val="18"/>
                <w:szCs w:val="18"/>
                <w:vertAlign w:val="superscript"/>
              </w:rPr>
            </w:pPr>
            <w:r w:rsidRPr="008A261C">
              <w:rPr>
                <w:sz w:val="18"/>
                <w:szCs w:val="18"/>
              </w:rPr>
              <w:t>Adopt behaviour of neighbours</w:t>
            </w:r>
            <w:r>
              <w:rPr>
                <w:sz w:val="18"/>
                <w:szCs w:val="18"/>
                <w:vertAlign w:val="superscript"/>
              </w:rPr>
              <w:t>2</w:t>
            </w:r>
          </w:p>
          <w:p w:rsidR="00D50F59" w:rsidRPr="008A261C" w:rsidRDefault="00D50F59" w:rsidP="00253F13">
            <w:pPr>
              <w:spacing w:after="120"/>
              <w:rPr>
                <w:sz w:val="18"/>
                <w:szCs w:val="18"/>
              </w:rPr>
            </w:pPr>
            <w:r w:rsidRPr="008A261C">
              <w:rPr>
                <w:sz w:val="18"/>
                <w:szCs w:val="18"/>
              </w:rPr>
              <w:t>Knowledge of games/rules for sport</w:t>
            </w:r>
            <w:r w:rsidRPr="008A261C">
              <w:rPr>
                <w:sz w:val="18"/>
                <w:szCs w:val="18"/>
                <w:vertAlign w:val="superscript"/>
              </w:rPr>
              <w:t>2</w:t>
            </w:r>
            <w:r w:rsidRPr="008A261C">
              <w:rPr>
                <w:sz w:val="18"/>
                <w:szCs w:val="18"/>
              </w:rPr>
              <w:t xml:space="preserve"> </w:t>
            </w:r>
          </w:p>
          <w:p w:rsidR="00D50F59" w:rsidRPr="008A261C" w:rsidRDefault="00D50F59" w:rsidP="00253F13">
            <w:pPr>
              <w:spacing w:after="120"/>
              <w:rPr>
                <w:sz w:val="18"/>
                <w:szCs w:val="18"/>
              </w:rPr>
            </w:pPr>
            <w:r w:rsidRPr="008A261C">
              <w:rPr>
                <w:sz w:val="18"/>
                <w:szCs w:val="18"/>
              </w:rPr>
              <w:t>Cultural norms about sitting</w:t>
            </w:r>
            <w:r w:rsidRPr="008A261C">
              <w:rPr>
                <w:sz w:val="18"/>
                <w:szCs w:val="18"/>
                <w:vertAlign w:val="superscript"/>
              </w:rPr>
              <w:t>2</w:t>
            </w:r>
            <w:r w:rsidRPr="008A261C">
              <w:rPr>
                <w:sz w:val="18"/>
                <w:szCs w:val="18"/>
              </w:rPr>
              <w:t xml:space="preserve"> </w:t>
            </w:r>
          </w:p>
          <w:p w:rsidR="00D50F59" w:rsidRPr="008A261C" w:rsidRDefault="00D50F59" w:rsidP="00253F13">
            <w:pPr>
              <w:spacing w:after="120"/>
              <w:rPr>
                <w:sz w:val="18"/>
                <w:szCs w:val="18"/>
              </w:rPr>
            </w:pPr>
            <w:r w:rsidRPr="008A261C">
              <w:rPr>
                <w:sz w:val="18"/>
                <w:szCs w:val="18"/>
              </w:rPr>
              <w:t>Pressure to do well academically</w:t>
            </w:r>
            <w:r w:rsidRPr="008A261C">
              <w:rPr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455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D50F59" w:rsidRPr="008A261C" w:rsidRDefault="00D50F59" w:rsidP="00253F13">
            <w:pPr>
              <w:spacing w:after="120"/>
              <w:rPr>
                <w:sz w:val="18"/>
                <w:szCs w:val="18"/>
              </w:rPr>
            </w:pPr>
            <w:r w:rsidRPr="008A261C">
              <w:rPr>
                <w:sz w:val="18"/>
                <w:szCs w:val="18"/>
              </w:rPr>
              <w:lastRenderedPageBreak/>
              <w:t>Attitudes</w:t>
            </w:r>
          </w:p>
          <w:p w:rsidR="00D50F59" w:rsidRPr="008A261C" w:rsidRDefault="00D50F59" w:rsidP="00253F13">
            <w:pPr>
              <w:spacing w:after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alues associated with</w:t>
            </w:r>
            <w:r w:rsidRPr="008A261C">
              <w:rPr>
                <w:sz w:val="18"/>
                <w:szCs w:val="18"/>
              </w:rPr>
              <w:t xml:space="preserve"> PA</w:t>
            </w:r>
          </w:p>
          <w:p w:rsidR="00D50F59" w:rsidRPr="008A261C" w:rsidRDefault="00D50F59" w:rsidP="00253F13">
            <w:pPr>
              <w:spacing w:after="120"/>
              <w:rPr>
                <w:sz w:val="18"/>
                <w:szCs w:val="18"/>
              </w:rPr>
            </w:pPr>
            <w:r w:rsidRPr="008A261C">
              <w:rPr>
                <w:sz w:val="18"/>
                <w:szCs w:val="18"/>
              </w:rPr>
              <w:t xml:space="preserve">Lack of PA skills </w:t>
            </w:r>
          </w:p>
          <w:p w:rsidR="00D50F59" w:rsidRPr="008A261C" w:rsidRDefault="00D50F59" w:rsidP="00253F13">
            <w:pPr>
              <w:spacing w:after="120"/>
              <w:rPr>
                <w:sz w:val="18"/>
                <w:szCs w:val="18"/>
              </w:rPr>
            </w:pPr>
            <w:r w:rsidRPr="008A261C">
              <w:rPr>
                <w:sz w:val="18"/>
                <w:szCs w:val="18"/>
              </w:rPr>
              <w:t>Knowledge of PA</w:t>
            </w:r>
          </w:p>
          <w:p w:rsidR="00D50F59" w:rsidRPr="008A261C" w:rsidRDefault="00D50F59" w:rsidP="00253F13">
            <w:pPr>
              <w:spacing w:after="120"/>
              <w:rPr>
                <w:sz w:val="18"/>
                <w:szCs w:val="18"/>
              </w:rPr>
            </w:pPr>
            <w:r w:rsidRPr="008A261C">
              <w:rPr>
                <w:sz w:val="18"/>
                <w:szCs w:val="18"/>
              </w:rPr>
              <w:t>Perceived dis-/advantages of PA</w:t>
            </w:r>
          </w:p>
          <w:p w:rsidR="00D50F59" w:rsidRPr="008A261C" w:rsidRDefault="00D50F59" w:rsidP="00253F13">
            <w:pPr>
              <w:spacing w:after="120"/>
              <w:rPr>
                <w:sz w:val="18"/>
                <w:szCs w:val="18"/>
              </w:rPr>
            </w:pPr>
            <w:r w:rsidRPr="008A261C">
              <w:rPr>
                <w:sz w:val="18"/>
                <w:szCs w:val="18"/>
              </w:rPr>
              <w:t>Lack of enjoyment of PA</w:t>
            </w:r>
          </w:p>
          <w:p w:rsidR="00D50F59" w:rsidRPr="008A261C" w:rsidRDefault="00D50F59" w:rsidP="00253F13">
            <w:pPr>
              <w:spacing w:after="120"/>
              <w:rPr>
                <w:sz w:val="18"/>
                <w:szCs w:val="18"/>
              </w:rPr>
            </w:pPr>
            <w:r w:rsidRPr="008A261C">
              <w:rPr>
                <w:sz w:val="18"/>
                <w:szCs w:val="18"/>
              </w:rPr>
              <w:t>Lack of PA routine</w:t>
            </w:r>
          </w:p>
          <w:p w:rsidR="00D50F59" w:rsidRPr="008A261C" w:rsidRDefault="00D50F59" w:rsidP="00253F13">
            <w:pPr>
              <w:spacing w:after="120"/>
              <w:rPr>
                <w:sz w:val="18"/>
                <w:szCs w:val="18"/>
              </w:rPr>
            </w:pPr>
            <w:r w:rsidRPr="008A261C">
              <w:rPr>
                <w:sz w:val="18"/>
                <w:szCs w:val="18"/>
              </w:rPr>
              <w:t>PA as part of everyday life</w:t>
            </w:r>
          </w:p>
          <w:p w:rsidR="00D50F59" w:rsidRPr="008A261C" w:rsidRDefault="00D50F59" w:rsidP="00253F13">
            <w:pPr>
              <w:spacing w:after="120"/>
              <w:rPr>
                <w:sz w:val="18"/>
                <w:szCs w:val="18"/>
              </w:rPr>
            </w:pPr>
            <w:r w:rsidRPr="008A261C">
              <w:rPr>
                <w:sz w:val="18"/>
                <w:szCs w:val="18"/>
              </w:rPr>
              <w:t>Self-efficacy</w:t>
            </w:r>
          </w:p>
          <w:p w:rsidR="00D50F59" w:rsidRPr="008A261C" w:rsidRDefault="00D50F59" w:rsidP="00253F13">
            <w:pPr>
              <w:spacing w:after="120"/>
              <w:rPr>
                <w:sz w:val="18"/>
                <w:szCs w:val="18"/>
              </w:rPr>
            </w:pPr>
            <w:r w:rsidRPr="008A261C">
              <w:rPr>
                <w:sz w:val="18"/>
                <w:szCs w:val="18"/>
              </w:rPr>
              <w:t xml:space="preserve">Lack of knowledge of area </w:t>
            </w:r>
          </w:p>
          <w:p w:rsidR="00D50F59" w:rsidRPr="008A261C" w:rsidRDefault="00D50F59" w:rsidP="00253F13">
            <w:pPr>
              <w:spacing w:after="120"/>
              <w:rPr>
                <w:sz w:val="18"/>
                <w:szCs w:val="18"/>
              </w:rPr>
            </w:pPr>
            <w:r w:rsidRPr="008A261C">
              <w:rPr>
                <w:sz w:val="18"/>
                <w:szCs w:val="18"/>
              </w:rPr>
              <w:t>Ideas of ideal body</w:t>
            </w:r>
          </w:p>
          <w:p w:rsidR="00D50F59" w:rsidRPr="008A261C" w:rsidRDefault="00D50F59" w:rsidP="00253F13">
            <w:pPr>
              <w:spacing w:after="120"/>
              <w:rPr>
                <w:sz w:val="18"/>
                <w:szCs w:val="18"/>
              </w:rPr>
            </w:pPr>
            <w:r w:rsidRPr="008A261C">
              <w:rPr>
                <w:sz w:val="18"/>
                <w:szCs w:val="18"/>
              </w:rPr>
              <w:t>Confidence level</w:t>
            </w:r>
          </w:p>
          <w:p w:rsidR="00D50F59" w:rsidRPr="008A261C" w:rsidRDefault="00D50F59" w:rsidP="00253F13">
            <w:pPr>
              <w:spacing w:after="120"/>
              <w:rPr>
                <w:sz w:val="18"/>
                <w:szCs w:val="18"/>
              </w:rPr>
            </w:pPr>
            <w:r w:rsidRPr="008A261C">
              <w:rPr>
                <w:sz w:val="18"/>
                <w:szCs w:val="18"/>
              </w:rPr>
              <w:t>Health beliefs about PA</w:t>
            </w:r>
          </w:p>
          <w:p w:rsidR="00D50F59" w:rsidRPr="008A261C" w:rsidRDefault="00D50F59" w:rsidP="00253F13">
            <w:pPr>
              <w:spacing w:after="120"/>
              <w:rPr>
                <w:sz w:val="18"/>
                <w:szCs w:val="18"/>
              </w:rPr>
            </w:pPr>
            <w:r w:rsidRPr="008A261C">
              <w:rPr>
                <w:sz w:val="18"/>
                <w:szCs w:val="18"/>
              </w:rPr>
              <w:t>Interest in PA</w:t>
            </w:r>
          </w:p>
          <w:p w:rsidR="00D50F59" w:rsidRPr="008A261C" w:rsidRDefault="00D50F59" w:rsidP="00253F13">
            <w:pPr>
              <w:spacing w:after="120"/>
              <w:rPr>
                <w:sz w:val="18"/>
                <w:szCs w:val="18"/>
              </w:rPr>
            </w:pPr>
            <w:r w:rsidRPr="008A261C">
              <w:rPr>
                <w:sz w:val="18"/>
                <w:szCs w:val="18"/>
              </w:rPr>
              <w:lastRenderedPageBreak/>
              <w:t xml:space="preserve">Habit </w:t>
            </w:r>
          </w:p>
          <w:p w:rsidR="00D50F59" w:rsidRPr="008A261C" w:rsidRDefault="00D50F59" w:rsidP="00253F13">
            <w:pPr>
              <w:spacing w:after="120"/>
              <w:rPr>
                <w:sz w:val="18"/>
                <w:szCs w:val="18"/>
              </w:rPr>
            </w:pPr>
            <w:r w:rsidRPr="008A261C">
              <w:rPr>
                <w:sz w:val="18"/>
                <w:szCs w:val="18"/>
              </w:rPr>
              <w:t>Behavioural control</w:t>
            </w:r>
          </w:p>
          <w:p w:rsidR="00D50F59" w:rsidRPr="008A261C" w:rsidRDefault="00D50F59" w:rsidP="00253F13">
            <w:pPr>
              <w:spacing w:after="120"/>
              <w:rPr>
                <w:sz w:val="18"/>
                <w:szCs w:val="18"/>
              </w:rPr>
            </w:pPr>
            <w:r w:rsidRPr="008A261C">
              <w:rPr>
                <w:sz w:val="18"/>
                <w:szCs w:val="18"/>
              </w:rPr>
              <w:t>Views on age, lifestyle and health</w:t>
            </w:r>
          </w:p>
          <w:p w:rsidR="00D50F59" w:rsidRPr="008A261C" w:rsidRDefault="00D50F59" w:rsidP="00253F13">
            <w:pPr>
              <w:spacing w:after="120"/>
              <w:rPr>
                <w:sz w:val="18"/>
                <w:szCs w:val="18"/>
              </w:rPr>
            </w:pPr>
            <w:r w:rsidRPr="008A261C">
              <w:rPr>
                <w:sz w:val="18"/>
                <w:szCs w:val="18"/>
              </w:rPr>
              <w:t>Perceived restrictions</w:t>
            </w:r>
          </w:p>
          <w:p w:rsidR="00D50F59" w:rsidRPr="008A261C" w:rsidRDefault="00D50F59" w:rsidP="00253F13">
            <w:pPr>
              <w:spacing w:after="120"/>
              <w:rPr>
                <w:sz w:val="18"/>
                <w:szCs w:val="18"/>
              </w:rPr>
            </w:pPr>
            <w:r w:rsidRPr="008A261C">
              <w:rPr>
                <w:sz w:val="18"/>
                <w:szCs w:val="18"/>
              </w:rPr>
              <w:t xml:space="preserve">Notions of leisure-time PA </w:t>
            </w:r>
          </w:p>
          <w:p w:rsidR="00D50F59" w:rsidRPr="008A261C" w:rsidRDefault="00D50F59" w:rsidP="00253F13">
            <w:pPr>
              <w:spacing w:after="120"/>
              <w:rPr>
                <w:sz w:val="18"/>
                <w:szCs w:val="18"/>
              </w:rPr>
            </w:pPr>
            <w:r w:rsidRPr="008A261C">
              <w:rPr>
                <w:sz w:val="18"/>
                <w:szCs w:val="18"/>
              </w:rPr>
              <w:t>Lack of intention</w:t>
            </w:r>
          </w:p>
          <w:p w:rsidR="00D50F59" w:rsidRPr="008A261C" w:rsidRDefault="00D50F59" w:rsidP="00253F13">
            <w:pPr>
              <w:spacing w:after="120"/>
              <w:rPr>
                <w:sz w:val="18"/>
                <w:szCs w:val="18"/>
              </w:rPr>
            </w:pPr>
            <w:r w:rsidRPr="008A261C">
              <w:rPr>
                <w:sz w:val="18"/>
                <w:szCs w:val="18"/>
              </w:rPr>
              <w:t>Motivation</w:t>
            </w:r>
          </w:p>
          <w:p w:rsidR="00D50F59" w:rsidRPr="008A261C" w:rsidRDefault="00D50F59" w:rsidP="00253F13">
            <w:pPr>
              <w:spacing w:after="120"/>
              <w:rPr>
                <w:sz w:val="18"/>
                <w:szCs w:val="18"/>
              </w:rPr>
            </w:pPr>
            <w:r w:rsidRPr="008A261C">
              <w:rPr>
                <w:sz w:val="18"/>
                <w:szCs w:val="18"/>
              </w:rPr>
              <w:t>Self-image</w:t>
            </w:r>
          </w:p>
          <w:p w:rsidR="00D50F59" w:rsidRPr="008A261C" w:rsidRDefault="00D50F59" w:rsidP="00253F13">
            <w:pPr>
              <w:spacing w:after="120"/>
              <w:rPr>
                <w:sz w:val="18"/>
                <w:szCs w:val="18"/>
              </w:rPr>
            </w:pPr>
            <w:r w:rsidRPr="008A261C">
              <w:rPr>
                <w:sz w:val="18"/>
                <w:szCs w:val="18"/>
              </w:rPr>
              <w:t>Ability to use health care</w:t>
            </w:r>
          </w:p>
          <w:p w:rsidR="00D50F59" w:rsidRPr="008A261C" w:rsidRDefault="00D50F59" w:rsidP="00253F13">
            <w:pPr>
              <w:spacing w:after="120"/>
              <w:rPr>
                <w:sz w:val="18"/>
                <w:szCs w:val="18"/>
              </w:rPr>
            </w:pPr>
            <w:r w:rsidRPr="008A261C">
              <w:rPr>
                <w:sz w:val="18"/>
                <w:szCs w:val="18"/>
              </w:rPr>
              <w:t xml:space="preserve">Concerns about safety </w:t>
            </w:r>
          </w:p>
          <w:p w:rsidR="00D50F59" w:rsidRPr="008A261C" w:rsidRDefault="00D50F59" w:rsidP="00253F13">
            <w:pPr>
              <w:spacing w:after="120"/>
              <w:rPr>
                <w:sz w:val="18"/>
                <w:szCs w:val="18"/>
              </w:rPr>
            </w:pPr>
            <w:r w:rsidRPr="008A261C">
              <w:rPr>
                <w:sz w:val="18"/>
                <w:szCs w:val="18"/>
              </w:rPr>
              <w:t xml:space="preserve">Goal setting </w:t>
            </w:r>
          </w:p>
          <w:p w:rsidR="00D50F59" w:rsidRPr="008A261C" w:rsidRDefault="00D50F59" w:rsidP="00253F13">
            <w:pPr>
              <w:spacing w:after="120"/>
              <w:rPr>
                <w:sz w:val="18"/>
                <w:szCs w:val="18"/>
              </w:rPr>
            </w:pPr>
            <w:r w:rsidRPr="008A261C">
              <w:rPr>
                <w:sz w:val="18"/>
                <w:szCs w:val="18"/>
              </w:rPr>
              <w:t>Not the sporty type</w:t>
            </w:r>
          </w:p>
          <w:p w:rsidR="00D50F59" w:rsidRPr="008A261C" w:rsidRDefault="00D50F59" w:rsidP="00253F13">
            <w:pPr>
              <w:spacing w:after="120"/>
              <w:rPr>
                <w:sz w:val="18"/>
                <w:szCs w:val="18"/>
              </w:rPr>
            </w:pPr>
            <w:r w:rsidRPr="008A261C">
              <w:rPr>
                <w:sz w:val="18"/>
                <w:szCs w:val="18"/>
              </w:rPr>
              <w:t>Fear of falling</w:t>
            </w:r>
          </w:p>
          <w:p w:rsidR="00D50F59" w:rsidRPr="008A261C" w:rsidRDefault="00D50F59" w:rsidP="00253F13">
            <w:pPr>
              <w:spacing w:after="120"/>
              <w:rPr>
                <w:sz w:val="18"/>
                <w:szCs w:val="18"/>
              </w:rPr>
            </w:pPr>
            <w:r w:rsidRPr="008A261C">
              <w:rPr>
                <w:sz w:val="18"/>
                <w:szCs w:val="18"/>
              </w:rPr>
              <w:t>Walking to school resisted</w:t>
            </w:r>
          </w:p>
          <w:p w:rsidR="00D50F59" w:rsidRPr="008A261C" w:rsidRDefault="00D50F59" w:rsidP="00253F13">
            <w:pPr>
              <w:spacing w:after="120"/>
              <w:rPr>
                <w:sz w:val="18"/>
                <w:szCs w:val="18"/>
              </w:rPr>
            </w:pPr>
            <w:r w:rsidRPr="008A261C">
              <w:rPr>
                <w:sz w:val="18"/>
                <w:szCs w:val="18"/>
              </w:rPr>
              <w:t>Experience of PA/PE</w:t>
            </w:r>
          </w:p>
          <w:p w:rsidR="00D50F59" w:rsidRPr="008A261C" w:rsidRDefault="00D50F59" w:rsidP="00253F13">
            <w:pPr>
              <w:spacing w:after="120"/>
              <w:rPr>
                <w:sz w:val="18"/>
                <w:szCs w:val="18"/>
              </w:rPr>
            </w:pPr>
            <w:r w:rsidRPr="008A261C">
              <w:rPr>
                <w:sz w:val="18"/>
                <w:szCs w:val="18"/>
              </w:rPr>
              <w:t>Want to be fit</w:t>
            </w:r>
          </w:p>
          <w:p w:rsidR="00D50F59" w:rsidRPr="008A261C" w:rsidRDefault="00D50F59" w:rsidP="00253F13">
            <w:pPr>
              <w:spacing w:after="120"/>
              <w:rPr>
                <w:sz w:val="18"/>
                <w:szCs w:val="18"/>
              </w:rPr>
            </w:pPr>
            <w:r w:rsidRPr="008A261C">
              <w:rPr>
                <w:sz w:val="18"/>
                <w:szCs w:val="18"/>
              </w:rPr>
              <w:t>Dangers of environments and strangers</w:t>
            </w:r>
          </w:p>
          <w:p w:rsidR="00D50F59" w:rsidRPr="008A261C" w:rsidRDefault="00D50F59" w:rsidP="00253F13">
            <w:pPr>
              <w:spacing w:after="120"/>
              <w:rPr>
                <w:sz w:val="18"/>
                <w:szCs w:val="18"/>
              </w:rPr>
            </w:pPr>
            <w:r w:rsidRPr="008A261C">
              <w:rPr>
                <w:sz w:val="18"/>
                <w:szCs w:val="18"/>
              </w:rPr>
              <w:t xml:space="preserve">Preference of PA </w:t>
            </w:r>
          </w:p>
          <w:p w:rsidR="00D50F59" w:rsidRPr="008A261C" w:rsidRDefault="00D50F59" w:rsidP="00253F13">
            <w:pPr>
              <w:spacing w:after="120"/>
              <w:rPr>
                <w:sz w:val="18"/>
                <w:szCs w:val="18"/>
              </w:rPr>
            </w:pPr>
            <w:r w:rsidRPr="008A261C">
              <w:rPr>
                <w:sz w:val="18"/>
                <w:szCs w:val="18"/>
              </w:rPr>
              <w:lastRenderedPageBreak/>
              <w:t>Identity</w:t>
            </w:r>
          </w:p>
          <w:p w:rsidR="00D50F59" w:rsidRPr="008A261C" w:rsidRDefault="00D50F59" w:rsidP="00253F13">
            <w:pPr>
              <w:spacing w:after="120"/>
              <w:rPr>
                <w:sz w:val="18"/>
                <w:szCs w:val="18"/>
              </w:rPr>
            </w:pPr>
            <w:r w:rsidRPr="008A261C">
              <w:rPr>
                <w:sz w:val="18"/>
                <w:szCs w:val="18"/>
              </w:rPr>
              <w:t>Fear of racism</w:t>
            </w:r>
          </w:p>
          <w:p w:rsidR="00D50F59" w:rsidRPr="008A261C" w:rsidRDefault="00D50F59" w:rsidP="00253F13">
            <w:pPr>
              <w:spacing w:after="120"/>
              <w:rPr>
                <w:sz w:val="18"/>
                <w:szCs w:val="18"/>
              </w:rPr>
            </w:pPr>
            <w:r w:rsidRPr="008A261C">
              <w:rPr>
                <w:sz w:val="18"/>
                <w:szCs w:val="18"/>
              </w:rPr>
              <w:t xml:space="preserve">Prevent disease </w:t>
            </w:r>
          </w:p>
          <w:p w:rsidR="00D50F59" w:rsidRPr="008A261C" w:rsidRDefault="00D50F59" w:rsidP="00253F13">
            <w:pPr>
              <w:spacing w:after="120"/>
              <w:rPr>
                <w:sz w:val="18"/>
                <w:szCs w:val="18"/>
              </w:rPr>
            </w:pPr>
            <w:r w:rsidRPr="008A261C">
              <w:rPr>
                <w:sz w:val="18"/>
                <w:szCs w:val="18"/>
              </w:rPr>
              <w:t>Karma/fatalism</w:t>
            </w:r>
          </w:p>
          <w:p w:rsidR="00D50F59" w:rsidRPr="008A261C" w:rsidRDefault="00D50F59" w:rsidP="00253F13">
            <w:pPr>
              <w:spacing w:after="120"/>
              <w:rPr>
                <w:sz w:val="18"/>
                <w:szCs w:val="18"/>
              </w:rPr>
            </w:pPr>
            <w:r w:rsidRPr="008A261C">
              <w:rPr>
                <w:sz w:val="18"/>
                <w:szCs w:val="18"/>
              </w:rPr>
              <w:t>Not gaining weight</w:t>
            </w:r>
          </w:p>
          <w:p w:rsidR="00D50F59" w:rsidRPr="008A261C" w:rsidRDefault="00D50F59" w:rsidP="00253F13">
            <w:pPr>
              <w:spacing w:after="120"/>
              <w:rPr>
                <w:sz w:val="18"/>
                <w:szCs w:val="18"/>
              </w:rPr>
            </w:pPr>
            <w:r w:rsidRPr="008A261C">
              <w:rPr>
                <w:sz w:val="18"/>
                <w:szCs w:val="18"/>
              </w:rPr>
              <w:t>Psychosocial stress</w:t>
            </w:r>
            <w:r w:rsidRPr="008A261C">
              <w:rPr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584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D50F59" w:rsidRPr="008A261C" w:rsidRDefault="00D50F59" w:rsidP="00253F13">
            <w:pPr>
              <w:spacing w:after="120"/>
              <w:rPr>
                <w:sz w:val="18"/>
                <w:szCs w:val="18"/>
              </w:rPr>
            </w:pPr>
            <w:r w:rsidRPr="008A261C">
              <w:rPr>
                <w:sz w:val="18"/>
                <w:szCs w:val="18"/>
              </w:rPr>
              <w:lastRenderedPageBreak/>
              <w:t>Lack of PA in school</w:t>
            </w:r>
          </w:p>
          <w:p w:rsidR="00D50F59" w:rsidRPr="008A261C" w:rsidRDefault="00D50F59" w:rsidP="00253F13">
            <w:pPr>
              <w:spacing w:after="120"/>
              <w:rPr>
                <w:sz w:val="18"/>
                <w:szCs w:val="18"/>
              </w:rPr>
            </w:pPr>
            <w:r w:rsidRPr="008A261C">
              <w:rPr>
                <w:sz w:val="18"/>
                <w:szCs w:val="18"/>
              </w:rPr>
              <w:t>Limited school resources</w:t>
            </w:r>
          </w:p>
          <w:p w:rsidR="00D50F59" w:rsidRPr="008A261C" w:rsidRDefault="00D50F59" w:rsidP="00253F13">
            <w:pPr>
              <w:spacing w:after="120"/>
              <w:rPr>
                <w:sz w:val="18"/>
                <w:szCs w:val="18"/>
              </w:rPr>
            </w:pPr>
            <w:r w:rsidRPr="008A261C">
              <w:rPr>
                <w:sz w:val="18"/>
                <w:szCs w:val="18"/>
              </w:rPr>
              <w:t>Occupational PA</w:t>
            </w:r>
          </w:p>
          <w:p w:rsidR="00D50F59" w:rsidRPr="008A261C" w:rsidRDefault="00D50F59" w:rsidP="00253F13">
            <w:pPr>
              <w:spacing w:after="120"/>
              <w:rPr>
                <w:sz w:val="18"/>
                <w:szCs w:val="18"/>
              </w:rPr>
            </w:pPr>
            <w:r w:rsidRPr="008A261C">
              <w:rPr>
                <w:sz w:val="18"/>
                <w:szCs w:val="18"/>
              </w:rPr>
              <w:t xml:space="preserve">PE choices </w:t>
            </w:r>
            <w:r>
              <w:rPr>
                <w:sz w:val="18"/>
                <w:szCs w:val="18"/>
              </w:rPr>
              <w:t>u</w:t>
            </w:r>
            <w:r w:rsidRPr="008A261C">
              <w:rPr>
                <w:sz w:val="18"/>
                <w:szCs w:val="18"/>
              </w:rPr>
              <w:t>nappealing</w:t>
            </w:r>
          </w:p>
          <w:p w:rsidR="00D50F59" w:rsidRPr="008A261C" w:rsidRDefault="00D50F59" w:rsidP="00253F13">
            <w:pPr>
              <w:spacing w:after="120"/>
              <w:rPr>
                <w:sz w:val="18"/>
                <w:szCs w:val="18"/>
              </w:rPr>
            </w:pPr>
            <w:r w:rsidRPr="008A261C">
              <w:rPr>
                <w:sz w:val="18"/>
                <w:szCs w:val="18"/>
              </w:rPr>
              <w:t>Head teacher’s attitude and resources</w:t>
            </w:r>
          </w:p>
          <w:p w:rsidR="00D50F59" w:rsidRPr="008A261C" w:rsidRDefault="00D50F59" w:rsidP="00253F13">
            <w:pPr>
              <w:spacing w:after="120"/>
              <w:rPr>
                <w:sz w:val="18"/>
                <w:szCs w:val="18"/>
              </w:rPr>
            </w:pPr>
            <w:r w:rsidRPr="008A261C">
              <w:rPr>
                <w:sz w:val="18"/>
                <w:szCs w:val="18"/>
              </w:rPr>
              <w:t>Lack of separation work-leisure</w:t>
            </w:r>
          </w:p>
          <w:p w:rsidR="00D50F59" w:rsidRPr="008A261C" w:rsidRDefault="00D50F59" w:rsidP="00253F13">
            <w:pPr>
              <w:spacing w:after="120"/>
              <w:rPr>
                <w:sz w:val="18"/>
                <w:szCs w:val="18"/>
              </w:rPr>
            </w:pPr>
            <w:r w:rsidRPr="008A261C">
              <w:rPr>
                <w:sz w:val="18"/>
                <w:szCs w:val="18"/>
              </w:rPr>
              <w:t>Demands of curriculum</w:t>
            </w:r>
          </w:p>
          <w:p w:rsidR="00D50F59" w:rsidRPr="008A261C" w:rsidRDefault="00D50F59" w:rsidP="00253F13">
            <w:pPr>
              <w:spacing w:after="120"/>
              <w:rPr>
                <w:sz w:val="18"/>
                <w:szCs w:val="18"/>
              </w:rPr>
            </w:pPr>
            <w:r w:rsidRPr="008A261C">
              <w:rPr>
                <w:sz w:val="18"/>
                <w:szCs w:val="18"/>
              </w:rPr>
              <w:t>Exam pressure</w:t>
            </w:r>
          </w:p>
          <w:p w:rsidR="00D50F59" w:rsidRPr="008A261C" w:rsidRDefault="00D50F59" w:rsidP="00253F13">
            <w:pPr>
              <w:spacing w:after="120"/>
              <w:rPr>
                <w:sz w:val="18"/>
                <w:szCs w:val="18"/>
              </w:rPr>
            </w:pPr>
            <w:r w:rsidRPr="008A261C">
              <w:rPr>
                <w:sz w:val="18"/>
                <w:szCs w:val="18"/>
              </w:rPr>
              <w:t>School</w:t>
            </w:r>
          </w:p>
          <w:p w:rsidR="00D50F59" w:rsidRPr="008A261C" w:rsidRDefault="00D50F59" w:rsidP="00253F13">
            <w:pPr>
              <w:spacing w:after="120"/>
              <w:rPr>
                <w:sz w:val="18"/>
                <w:szCs w:val="18"/>
              </w:rPr>
            </w:pPr>
            <w:r w:rsidRPr="008A261C">
              <w:rPr>
                <w:sz w:val="18"/>
                <w:szCs w:val="18"/>
              </w:rPr>
              <w:t>Priorities in school</w:t>
            </w:r>
          </w:p>
          <w:p w:rsidR="00D50F59" w:rsidRPr="008A261C" w:rsidRDefault="00D50F59" w:rsidP="00253F13">
            <w:pPr>
              <w:spacing w:after="120"/>
              <w:rPr>
                <w:sz w:val="18"/>
                <w:szCs w:val="18"/>
              </w:rPr>
            </w:pPr>
            <w:r w:rsidRPr="008A261C">
              <w:rPr>
                <w:sz w:val="18"/>
                <w:szCs w:val="18"/>
              </w:rPr>
              <w:t>Lack of extra-curricular staff</w:t>
            </w:r>
          </w:p>
          <w:p w:rsidR="00D50F59" w:rsidRPr="008A261C" w:rsidRDefault="00D50F59" w:rsidP="00253F13">
            <w:pPr>
              <w:spacing w:after="120"/>
              <w:rPr>
                <w:sz w:val="18"/>
                <w:szCs w:val="18"/>
              </w:rPr>
            </w:pPr>
            <w:r w:rsidRPr="008A261C">
              <w:rPr>
                <w:sz w:val="18"/>
                <w:szCs w:val="18"/>
              </w:rPr>
              <w:t>Negotiating participation</w:t>
            </w:r>
          </w:p>
          <w:p w:rsidR="00D50F59" w:rsidRPr="008A261C" w:rsidRDefault="00D50F59" w:rsidP="00253F13">
            <w:pPr>
              <w:spacing w:after="120"/>
              <w:rPr>
                <w:sz w:val="18"/>
                <w:szCs w:val="18"/>
              </w:rPr>
            </w:pPr>
            <w:r w:rsidRPr="008A261C">
              <w:rPr>
                <w:sz w:val="18"/>
                <w:szCs w:val="18"/>
              </w:rPr>
              <w:t>Emphasis on competitive sports</w:t>
            </w:r>
          </w:p>
          <w:p w:rsidR="00D50F59" w:rsidRPr="008A261C" w:rsidRDefault="00D50F59" w:rsidP="00253F13">
            <w:pPr>
              <w:spacing w:after="120"/>
              <w:rPr>
                <w:sz w:val="18"/>
                <w:szCs w:val="18"/>
              </w:rPr>
            </w:pPr>
            <w:r w:rsidRPr="008A261C">
              <w:rPr>
                <w:sz w:val="18"/>
                <w:szCs w:val="18"/>
              </w:rPr>
              <w:t>Traditional livelihood</w:t>
            </w:r>
          </w:p>
          <w:p w:rsidR="00D50F59" w:rsidRPr="008A261C" w:rsidRDefault="00D50F59" w:rsidP="00253F13">
            <w:pPr>
              <w:spacing w:after="120"/>
              <w:rPr>
                <w:sz w:val="18"/>
                <w:szCs w:val="18"/>
              </w:rPr>
            </w:pPr>
            <w:r w:rsidRPr="008A261C">
              <w:rPr>
                <w:sz w:val="18"/>
                <w:szCs w:val="18"/>
              </w:rPr>
              <w:t>Workplace policy for PA</w:t>
            </w:r>
            <w:r w:rsidRPr="008A261C">
              <w:rPr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630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D50F59" w:rsidRPr="008A261C" w:rsidRDefault="00D50F59" w:rsidP="00253F13">
            <w:pPr>
              <w:spacing w:after="120"/>
              <w:rPr>
                <w:sz w:val="18"/>
                <w:szCs w:val="18"/>
              </w:rPr>
            </w:pPr>
            <w:r w:rsidRPr="008A261C">
              <w:rPr>
                <w:sz w:val="18"/>
                <w:szCs w:val="18"/>
              </w:rPr>
              <w:t>Lack of culturally sensitive facilities</w:t>
            </w:r>
          </w:p>
          <w:p w:rsidR="00D50F59" w:rsidRPr="008A261C" w:rsidRDefault="00D50F59" w:rsidP="00253F13">
            <w:pPr>
              <w:spacing w:after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orts f</w:t>
            </w:r>
            <w:r w:rsidRPr="008A261C">
              <w:rPr>
                <w:sz w:val="18"/>
                <w:szCs w:val="18"/>
              </w:rPr>
              <w:t>acilities available</w:t>
            </w:r>
          </w:p>
          <w:p w:rsidR="00D50F59" w:rsidRPr="008A261C" w:rsidRDefault="00D50F59" w:rsidP="00253F13">
            <w:pPr>
              <w:spacing w:after="120"/>
              <w:rPr>
                <w:sz w:val="18"/>
                <w:szCs w:val="18"/>
              </w:rPr>
            </w:pPr>
            <w:r w:rsidRPr="008A261C">
              <w:rPr>
                <w:sz w:val="18"/>
                <w:szCs w:val="18"/>
              </w:rPr>
              <w:t>Access to play area</w:t>
            </w:r>
          </w:p>
          <w:p w:rsidR="00D50F59" w:rsidRPr="008A261C" w:rsidRDefault="00D50F59" w:rsidP="00253F13">
            <w:pPr>
              <w:spacing w:after="120"/>
              <w:rPr>
                <w:sz w:val="18"/>
                <w:szCs w:val="18"/>
              </w:rPr>
            </w:pPr>
            <w:r w:rsidRPr="008A261C">
              <w:rPr>
                <w:sz w:val="18"/>
                <w:szCs w:val="18"/>
              </w:rPr>
              <w:t>Lack of women only facilities</w:t>
            </w:r>
          </w:p>
          <w:p w:rsidR="00D50F59" w:rsidRPr="008A261C" w:rsidRDefault="00D50F59" w:rsidP="00253F13">
            <w:pPr>
              <w:spacing w:after="120"/>
              <w:rPr>
                <w:sz w:val="18"/>
                <w:szCs w:val="18"/>
              </w:rPr>
            </w:pPr>
            <w:r w:rsidRPr="008A261C">
              <w:rPr>
                <w:sz w:val="18"/>
                <w:szCs w:val="18"/>
              </w:rPr>
              <w:t>Physical environment</w:t>
            </w:r>
          </w:p>
          <w:p w:rsidR="00D50F59" w:rsidRPr="008A261C" w:rsidRDefault="00D50F59" w:rsidP="00253F13">
            <w:pPr>
              <w:spacing w:after="120"/>
              <w:rPr>
                <w:sz w:val="18"/>
                <w:szCs w:val="18"/>
              </w:rPr>
            </w:pPr>
            <w:r w:rsidRPr="008A261C">
              <w:rPr>
                <w:sz w:val="18"/>
                <w:szCs w:val="18"/>
              </w:rPr>
              <w:t>Convenience of SB, e.g. TV</w:t>
            </w:r>
          </w:p>
          <w:p w:rsidR="00D50F59" w:rsidRPr="008A261C" w:rsidRDefault="00D50F59" w:rsidP="00253F13">
            <w:pPr>
              <w:spacing w:after="120"/>
              <w:rPr>
                <w:sz w:val="18"/>
                <w:szCs w:val="18"/>
              </w:rPr>
            </w:pPr>
            <w:r w:rsidRPr="008A261C">
              <w:rPr>
                <w:sz w:val="18"/>
                <w:szCs w:val="18"/>
              </w:rPr>
              <w:t>Logistics of activities</w:t>
            </w:r>
          </w:p>
          <w:p w:rsidR="00D50F59" w:rsidRPr="008A261C" w:rsidRDefault="00D50F59" w:rsidP="00253F13">
            <w:pPr>
              <w:spacing w:after="120"/>
              <w:rPr>
                <w:sz w:val="18"/>
                <w:szCs w:val="18"/>
              </w:rPr>
            </w:pPr>
            <w:r w:rsidRPr="008A261C">
              <w:rPr>
                <w:sz w:val="18"/>
                <w:szCs w:val="18"/>
              </w:rPr>
              <w:t xml:space="preserve">Lack of appropriate activities </w:t>
            </w:r>
          </w:p>
          <w:p w:rsidR="00D50F59" w:rsidRPr="008A261C" w:rsidRDefault="00D50F59" w:rsidP="00253F13">
            <w:pPr>
              <w:spacing w:after="120"/>
              <w:rPr>
                <w:sz w:val="18"/>
                <w:szCs w:val="18"/>
              </w:rPr>
            </w:pPr>
            <w:r w:rsidRPr="008A261C">
              <w:rPr>
                <w:sz w:val="18"/>
                <w:szCs w:val="18"/>
              </w:rPr>
              <w:t>Expenses</w:t>
            </w:r>
          </w:p>
          <w:p w:rsidR="00D50F59" w:rsidRPr="008A261C" w:rsidRDefault="00D50F59" w:rsidP="00253F13">
            <w:pPr>
              <w:spacing w:after="120"/>
              <w:rPr>
                <w:sz w:val="18"/>
                <w:szCs w:val="18"/>
              </w:rPr>
            </w:pPr>
            <w:r w:rsidRPr="008A261C">
              <w:rPr>
                <w:sz w:val="18"/>
                <w:szCs w:val="18"/>
              </w:rPr>
              <w:t>Lack of information</w:t>
            </w:r>
          </w:p>
          <w:p w:rsidR="00D50F59" w:rsidRPr="008A261C" w:rsidRDefault="00D50F59" w:rsidP="00253F13">
            <w:pPr>
              <w:spacing w:after="120"/>
              <w:rPr>
                <w:sz w:val="18"/>
                <w:szCs w:val="18"/>
              </w:rPr>
            </w:pPr>
            <w:r w:rsidRPr="008A261C">
              <w:rPr>
                <w:sz w:val="18"/>
                <w:szCs w:val="18"/>
              </w:rPr>
              <w:t>Lack of green space</w:t>
            </w:r>
          </w:p>
          <w:p w:rsidR="00D50F59" w:rsidRPr="008A261C" w:rsidRDefault="00D50F59" w:rsidP="00253F13">
            <w:pPr>
              <w:spacing w:after="120"/>
              <w:rPr>
                <w:sz w:val="18"/>
                <w:szCs w:val="18"/>
              </w:rPr>
            </w:pPr>
            <w:r w:rsidRPr="008A261C">
              <w:rPr>
                <w:sz w:val="18"/>
                <w:szCs w:val="18"/>
              </w:rPr>
              <w:t>Few sidewalks</w:t>
            </w:r>
          </w:p>
          <w:p w:rsidR="00D50F59" w:rsidRPr="008A261C" w:rsidRDefault="00D50F59" w:rsidP="00253F13">
            <w:pPr>
              <w:spacing w:after="120"/>
              <w:rPr>
                <w:sz w:val="18"/>
                <w:szCs w:val="18"/>
              </w:rPr>
            </w:pPr>
            <w:r w:rsidRPr="008A261C">
              <w:rPr>
                <w:sz w:val="18"/>
                <w:szCs w:val="18"/>
              </w:rPr>
              <w:t>Lack of open space</w:t>
            </w:r>
          </w:p>
          <w:p w:rsidR="00D50F59" w:rsidRPr="008A261C" w:rsidRDefault="00D50F59" w:rsidP="00253F13">
            <w:pPr>
              <w:spacing w:after="120"/>
              <w:rPr>
                <w:sz w:val="18"/>
                <w:szCs w:val="18"/>
              </w:rPr>
            </w:pPr>
            <w:r w:rsidRPr="008A261C">
              <w:rPr>
                <w:sz w:val="18"/>
                <w:szCs w:val="18"/>
              </w:rPr>
              <w:t>Lack of safe storage in school</w:t>
            </w:r>
            <w:r>
              <w:rPr>
                <w:sz w:val="18"/>
                <w:szCs w:val="18"/>
              </w:rPr>
              <w:t xml:space="preserve"> for bikes/kit</w:t>
            </w:r>
          </w:p>
          <w:p w:rsidR="00D50F59" w:rsidRPr="008A261C" w:rsidRDefault="00D50F59" w:rsidP="00253F13">
            <w:pPr>
              <w:spacing w:after="120"/>
              <w:rPr>
                <w:sz w:val="18"/>
                <w:szCs w:val="18"/>
              </w:rPr>
            </w:pPr>
            <w:r w:rsidRPr="008A261C">
              <w:rPr>
                <w:sz w:val="18"/>
                <w:szCs w:val="18"/>
              </w:rPr>
              <w:t>Unattractive neighbourhood</w:t>
            </w:r>
          </w:p>
          <w:p w:rsidR="00D50F59" w:rsidRPr="008A261C" w:rsidRDefault="00D50F59" w:rsidP="00253F13">
            <w:pPr>
              <w:spacing w:after="120"/>
              <w:rPr>
                <w:sz w:val="18"/>
                <w:szCs w:val="18"/>
              </w:rPr>
            </w:pPr>
            <w:r w:rsidRPr="008A261C">
              <w:rPr>
                <w:sz w:val="18"/>
                <w:szCs w:val="18"/>
              </w:rPr>
              <w:t>Transportation and infrastructure</w:t>
            </w:r>
          </w:p>
          <w:p w:rsidR="00D50F59" w:rsidRPr="008A261C" w:rsidRDefault="00D50F59" w:rsidP="00253F13">
            <w:pPr>
              <w:spacing w:after="120"/>
              <w:rPr>
                <w:sz w:val="18"/>
                <w:szCs w:val="18"/>
              </w:rPr>
            </w:pPr>
            <w:r w:rsidRPr="008A261C">
              <w:rPr>
                <w:sz w:val="18"/>
                <w:szCs w:val="18"/>
              </w:rPr>
              <w:t>Crime</w:t>
            </w:r>
          </w:p>
          <w:p w:rsidR="00D50F59" w:rsidRPr="008A261C" w:rsidRDefault="00D50F59" w:rsidP="00253F13">
            <w:pPr>
              <w:spacing w:after="120"/>
              <w:rPr>
                <w:sz w:val="18"/>
                <w:szCs w:val="18"/>
              </w:rPr>
            </w:pPr>
            <w:r w:rsidRPr="008A261C">
              <w:rPr>
                <w:sz w:val="18"/>
                <w:szCs w:val="18"/>
              </w:rPr>
              <w:t>Lack of gym instructor support</w:t>
            </w:r>
          </w:p>
          <w:p w:rsidR="00D50F59" w:rsidRPr="008A261C" w:rsidRDefault="00D50F59" w:rsidP="00253F13">
            <w:pPr>
              <w:spacing w:after="120"/>
              <w:rPr>
                <w:sz w:val="18"/>
                <w:szCs w:val="18"/>
              </w:rPr>
            </w:pPr>
            <w:r w:rsidRPr="008A261C">
              <w:rPr>
                <w:sz w:val="18"/>
                <w:szCs w:val="18"/>
              </w:rPr>
              <w:lastRenderedPageBreak/>
              <w:t>Home appliances limit PA</w:t>
            </w:r>
          </w:p>
          <w:p w:rsidR="00D50F59" w:rsidRPr="008A261C" w:rsidRDefault="00D50F59" w:rsidP="00253F13">
            <w:pPr>
              <w:spacing w:after="120"/>
              <w:rPr>
                <w:sz w:val="18"/>
                <w:szCs w:val="18"/>
              </w:rPr>
            </w:pPr>
            <w:r w:rsidRPr="008A261C">
              <w:rPr>
                <w:sz w:val="18"/>
                <w:szCs w:val="18"/>
              </w:rPr>
              <w:t>Living in urban area</w:t>
            </w:r>
          </w:p>
          <w:p w:rsidR="00D50F59" w:rsidRPr="008A261C" w:rsidRDefault="00D50F59" w:rsidP="00253F13">
            <w:pPr>
              <w:spacing w:after="120"/>
              <w:rPr>
                <w:sz w:val="18"/>
                <w:szCs w:val="18"/>
              </w:rPr>
            </w:pPr>
            <w:r w:rsidRPr="008A261C">
              <w:rPr>
                <w:sz w:val="18"/>
                <w:szCs w:val="18"/>
              </w:rPr>
              <w:t>Media portrayal of unsafe environment</w:t>
            </w:r>
          </w:p>
          <w:p w:rsidR="00D50F59" w:rsidRPr="008A261C" w:rsidRDefault="00D50F59" w:rsidP="00253F13">
            <w:pPr>
              <w:spacing w:after="120"/>
              <w:rPr>
                <w:sz w:val="18"/>
                <w:szCs w:val="18"/>
              </w:rPr>
            </w:pPr>
            <w:r w:rsidRPr="008A261C">
              <w:rPr>
                <w:sz w:val="18"/>
                <w:szCs w:val="18"/>
              </w:rPr>
              <w:t>Too much traffic</w:t>
            </w:r>
          </w:p>
          <w:p w:rsidR="00D50F59" w:rsidRPr="008A261C" w:rsidRDefault="00D50F59" w:rsidP="00253F13">
            <w:pPr>
              <w:spacing w:after="120"/>
              <w:rPr>
                <w:sz w:val="18"/>
                <w:szCs w:val="18"/>
              </w:rPr>
            </w:pPr>
            <w:r w:rsidRPr="008A261C">
              <w:rPr>
                <w:sz w:val="18"/>
                <w:szCs w:val="18"/>
              </w:rPr>
              <w:t>Financial incentives</w:t>
            </w:r>
          </w:p>
          <w:p w:rsidR="00D50F59" w:rsidRPr="008A261C" w:rsidRDefault="00D50F59" w:rsidP="00253F13">
            <w:pPr>
              <w:spacing w:after="120"/>
              <w:rPr>
                <w:sz w:val="18"/>
                <w:szCs w:val="18"/>
              </w:rPr>
            </w:pPr>
            <w:r w:rsidRPr="008A261C">
              <w:rPr>
                <w:sz w:val="18"/>
                <w:szCs w:val="18"/>
              </w:rPr>
              <w:t>Religious dress requirements</w:t>
            </w:r>
          </w:p>
          <w:p w:rsidR="00D50F59" w:rsidRPr="008A261C" w:rsidRDefault="00D50F59" w:rsidP="00253F13">
            <w:pPr>
              <w:spacing w:after="120"/>
              <w:rPr>
                <w:sz w:val="18"/>
                <w:szCs w:val="18"/>
              </w:rPr>
            </w:pPr>
            <w:r w:rsidRPr="008A261C">
              <w:rPr>
                <w:sz w:val="18"/>
                <w:szCs w:val="18"/>
              </w:rPr>
              <w:t xml:space="preserve">Short-term activities </w:t>
            </w:r>
          </w:p>
          <w:p w:rsidR="00D50F59" w:rsidRPr="008A261C" w:rsidRDefault="00D50F59" w:rsidP="00253F13">
            <w:pPr>
              <w:spacing w:after="120"/>
              <w:rPr>
                <w:sz w:val="18"/>
                <w:szCs w:val="18"/>
              </w:rPr>
            </w:pPr>
            <w:r w:rsidRPr="008A261C">
              <w:rPr>
                <w:sz w:val="18"/>
                <w:szCs w:val="18"/>
              </w:rPr>
              <w:t>Small housing</w:t>
            </w:r>
          </w:p>
          <w:p w:rsidR="00D50F59" w:rsidRPr="008A261C" w:rsidRDefault="00D50F59" w:rsidP="00253F13">
            <w:pPr>
              <w:spacing w:after="120"/>
              <w:rPr>
                <w:sz w:val="18"/>
                <w:szCs w:val="18"/>
              </w:rPr>
            </w:pPr>
            <w:r w:rsidRPr="008A261C">
              <w:rPr>
                <w:sz w:val="18"/>
                <w:szCs w:val="18"/>
              </w:rPr>
              <w:t>Financial sanctions</w:t>
            </w:r>
          </w:p>
          <w:p w:rsidR="00D50F59" w:rsidRPr="008A261C" w:rsidRDefault="00D50F59" w:rsidP="00253F13">
            <w:pPr>
              <w:spacing w:after="120"/>
              <w:rPr>
                <w:sz w:val="18"/>
                <w:szCs w:val="18"/>
              </w:rPr>
            </w:pPr>
            <w:r w:rsidRPr="008A261C">
              <w:rPr>
                <w:sz w:val="18"/>
                <w:szCs w:val="18"/>
              </w:rPr>
              <w:t>Cold</w:t>
            </w:r>
          </w:p>
          <w:p w:rsidR="00D50F59" w:rsidRPr="008A261C" w:rsidRDefault="00D50F59" w:rsidP="00253F13">
            <w:pPr>
              <w:spacing w:after="120"/>
              <w:rPr>
                <w:sz w:val="18"/>
                <w:szCs w:val="18"/>
              </w:rPr>
            </w:pPr>
            <w:r w:rsidRPr="008A261C">
              <w:rPr>
                <w:sz w:val="18"/>
                <w:szCs w:val="18"/>
              </w:rPr>
              <w:t>Bad weather</w:t>
            </w:r>
          </w:p>
          <w:p w:rsidR="00D50F59" w:rsidRPr="008A261C" w:rsidRDefault="00D50F59" w:rsidP="00253F13">
            <w:pPr>
              <w:spacing w:after="120"/>
              <w:rPr>
                <w:sz w:val="18"/>
                <w:szCs w:val="18"/>
              </w:rPr>
            </w:pPr>
            <w:r w:rsidRPr="008A261C">
              <w:rPr>
                <w:sz w:val="18"/>
                <w:szCs w:val="18"/>
              </w:rPr>
              <w:t>Climate</w:t>
            </w:r>
          </w:p>
          <w:p w:rsidR="00D50F59" w:rsidRPr="008A261C" w:rsidRDefault="00D50F59" w:rsidP="00253F13">
            <w:pPr>
              <w:spacing w:after="120"/>
              <w:rPr>
                <w:sz w:val="18"/>
                <w:szCs w:val="18"/>
                <w:vertAlign w:val="superscript"/>
              </w:rPr>
            </w:pPr>
            <w:r w:rsidRPr="008A261C">
              <w:rPr>
                <w:sz w:val="18"/>
                <w:szCs w:val="18"/>
              </w:rPr>
              <w:t>Safety</w:t>
            </w:r>
            <w:r w:rsidRPr="008A261C">
              <w:rPr>
                <w:sz w:val="18"/>
                <w:szCs w:val="18"/>
                <w:vertAlign w:val="superscript"/>
              </w:rPr>
              <w:t>1</w:t>
            </w:r>
          </w:p>
          <w:p w:rsidR="00D50F59" w:rsidRPr="008A261C" w:rsidRDefault="00D50F59" w:rsidP="00253F13">
            <w:pPr>
              <w:spacing w:after="120"/>
              <w:rPr>
                <w:sz w:val="18"/>
                <w:szCs w:val="18"/>
              </w:rPr>
            </w:pPr>
            <w:r w:rsidRPr="008A261C">
              <w:rPr>
                <w:sz w:val="18"/>
                <w:szCs w:val="18"/>
              </w:rPr>
              <w:t>Public transport policy</w:t>
            </w:r>
            <w:r w:rsidRPr="008A261C">
              <w:rPr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781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D50F59" w:rsidRPr="008A261C" w:rsidRDefault="00D50F59" w:rsidP="00253F13">
            <w:pPr>
              <w:spacing w:after="120"/>
              <w:rPr>
                <w:sz w:val="18"/>
                <w:szCs w:val="18"/>
              </w:rPr>
            </w:pPr>
            <w:r w:rsidRPr="008A261C">
              <w:rPr>
                <w:sz w:val="18"/>
                <w:szCs w:val="18"/>
              </w:rPr>
              <w:lastRenderedPageBreak/>
              <w:t>Financial limitations</w:t>
            </w:r>
          </w:p>
          <w:p w:rsidR="00D50F59" w:rsidRPr="008A261C" w:rsidRDefault="00D50F59" w:rsidP="00253F13">
            <w:pPr>
              <w:spacing w:after="120"/>
              <w:rPr>
                <w:sz w:val="18"/>
                <w:szCs w:val="18"/>
              </w:rPr>
            </w:pPr>
            <w:r w:rsidRPr="008A261C">
              <w:rPr>
                <w:sz w:val="18"/>
                <w:szCs w:val="18"/>
              </w:rPr>
              <w:t>Education</w:t>
            </w:r>
          </w:p>
          <w:p w:rsidR="00D50F59" w:rsidRPr="008A261C" w:rsidRDefault="00D50F59" w:rsidP="00253F13">
            <w:pPr>
              <w:spacing w:after="120"/>
              <w:rPr>
                <w:sz w:val="18"/>
                <w:szCs w:val="18"/>
              </w:rPr>
            </w:pPr>
            <w:r w:rsidRPr="008A261C">
              <w:rPr>
                <w:sz w:val="18"/>
                <w:szCs w:val="18"/>
              </w:rPr>
              <w:t>Time constraints</w:t>
            </w:r>
          </w:p>
          <w:p w:rsidR="00D50F59" w:rsidRDefault="00D50F59" w:rsidP="00253F13">
            <w:pPr>
              <w:spacing w:after="120"/>
              <w:rPr>
                <w:sz w:val="18"/>
                <w:szCs w:val="18"/>
              </w:rPr>
            </w:pPr>
            <w:r w:rsidRPr="008A261C">
              <w:rPr>
                <w:sz w:val="18"/>
                <w:szCs w:val="18"/>
              </w:rPr>
              <w:t>Occupation</w:t>
            </w:r>
          </w:p>
          <w:p w:rsidR="00D50F59" w:rsidRPr="008A261C" w:rsidRDefault="00D50F59" w:rsidP="00253F13">
            <w:pPr>
              <w:spacing w:after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come</w:t>
            </w:r>
          </w:p>
          <w:p w:rsidR="00D50F59" w:rsidRPr="008A261C" w:rsidRDefault="00D50F59" w:rsidP="00253F13">
            <w:pPr>
              <w:spacing w:after="120"/>
              <w:rPr>
                <w:sz w:val="18"/>
                <w:szCs w:val="18"/>
              </w:rPr>
            </w:pPr>
            <w:r w:rsidRPr="008A261C">
              <w:rPr>
                <w:sz w:val="18"/>
                <w:szCs w:val="18"/>
              </w:rPr>
              <w:t xml:space="preserve">Practicalities/responsibilities </w:t>
            </w:r>
          </w:p>
          <w:p w:rsidR="00D50F59" w:rsidRPr="008A261C" w:rsidRDefault="00D50F59" w:rsidP="00253F13">
            <w:pPr>
              <w:spacing w:after="120"/>
              <w:rPr>
                <w:sz w:val="18"/>
                <w:szCs w:val="18"/>
              </w:rPr>
            </w:pPr>
            <w:r w:rsidRPr="008A261C">
              <w:rPr>
                <w:sz w:val="18"/>
                <w:szCs w:val="18"/>
              </w:rPr>
              <w:t>Parental education level</w:t>
            </w:r>
          </w:p>
          <w:p w:rsidR="00D50F59" w:rsidRPr="008A261C" w:rsidRDefault="00D50F59" w:rsidP="00253F13">
            <w:pPr>
              <w:spacing w:after="120"/>
              <w:rPr>
                <w:sz w:val="18"/>
                <w:szCs w:val="18"/>
              </w:rPr>
            </w:pPr>
            <w:r w:rsidRPr="008A261C">
              <w:rPr>
                <w:sz w:val="18"/>
                <w:szCs w:val="18"/>
              </w:rPr>
              <w:t xml:space="preserve">Parental employment </w:t>
            </w:r>
          </w:p>
          <w:p w:rsidR="00D50F59" w:rsidRPr="008A261C" w:rsidRDefault="00D50F59" w:rsidP="00253F13">
            <w:pPr>
              <w:spacing w:after="120"/>
              <w:rPr>
                <w:sz w:val="18"/>
                <w:szCs w:val="18"/>
                <w:vertAlign w:val="superscript"/>
              </w:rPr>
            </w:pPr>
            <w:r w:rsidRPr="008A261C">
              <w:rPr>
                <w:sz w:val="18"/>
                <w:szCs w:val="18"/>
              </w:rPr>
              <w:t>Opportunities in life</w:t>
            </w:r>
            <w:r w:rsidRPr="008A261C">
              <w:rPr>
                <w:sz w:val="18"/>
                <w:szCs w:val="18"/>
                <w:vertAlign w:val="superscript"/>
              </w:rPr>
              <w:t>1</w:t>
            </w:r>
          </w:p>
          <w:p w:rsidR="00D50F59" w:rsidRPr="008A261C" w:rsidRDefault="00D50F59" w:rsidP="00253F13">
            <w:pPr>
              <w:spacing w:after="120"/>
              <w:rPr>
                <w:sz w:val="18"/>
                <w:szCs w:val="18"/>
                <w:vertAlign w:val="superscript"/>
              </w:rPr>
            </w:pPr>
            <w:r w:rsidRPr="008A261C">
              <w:rPr>
                <w:sz w:val="18"/>
                <w:szCs w:val="18"/>
              </w:rPr>
              <w:t>Social class</w:t>
            </w:r>
            <w:r w:rsidRPr="008A261C">
              <w:rPr>
                <w:sz w:val="18"/>
                <w:szCs w:val="18"/>
                <w:vertAlign w:val="superscript"/>
              </w:rPr>
              <w:t>1</w:t>
            </w:r>
          </w:p>
          <w:p w:rsidR="00D50F59" w:rsidRDefault="00D50F59" w:rsidP="00253F13">
            <w:pPr>
              <w:spacing w:after="120"/>
              <w:rPr>
                <w:sz w:val="18"/>
                <w:szCs w:val="18"/>
                <w:vertAlign w:val="superscript"/>
              </w:rPr>
            </w:pPr>
            <w:r w:rsidRPr="008A261C">
              <w:rPr>
                <w:sz w:val="18"/>
                <w:szCs w:val="18"/>
              </w:rPr>
              <w:t>Area deprivation</w:t>
            </w:r>
            <w:r w:rsidRPr="008A261C">
              <w:rPr>
                <w:sz w:val="18"/>
                <w:szCs w:val="18"/>
                <w:vertAlign w:val="superscript"/>
              </w:rPr>
              <w:t>1</w:t>
            </w:r>
          </w:p>
          <w:p w:rsidR="00D50F59" w:rsidRPr="008A261C" w:rsidRDefault="00D50F59" w:rsidP="00253F13">
            <w:pPr>
              <w:spacing w:after="120"/>
              <w:rPr>
                <w:sz w:val="18"/>
                <w:szCs w:val="18"/>
              </w:rPr>
            </w:pPr>
            <w:r w:rsidRPr="008A261C">
              <w:rPr>
                <w:sz w:val="18"/>
                <w:szCs w:val="18"/>
              </w:rPr>
              <w:t>Wealth and income</w:t>
            </w:r>
            <w:r w:rsidRPr="008A261C">
              <w:rPr>
                <w:sz w:val="18"/>
                <w:szCs w:val="18"/>
                <w:vertAlign w:val="superscript"/>
              </w:rPr>
              <w:t>1</w:t>
            </w:r>
          </w:p>
          <w:p w:rsidR="00D50F59" w:rsidRPr="008A261C" w:rsidRDefault="00D50F59" w:rsidP="00253F13">
            <w:pPr>
              <w:spacing w:after="120"/>
              <w:rPr>
                <w:sz w:val="18"/>
                <w:szCs w:val="18"/>
              </w:rPr>
            </w:pPr>
          </w:p>
        </w:tc>
        <w:tc>
          <w:tcPr>
            <w:tcW w:w="487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D50F59" w:rsidRPr="008A261C" w:rsidRDefault="00D50F59" w:rsidP="00253F13">
            <w:pPr>
              <w:spacing w:after="120"/>
              <w:rPr>
                <w:sz w:val="18"/>
                <w:szCs w:val="18"/>
              </w:rPr>
            </w:pPr>
            <w:r w:rsidRPr="008A261C">
              <w:rPr>
                <w:sz w:val="18"/>
                <w:szCs w:val="18"/>
              </w:rPr>
              <w:t xml:space="preserve">Lack of knowledge of host culture </w:t>
            </w:r>
          </w:p>
          <w:p w:rsidR="00D50F59" w:rsidRPr="008A261C" w:rsidRDefault="00D50F59" w:rsidP="00253F13">
            <w:pPr>
              <w:spacing w:after="120"/>
              <w:rPr>
                <w:sz w:val="18"/>
                <w:szCs w:val="18"/>
              </w:rPr>
            </w:pPr>
            <w:r w:rsidRPr="008A261C">
              <w:rPr>
                <w:sz w:val="18"/>
                <w:szCs w:val="18"/>
              </w:rPr>
              <w:t>Acculturation</w:t>
            </w:r>
          </w:p>
          <w:p w:rsidR="00D50F59" w:rsidRPr="008A261C" w:rsidRDefault="00D50F59" w:rsidP="00253F13">
            <w:pPr>
              <w:spacing w:after="120"/>
              <w:rPr>
                <w:sz w:val="18"/>
                <w:szCs w:val="18"/>
              </w:rPr>
            </w:pPr>
            <w:r w:rsidRPr="008A261C">
              <w:rPr>
                <w:sz w:val="18"/>
                <w:szCs w:val="18"/>
              </w:rPr>
              <w:t>Discrimination</w:t>
            </w:r>
          </w:p>
          <w:p w:rsidR="00D50F59" w:rsidRPr="008A261C" w:rsidRDefault="00D50F59" w:rsidP="00253F13">
            <w:pPr>
              <w:spacing w:after="120"/>
              <w:rPr>
                <w:sz w:val="18"/>
                <w:szCs w:val="18"/>
              </w:rPr>
            </w:pPr>
            <w:r w:rsidRPr="008A261C">
              <w:rPr>
                <w:sz w:val="18"/>
                <w:szCs w:val="18"/>
              </w:rPr>
              <w:t>Stereotypes of children’s interests</w:t>
            </w:r>
          </w:p>
          <w:p w:rsidR="00D50F59" w:rsidRPr="008A261C" w:rsidRDefault="00D50F59" w:rsidP="00253F13">
            <w:pPr>
              <w:spacing w:after="120"/>
              <w:rPr>
                <w:sz w:val="18"/>
                <w:szCs w:val="18"/>
              </w:rPr>
            </w:pPr>
            <w:r w:rsidRPr="008A261C">
              <w:rPr>
                <w:sz w:val="18"/>
                <w:szCs w:val="18"/>
              </w:rPr>
              <w:t>Racial harassment</w:t>
            </w:r>
          </w:p>
          <w:p w:rsidR="00D50F59" w:rsidRPr="008A261C" w:rsidRDefault="00D50F59" w:rsidP="00253F13">
            <w:pPr>
              <w:spacing w:after="120"/>
              <w:rPr>
                <w:sz w:val="18"/>
                <w:szCs w:val="18"/>
              </w:rPr>
            </w:pPr>
            <w:r w:rsidRPr="008A261C">
              <w:rPr>
                <w:sz w:val="18"/>
                <w:szCs w:val="18"/>
              </w:rPr>
              <w:t>Social ties with home country</w:t>
            </w:r>
          </w:p>
          <w:p w:rsidR="00D50F59" w:rsidRPr="008A261C" w:rsidRDefault="00D50F59" w:rsidP="00253F13">
            <w:pPr>
              <w:spacing w:after="120"/>
              <w:rPr>
                <w:sz w:val="18"/>
                <w:szCs w:val="18"/>
              </w:rPr>
            </w:pPr>
            <w:r w:rsidRPr="008A261C">
              <w:rPr>
                <w:sz w:val="18"/>
                <w:szCs w:val="18"/>
              </w:rPr>
              <w:t>Migration</w:t>
            </w:r>
          </w:p>
          <w:p w:rsidR="00D50F59" w:rsidRPr="008A261C" w:rsidRDefault="00D50F59" w:rsidP="00253F13">
            <w:pPr>
              <w:spacing w:after="120"/>
              <w:rPr>
                <w:sz w:val="18"/>
                <w:szCs w:val="18"/>
              </w:rPr>
            </w:pPr>
            <w:r w:rsidRPr="008A261C">
              <w:rPr>
                <w:sz w:val="18"/>
                <w:szCs w:val="18"/>
              </w:rPr>
              <w:t>Type of minority status</w:t>
            </w:r>
          </w:p>
          <w:p w:rsidR="00D50F59" w:rsidRPr="008A261C" w:rsidRDefault="00D50F59" w:rsidP="00253F13">
            <w:pPr>
              <w:spacing w:after="120"/>
              <w:rPr>
                <w:sz w:val="18"/>
                <w:szCs w:val="18"/>
              </w:rPr>
            </w:pPr>
            <w:r w:rsidRPr="008A261C">
              <w:rPr>
                <w:sz w:val="18"/>
                <w:szCs w:val="18"/>
              </w:rPr>
              <w:t>Country of birth</w:t>
            </w:r>
          </w:p>
          <w:p w:rsidR="00D50F59" w:rsidRPr="00DC4F3E" w:rsidRDefault="00D50F59" w:rsidP="00253F13">
            <w:pPr>
              <w:spacing w:after="120" w:line="276" w:lineRule="auto"/>
              <w:rPr>
                <w:sz w:val="18"/>
                <w:szCs w:val="18"/>
                <w:lang w:val="fr-FR"/>
              </w:rPr>
            </w:pPr>
            <w:r w:rsidRPr="00DC4F3E">
              <w:rPr>
                <w:sz w:val="18"/>
                <w:szCs w:val="18"/>
                <w:lang w:val="fr-FR"/>
              </w:rPr>
              <w:t>Immigrant parent</w:t>
            </w:r>
          </w:p>
          <w:p w:rsidR="00D50F59" w:rsidRPr="00DC4F3E" w:rsidRDefault="00D50F59" w:rsidP="00253F13">
            <w:pPr>
              <w:spacing w:after="120" w:line="276" w:lineRule="auto"/>
              <w:rPr>
                <w:sz w:val="18"/>
                <w:szCs w:val="18"/>
                <w:lang w:val="fr-FR"/>
              </w:rPr>
            </w:pPr>
            <w:r w:rsidRPr="00DC4F3E">
              <w:rPr>
                <w:sz w:val="18"/>
                <w:szCs w:val="18"/>
                <w:lang w:val="fr-FR"/>
              </w:rPr>
              <w:t xml:space="preserve">Time </w:t>
            </w:r>
            <w:proofErr w:type="spellStart"/>
            <w:r w:rsidRPr="00DC4F3E">
              <w:rPr>
                <w:sz w:val="18"/>
                <w:szCs w:val="18"/>
                <w:lang w:val="fr-FR"/>
              </w:rPr>
              <w:t>since</w:t>
            </w:r>
            <w:proofErr w:type="spellEnd"/>
            <w:r w:rsidRPr="00DC4F3E">
              <w:rPr>
                <w:sz w:val="18"/>
                <w:szCs w:val="18"/>
                <w:lang w:val="fr-FR"/>
              </w:rPr>
              <w:t xml:space="preserve"> migration</w:t>
            </w:r>
          </w:p>
          <w:p w:rsidR="00D50F59" w:rsidRPr="00DC4F3E" w:rsidRDefault="00D50F59" w:rsidP="00253F13">
            <w:pPr>
              <w:spacing w:after="120" w:line="276" w:lineRule="auto"/>
              <w:rPr>
                <w:sz w:val="18"/>
                <w:szCs w:val="18"/>
                <w:lang w:val="fr-FR"/>
              </w:rPr>
            </w:pPr>
            <w:r w:rsidRPr="00DC4F3E">
              <w:rPr>
                <w:sz w:val="18"/>
                <w:szCs w:val="18"/>
                <w:lang w:val="fr-FR"/>
              </w:rPr>
              <w:t xml:space="preserve">Immigration </w:t>
            </w:r>
            <w:proofErr w:type="spellStart"/>
            <w:r w:rsidRPr="00DC4F3E">
              <w:rPr>
                <w:sz w:val="18"/>
                <w:szCs w:val="18"/>
                <w:lang w:val="fr-FR"/>
              </w:rPr>
              <w:t>history</w:t>
            </w:r>
            <w:proofErr w:type="spellEnd"/>
          </w:p>
          <w:p w:rsidR="00D50F59" w:rsidRPr="008A261C" w:rsidRDefault="00D50F59" w:rsidP="00253F13">
            <w:pPr>
              <w:spacing w:after="120"/>
              <w:rPr>
                <w:sz w:val="18"/>
                <w:szCs w:val="18"/>
              </w:rPr>
            </w:pPr>
            <w:r w:rsidRPr="008A261C">
              <w:rPr>
                <w:sz w:val="18"/>
                <w:szCs w:val="18"/>
              </w:rPr>
              <w:t>Age at time of migration</w:t>
            </w:r>
          </w:p>
          <w:p w:rsidR="00D50F59" w:rsidRPr="008A261C" w:rsidRDefault="00D50F59" w:rsidP="00253F13">
            <w:pPr>
              <w:spacing w:after="120"/>
              <w:rPr>
                <w:sz w:val="18"/>
                <w:szCs w:val="18"/>
              </w:rPr>
            </w:pPr>
            <w:r w:rsidRPr="008A261C">
              <w:rPr>
                <w:sz w:val="18"/>
                <w:szCs w:val="18"/>
              </w:rPr>
              <w:t>Globalisation</w:t>
            </w:r>
            <w:r w:rsidRPr="008A261C">
              <w:rPr>
                <w:sz w:val="18"/>
                <w:szCs w:val="18"/>
                <w:vertAlign w:val="superscript"/>
              </w:rPr>
              <w:t>1</w:t>
            </w:r>
          </w:p>
          <w:p w:rsidR="00D50F59" w:rsidRPr="008A261C" w:rsidRDefault="00D50F59" w:rsidP="00253F13">
            <w:pPr>
              <w:spacing w:after="120"/>
              <w:rPr>
                <w:sz w:val="18"/>
                <w:szCs w:val="18"/>
              </w:rPr>
            </w:pPr>
            <w:r w:rsidRPr="008A261C">
              <w:rPr>
                <w:sz w:val="18"/>
                <w:szCs w:val="18"/>
              </w:rPr>
              <w:t>Education system before migration</w:t>
            </w:r>
            <w:r w:rsidRPr="008A261C">
              <w:rPr>
                <w:sz w:val="18"/>
                <w:szCs w:val="18"/>
                <w:vertAlign w:val="superscript"/>
              </w:rPr>
              <w:t>1</w:t>
            </w:r>
          </w:p>
          <w:p w:rsidR="00D50F59" w:rsidRPr="008A261C" w:rsidRDefault="00D50F59" w:rsidP="00253F13">
            <w:pPr>
              <w:spacing w:after="120"/>
              <w:rPr>
                <w:sz w:val="18"/>
                <w:szCs w:val="18"/>
              </w:rPr>
            </w:pPr>
            <w:r w:rsidRPr="008A261C">
              <w:rPr>
                <w:sz w:val="18"/>
                <w:szCs w:val="18"/>
              </w:rPr>
              <w:lastRenderedPageBreak/>
              <w:t>Immigrant policy</w:t>
            </w:r>
            <w:r w:rsidRPr="008A261C">
              <w:rPr>
                <w:sz w:val="18"/>
                <w:szCs w:val="18"/>
                <w:vertAlign w:val="superscript"/>
              </w:rPr>
              <w:t>1</w:t>
            </w:r>
          </w:p>
          <w:p w:rsidR="00D50F59" w:rsidRPr="008A261C" w:rsidRDefault="00D50F59" w:rsidP="00253F13">
            <w:pPr>
              <w:spacing w:after="120"/>
              <w:rPr>
                <w:sz w:val="18"/>
                <w:szCs w:val="18"/>
                <w:vertAlign w:val="superscript"/>
              </w:rPr>
            </w:pPr>
            <w:r w:rsidRPr="008A261C">
              <w:rPr>
                <w:sz w:val="18"/>
                <w:szCs w:val="18"/>
              </w:rPr>
              <w:t>Stress around migration</w:t>
            </w:r>
            <w:r w:rsidRPr="008A261C">
              <w:rPr>
                <w:sz w:val="18"/>
                <w:szCs w:val="18"/>
                <w:vertAlign w:val="superscript"/>
              </w:rPr>
              <w:t>1</w:t>
            </w:r>
          </w:p>
          <w:p w:rsidR="00D50F59" w:rsidRPr="008A261C" w:rsidRDefault="00D50F59" w:rsidP="00253F13">
            <w:pPr>
              <w:spacing w:after="120"/>
              <w:rPr>
                <w:sz w:val="18"/>
                <w:szCs w:val="18"/>
              </w:rPr>
            </w:pPr>
            <w:r w:rsidRPr="008A261C">
              <w:rPr>
                <w:sz w:val="18"/>
                <w:szCs w:val="18"/>
              </w:rPr>
              <w:t>Integration policy</w:t>
            </w:r>
            <w:r w:rsidRPr="008A261C">
              <w:rPr>
                <w:sz w:val="18"/>
                <w:szCs w:val="18"/>
                <w:vertAlign w:val="superscript"/>
              </w:rPr>
              <w:t>2</w:t>
            </w:r>
          </w:p>
        </w:tc>
      </w:tr>
      <w:tr w:rsidR="00D50F59" w:rsidRPr="008A261C">
        <w:trPr>
          <w:gridAfter w:val="1"/>
          <w:wAfter w:w="207" w:type="pct"/>
        </w:trPr>
        <w:tc>
          <w:tcPr>
            <w:tcW w:w="256" w:type="pct"/>
            <w:tcBorders>
              <w:top w:val="single" w:sz="4" w:space="0" w:color="auto"/>
              <w:bottom w:val="nil"/>
            </w:tcBorders>
          </w:tcPr>
          <w:p w:rsidR="00D50F59" w:rsidRDefault="00D50F59" w:rsidP="00253F13">
            <w:pPr>
              <w:rPr>
                <w:sz w:val="18"/>
              </w:rPr>
            </w:pPr>
          </w:p>
        </w:tc>
        <w:tc>
          <w:tcPr>
            <w:tcW w:w="4537" w:type="pct"/>
            <w:gridSpan w:val="20"/>
            <w:tcBorders>
              <w:top w:val="single" w:sz="4" w:space="0" w:color="auto"/>
              <w:bottom w:val="nil"/>
            </w:tcBorders>
          </w:tcPr>
          <w:p w:rsidR="00D50F59" w:rsidRPr="008A261C" w:rsidRDefault="00D50F59" w:rsidP="00253F13">
            <w:pPr>
              <w:rPr>
                <w:sz w:val="18"/>
                <w:szCs w:val="18"/>
              </w:rPr>
            </w:pPr>
            <w:r w:rsidRPr="00D50F59">
              <w:rPr>
                <w:sz w:val="18"/>
              </w:rPr>
              <w:t>165 factors emerged from the systematic mapping review [37] and 11 extra factors</w:t>
            </w:r>
            <w:r w:rsidRPr="00D50F59">
              <w:rPr>
                <w:sz w:val="18"/>
                <w:vertAlign w:val="superscript"/>
              </w:rPr>
              <w:t>1</w:t>
            </w:r>
            <w:r w:rsidRPr="00D50F59">
              <w:rPr>
                <w:sz w:val="18"/>
              </w:rPr>
              <w:t xml:space="preserve"> were identified at brainstorming step and 7 factors</w:t>
            </w:r>
            <w:r w:rsidRPr="00D50F59">
              <w:rPr>
                <w:sz w:val="18"/>
                <w:vertAlign w:val="superscript"/>
              </w:rPr>
              <w:t>2</w:t>
            </w:r>
            <w:r w:rsidRPr="00D50F59">
              <w:rPr>
                <w:sz w:val="18"/>
              </w:rPr>
              <w:t xml:space="preserve"> identified at international symposium</w:t>
            </w:r>
          </w:p>
        </w:tc>
      </w:tr>
    </w:tbl>
    <w:p w:rsidR="00D50F59" w:rsidRDefault="00D50F59">
      <w:pPr>
        <w:rPr>
          <w:highlight w:val="yellow"/>
        </w:rPr>
      </w:pPr>
    </w:p>
    <w:sectPr w:rsidR="00D50F59" w:rsidSect="000F4284">
      <w:footerReference w:type="default" r:id="rId8"/>
      <w:pgSz w:w="16838" w:h="11906" w:orient="landscape"/>
      <w:pgMar w:top="1134" w:right="1134" w:bottom="1134" w:left="1134" w:header="709" w:footer="709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2EEA3305" w15:done="0"/>
  <w15:commentEx w15:paraId="0789ED67" w15:done="0"/>
  <w15:commentEx w15:paraId="2775AFD0" w15:done="0"/>
  <w15:commentEx w15:paraId="4CD451B7" w15:done="0"/>
  <w15:commentEx w15:paraId="2B206AD4" w15:done="0"/>
  <w15:commentEx w15:paraId="690C879C" w15:done="0"/>
  <w15:commentEx w15:paraId="0E9FDEE3" w15:done="0"/>
  <w15:commentEx w15:paraId="15565B52" w15:done="0"/>
  <w15:commentEx w15:paraId="4BE57DCA" w15:done="0"/>
  <w15:commentEx w15:paraId="68ED1FDA" w15:done="0"/>
  <w15:commentEx w15:paraId="66DAD4D1" w15:done="0"/>
  <w15:commentEx w15:paraId="5B1FFDF7" w15:done="0"/>
</w15:commentsEx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12821" w:rsidRDefault="00712821" w:rsidP="00A14A79">
      <w:pPr>
        <w:spacing w:after="0" w:line="240" w:lineRule="auto"/>
      </w:pPr>
      <w:r>
        <w:separator/>
      </w:r>
    </w:p>
  </w:endnote>
  <w:endnote w:type="continuationSeparator" w:id="0">
    <w:p w:rsidR="00712821" w:rsidRDefault="00712821" w:rsidP="00A14A7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ＭＳ 明朝">
    <w:altName w:val="MS Mincho"/>
    <w:charset w:val="4E"/>
    <w:family w:val="auto"/>
    <w:pitch w:val="variable"/>
    <w:sig w:usb0="00000000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87893010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D74673" w:rsidRDefault="00D45900">
        <w:pPr>
          <w:pStyle w:val="Footer"/>
          <w:jc w:val="center"/>
        </w:pPr>
        <w:r>
          <w:fldChar w:fldCharType="begin"/>
        </w:r>
        <w:r w:rsidR="00D74673">
          <w:instrText xml:space="preserve"> PAGE   \* MERGEFORMAT </w:instrText>
        </w:r>
        <w:r>
          <w:fldChar w:fldCharType="separate"/>
        </w:r>
        <w:r w:rsidR="00A617C5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D74673" w:rsidRDefault="00D74673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12821" w:rsidRDefault="00712821" w:rsidP="00A14A79">
      <w:pPr>
        <w:spacing w:after="0" w:line="240" w:lineRule="auto"/>
      </w:pPr>
      <w:r>
        <w:separator/>
      </w:r>
    </w:p>
  </w:footnote>
  <w:footnote w:type="continuationSeparator" w:id="0">
    <w:p w:rsidR="00712821" w:rsidRDefault="00712821" w:rsidP="00A14A7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1542A32"/>
    <w:multiLevelType w:val="hybridMultilevel"/>
    <w:tmpl w:val="FEACADD0"/>
    <w:lvl w:ilvl="0" w:tplc="AB3231E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</w:rPr>
    </w:lvl>
    <w:lvl w:ilvl="1" w:tplc="E1089630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5D4ED404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</w:rPr>
    </w:lvl>
    <w:lvl w:ilvl="3" w:tplc="49105940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</w:rPr>
    </w:lvl>
    <w:lvl w:ilvl="4" w:tplc="54361BAC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EA0C538C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</w:rPr>
    </w:lvl>
    <w:lvl w:ilvl="6" w:tplc="8BF84440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</w:rPr>
    </w:lvl>
    <w:lvl w:ilvl="7" w:tplc="B2588D98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8898A43E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</w:rPr>
    </w:lvl>
  </w:abstractNum>
  <w:abstractNum w:abstractNumId="1">
    <w:nsid w:val="01816238"/>
    <w:multiLevelType w:val="hybridMultilevel"/>
    <w:tmpl w:val="F97EF8B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62853AC"/>
    <w:multiLevelType w:val="hybridMultilevel"/>
    <w:tmpl w:val="71D206A4"/>
    <w:lvl w:ilvl="0" w:tplc="10282CEE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</w:rPr>
    </w:lvl>
    <w:lvl w:ilvl="1" w:tplc="2C32C1B6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E90E65DC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</w:rPr>
    </w:lvl>
    <w:lvl w:ilvl="3" w:tplc="428A0F88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</w:rPr>
    </w:lvl>
    <w:lvl w:ilvl="4" w:tplc="4600E6C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8F6209B0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</w:rPr>
    </w:lvl>
    <w:lvl w:ilvl="6" w:tplc="0874AE50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</w:rPr>
    </w:lvl>
    <w:lvl w:ilvl="7" w:tplc="B528658E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656EC4AC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</w:rPr>
    </w:lvl>
  </w:abstractNum>
  <w:abstractNum w:abstractNumId="3">
    <w:nsid w:val="0C5838D5"/>
    <w:multiLevelType w:val="hybridMultilevel"/>
    <w:tmpl w:val="ED6626A2"/>
    <w:lvl w:ilvl="0" w:tplc="883CDF9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0A2398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632E6B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AB0D1C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A1E6BD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E924E3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638209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950A20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BBCEB4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>
    <w:nsid w:val="0FE1641B"/>
    <w:multiLevelType w:val="hybridMultilevel"/>
    <w:tmpl w:val="6AEC68CA"/>
    <w:lvl w:ilvl="0" w:tplc="0809000F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>
    <w:nsid w:val="120618FD"/>
    <w:multiLevelType w:val="hybridMultilevel"/>
    <w:tmpl w:val="9118D2F8"/>
    <w:lvl w:ilvl="0" w:tplc="0410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6">
    <w:nsid w:val="15DA022E"/>
    <w:multiLevelType w:val="hybridMultilevel"/>
    <w:tmpl w:val="997A4502"/>
    <w:lvl w:ilvl="0" w:tplc="AF9A54C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018B8F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5D6ED4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79A94E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2849D6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C302E0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A7437C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0CCA0C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606BAD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>
    <w:nsid w:val="1F5711B1"/>
    <w:multiLevelType w:val="hybridMultilevel"/>
    <w:tmpl w:val="C99275B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0C131AE"/>
    <w:multiLevelType w:val="hybridMultilevel"/>
    <w:tmpl w:val="2452C03E"/>
    <w:lvl w:ilvl="0" w:tplc="A6B27AE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4C08ED2">
      <w:start w:val="1054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FE66D1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D0EA6B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6C0445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07E5B3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3E23AF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F6ACA3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BC84C3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>
    <w:nsid w:val="23261891"/>
    <w:multiLevelType w:val="hybridMultilevel"/>
    <w:tmpl w:val="639248B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>
    <w:nsid w:val="255B3E70"/>
    <w:multiLevelType w:val="hybridMultilevel"/>
    <w:tmpl w:val="6332E5F8"/>
    <w:lvl w:ilvl="0" w:tplc="A986FFD0">
      <w:start w:val="4"/>
      <w:numFmt w:val="decimal"/>
      <w:lvlText w:val="%1."/>
      <w:lvlJc w:val="left"/>
      <w:pPr>
        <w:ind w:left="1080" w:hanging="360"/>
      </w:pPr>
      <w:rPr>
        <w:rFonts w:ascii="Calibri" w:hAnsi="Calibri"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>
    <w:nsid w:val="2D734FA5"/>
    <w:multiLevelType w:val="hybridMultilevel"/>
    <w:tmpl w:val="4BC683AE"/>
    <w:lvl w:ilvl="0" w:tplc="3E686CFC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E76098A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FC47568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25E613A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976E700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790021A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00C2606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26E5114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DB2CF82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2">
    <w:nsid w:val="2DEB3EB6"/>
    <w:multiLevelType w:val="hybridMultilevel"/>
    <w:tmpl w:val="22BAA92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>
    <w:nsid w:val="30B41B7E"/>
    <w:multiLevelType w:val="hybridMultilevel"/>
    <w:tmpl w:val="CEAE8AD2"/>
    <w:lvl w:ilvl="0" w:tplc="4606AA8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F8A1B4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CFE4D3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CE43EE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4049D1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90050C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87A7FF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04A0A9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91858D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4">
    <w:nsid w:val="416202C5"/>
    <w:multiLevelType w:val="hybridMultilevel"/>
    <w:tmpl w:val="DA581812"/>
    <w:lvl w:ilvl="0" w:tplc="D104288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5284194">
      <w:start w:val="171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DC0E44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8025EA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416DA0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CB67FA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67C835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D4C7AE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ADEA38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5">
    <w:nsid w:val="4A5C7337"/>
    <w:multiLevelType w:val="hybridMultilevel"/>
    <w:tmpl w:val="A0101DF2"/>
    <w:lvl w:ilvl="0" w:tplc="4654525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552B434">
      <w:start w:val="3095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D7287B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43CE42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C18215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FF4476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02A5DE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81AB8A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6023BC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6">
    <w:nsid w:val="4F3026DE"/>
    <w:multiLevelType w:val="hybridMultilevel"/>
    <w:tmpl w:val="B066E75A"/>
    <w:lvl w:ilvl="0" w:tplc="2A2E7AE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8423EF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CFECE5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50C854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F4E050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8B26ED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9D4D12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406792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890E41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7">
    <w:nsid w:val="56320A4F"/>
    <w:multiLevelType w:val="hybridMultilevel"/>
    <w:tmpl w:val="6952CA5A"/>
    <w:lvl w:ilvl="0" w:tplc="9BC6A83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4E6D17C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E9A0A5C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E705E7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9021E1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990FB8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84A806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1D474E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EAAB46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8">
    <w:nsid w:val="593C2086"/>
    <w:multiLevelType w:val="hybridMultilevel"/>
    <w:tmpl w:val="C62C3B08"/>
    <w:lvl w:ilvl="0" w:tplc="F0F6AB4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7BEAE7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DC4433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45A19C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9A4951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DF0DAA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78034A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7BEBA9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80CC5F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9">
    <w:nsid w:val="59A02136"/>
    <w:multiLevelType w:val="hybridMultilevel"/>
    <w:tmpl w:val="ABC88E96"/>
    <w:lvl w:ilvl="0" w:tplc="B32ADD9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C2E0C38">
      <w:start w:val="2795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58E71B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916456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C2E625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E70500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9485B1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12AB04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5EE853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0">
    <w:nsid w:val="5D6B17D0"/>
    <w:multiLevelType w:val="hybridMultilevel"/>
    <w:tmpl w:val="98F468AA"/>
    <w:lvl w:ilvl="0" w:tplc="CECE5D0C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</w:rPr>
    </w:lvl>
    <w:lvl w:ilvl="1" w:tplc="ED849094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1C65C0A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</w:rPr>
    </w:lvl>
    <w:lvl w:ilvl="3" w:tplc="61CAEC5C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</w:rPr>
    </w:lvl>
    <w:lvl w:ilvl="4" w:tplc="1FA6A172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FE1CFB52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</w:rPr>
    </w:lvl>
    <w:lvl w:ilvl="6" w:tplc="092AF1D2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</w:rPr>
    </w:lvl>
    <w:lvl w:ilvl="7" w:tplc="88D6F58C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AEDEFB5E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</w:rPr>
    </w:lvl>
  </w:abstractNum>
  <w:abstractNum w:abstractNumId="21">
    <w:nsid w:val="623C6B7D"/>
    <w:multiLevelType w:val="hybridMultilevel"/>
    <w:tmpl w:val="C99ACF9A"/>
    <w:lvl w:ilvl="0" w:tplc="FA64676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B585D0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C4E710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D0E791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B7A5F3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D86703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78A807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3442D3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E20C15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2">
    <w:nsid w:val="63661A98"/>
    <w:multiLevelType w:val="hybridMultilevel"/>
    <w:tmpl w:val="C60A27DC"/>
    <w:lvl w:ilvl="0" w:tplc="9508F1F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904B02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C36754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DCA7B9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118B71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5E4A6A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296335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D4268C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8307CB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3">
    <w:nsid w:val="67B71A21"/>
    <w:multiLevelType w:val="hybridMultilevel"/>
    <w:tmpl w:val="2EB0A0CA"/>
    <w:lvl w:ilvl="0" w:tplc="F6A6F7F4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EC505B12">
      <w:start w:val="2699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B6C2BDE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5F70B13E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3A566C4E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432C3FF8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5D1A1E7A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AA2AAFCE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F1D0779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>
    <w:nsid w:val="68461260"/>
    <w:multiLevelType w:val="hybridMultilevel"/>
    <w:tmpl w:val="30A0AFBE"/>
    <w:lvl w:ilvl="0" w:tplc="8272B2B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DE89E94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68AAB6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544225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BB81D2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4FC2B0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54CC52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27A8E0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FBA9B5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5">
    <w:nsid w:val="72737CBD"/>
    <w:multiLevelType w:val="hybridMultilevel"/>
    <w:tmpl w:val="4B904608"/>
    <w:lvl w:ilvl="0" w:tplc="15F0172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C80D85E">
      <w:start w:val="1270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D04A6D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068382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AF4233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5D8DDE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BE4521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88CEC8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BE8164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6">
    <w:nsid w:val="78DE32E4"/>
    <w:multiLevelType w:val="hybridMultilevel"/>
    <w:tmpl w:val="2F38E2A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7E6B1E2B"/>
    <w:multiLevelType w:val="hybridMultilevel"/>
    <w:tmpl w:val="01242BFA"/>
    <w:lvl w:ilvl="0" w:tplc="67409A18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</w:rPr>
    </w:lvl>
    <w:lvl w:ilvl="1" w:tplc="F4C82F20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3B4C3CB0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</w:rPr>
    </w:lvl>
    <w:lvl w:ilvl="3" w:tplc="981877F8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</w:rPr>
    </w:lvl>
    <w:lvl w:ilvl="4" w:tplc="F3DC070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A7DE64FA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</w:rPr>
    </w:lvl>
    <w:lvl w:ilvl="6" w:tplc="2694648C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</w:rPr>
    </w:lvl>
    <w:lvl w:ilvl="7" w:tplc="B8C4BD26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DCFC3A5C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</w:rPr>
    </w:lvl>
  </w:abstractNum>
  <w:abstractNum w:abstractNumId="28">
    <w:nsid w:val="7EE97C55"/>
    <w:multiLevelType w:val="hybridMultilevel"/>
    <w:tmpl w:val="585C270E"/>
    <w:lvl w:ilvl="0" w:tplc="90023F7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4D8E4D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8EE136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AE6EF7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DF2CD7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F66080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3DE065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4D61C5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2CE618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17"/>
  </w:num>
  <w:num w:numId="2">
    <w:abstractNumId w:val="24"/>
  </w:num>
  <w:num w:numId="3">
    <w:abstractNumId w:val="13"/>
  </w:num>
  <w:num w:numId="4">
    <w:abstractNumId w:val="21"/>
  </w:num>
  <w:num w:numId="5">
    <w:abstractNumId w:val="22"/>
  </w:num>
  <w:num w:numId="6">
    <w:abstractNumId w:val="4"/>
  </w:num>
  <w:num w:numId="7">
    <w:abstractNumId w:val="8"/>
  </w:num>
  <w:num w:numId="8">
    <w:abstractNumId w:val="16"/>
  </w:num>
  <w:num w:numId="9">
    <w:abstractNumId w:val="3"/>
  </w:num>
  <w:num w:numId="10">
    <w:abstractNumId w:val="15"/>
  </w:num>
  <w:num w:numId="11">
    <w:abstractNumId w:val="2"/>
  </w:num>
  <w:num w:numId="12">
    <w:abstractNumId w:val="0"/>
  </w:num>
  <w:num w:numId="13">
    <w:abstractNumId w:val="23"/>
  </w:num>
  <w:num w:numId="14">
    <w:abstractNumId w:val="1"/>
  </w:num>
  <w:num w:numId="15">
    <w:abstractNumId w:val="26"/>
  </w:num>
  <w:num w:numId="16">
    <w:abstractNumId w:val="6"/>
  </w:num>
  <w:num w:numId="17">
    <w:abstractNumId w:val="11"/>
  </w:num>
  <w:num w:numId="18">
    <w:abstractNumId w:val="25"/>
  </w:num>
  <w:num w:numId="19">
    <w:abstractNumId w:val="19"/>
  </w:num>
  <w:num w:numId="20">
    <w:abstractNumId w:val="27"/>
  </w:num>
  <w:num w:numId="21">
    <w:abstractNumId w:val="20"/>
  </w:num>
  <w:num w:numId="22">
    <w:abstractNumId w:val="18"/>
  </w:num>
  <w:num w:numId="23">
    <w:abstractNumId w:val="14"/>
  </w:num>
  <w:num w:numId="24">
    <w:abstractNumId w:val="28"/>
  </w:num>
  <w:num w:numId="25">
    <w:abstractNumId w:val="10"/>
  </w:num>
  <w:num w:numId="26">
    <w:abstractNumId w:val="7"/>
  </w:num>
  <w:num w:numId="27">
    <w:abstractNumId w:val="5"/>
  </w:num>
  <w:num w:numId="28">
    <w:abstractNumId w:val="9"/>
  </w:num>
  <w:num w:numId="29">
    <w:abstractNumId w:val="12"/>
  </w:num>
  <w:numIdMacAtCleanup w:val="16"/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 Copy-abbreviation 2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9a5tsrdmx0tdiedttjvapec225eeww02zrd&quot;&gt;My EndNote Library&lt;record-ids&gt;&lt;item&gt;86&lt;/item&gt;&lt;item&gt;121&lt;/item&gt;&lt;item&gt;129&lt;/item&gt;&lt;item&gt;155&lt;/item&gt;&lt;item&gt;631&lt;/item&gt;&lt;item&gt;697&lt;/item&gt;&lt;item&gt;792&lt;/item&gt;&lt;item&gt;895&lt;/item&gt;&lt;item&gt;950&lt;/item&gt;&lt;item&gt;955&lt;/item&gt;&lt;item&gt;963&lt;/item&gt;&lt;item&gt;973&lt;/item&gt;&lt;item&gt;975&lt;/item&gt;&lt;item&gt;976&lt;/item&gt;&lt;item&gt;983&lt;/item&gt;&lt;item&gt;984&lt;/item&gt;&lt;item&gt;6311&lt;/item&gt;&lt;item&gt;9079&lt;/item&gt;&lt;item&gt;9080&lt;/item&gt;&lt;item&gt;9082&lt;/item&gt;&lt;item&gt;9085&lt;/item&gt;&lt;item&gt;9086&lt;/item&gt;&lt;item&gt;9092&lt;/item&gt;&lt;item&gt;9094&lt;/item&gt;&lt;item&gt;9098&lt;/item&gt;&lt;item&gt;9101&lt;/item&gt;&lt;item&gt;9103&lt;/item&gt;&lt;item&gt;9107&lt;/item&gt;&lt;item&gt;9108&lt;/item&gt;&lt;item&gt;9109&lt;/item&gt;&lt;item&gt;9111&lt;/item&gt;&lt;item&gt;9112&lt;/item&gt;&lt;item&gt;9113&lt;/item&gt;&lt;item&gt;9114&lt;/item&gt;&lt;item&gt;9115&lt;/item&gt;&lt;item&gt;9116&lt;/item&gt;&lt;item&gt;9117&lt;/item&gt;&lt;item&gt;9118&lt;/item&gt;&lt;item&gt;9119&lt;/item&gt;&lt;item&gt;9132&lt;/item&gt;&lt;item&gt;9133&lt;/item&gt;&lt;item&gt;9134&lt;/item&gt;&lt;item&gt;9135&lt;/item&gt;&lt;item&gt;9136&lt;/item&gt;&lt;/record-ids&gt;&lt;/item&gt;&lt;/Libraries&gt;"/>
    <w:docVar w:name="Total_Editing_Time" w:val="0"/>
  </w:docVars>
  <w:rsids>
    <w:rsidRoot w:val="00F93685"/>
    <w:rsid w:val="0001056A"/>
    <w:rsid w:val="00010C62"/>
    <w:rsid w:val="000139D2"/>
    <w:rsid w:val="0002344E"/>
    <w:rsid w:val="000243E2"/>
    <w:rsid w:val="000244A5"/>
    <w:rsid w:val="00030557"/>
    <w:rsid w:val="00034500"/>
    <w:rsid w:val="0003540A"/>
    <w:rsid w:val="00036809"/>
    <w:rsid w:val="000368CD"/>
    <w:rsid w:val="0004771B"/>
    <w:rsid w:val="00047E44"/>
    <w:rsid w:val="00053EAE"/>
    <w:rsid w:val="00054E78"/>
    <w:rsid w:val="0005702B"/>
    <w:rsid w:val="000578AF"/>
    <w:rsid w:val="000629F3"/>
    <w:rsid w:val="00064FF2"/>
    <w:rsid w:val="0006592C"/>
    <w:rsid w:val="00066058"/>
    <w:rsid w:val="000664AB"/>
    <w:rsid w:val="00067CBB"/>
    <w:rsid w:val="00070A56"/>
    <w:rsid w:val="0007129B"/>
    <w:rsid w:val="000726C3"/>
    <w:rsid w:val="00074FE1"/>
    <w:rsid w:val="00082AB5"/>
    <w:rsid w:val="0008460C"/>
    <w:rsid w:val="00090D37"/>
    <w:rsid w:val="00091FB6"/>
    <w:rsid w:val="00093138"/>
    <w:rsid w:val="000960AB"/>
    <w:rsid w:val="000A418E"/>
    <w:rsid w:val="000B1C17"/>
    <w:rsid w:val="000B3DB5"/>
    <w:rsid w:val="000B5F52"/>
    <w:rsid w:val="000B77D2"/>
    <w:rsid w:val="000C1DBA"/>
    <w:rsid w:val="000C710B"/>
    <w:rsid w:val="000D1492"/>
    <w:rsid w:val="000D222F"/>
    <w:rsid w:val="000D4E7A"/>
    <w:rsid w:val="000D54FF"/>
    <w:rsid w:val="000D7193"/>
    <w:rsid w:val="000E492D"/>
    <w:rsid w:val="000E6893"/>
    <w:rsid w:val="000F4284"/>
    <w:rsid w:val="000F5A78"/>
    <w:rsid w:val="000F6851"/>
    <w:rsid w:val="000F6D1D"/>
    <w:rsid w:val="00101777"/>
    <w:rsid w:val="00102C5D"/>
    <w:rsid w:val="00113168"/>
    <w:rsid w:val="0011328C"/>
    <w:rsid w:val="00113932"/>
    <w:rsid w:val="00113BF8"/>
    <w:rsid w:val="00113C3F"/>
    <w:rsid w:val="00115508"/>
    <w:rsid w:val="0011551B"/>
    <w:rsid w:val="00121325"/>
    <w:rsid w:val="0012585D"/>
    <w:rsid w:val="00125D75"/>
    <w:rsid w:val="00132FDA"/>
    <w:rsid w:val="00136326"/>
    <w:rsid w:val="001371F2"/>
    <w:rsid w:val="001419FB"/>
    <w:rsid w:val="00142D2A"/>
    <w:rsid w:val="00145D17"/>
    <w:rsid w:val="00157179"/>
    <w:rsid w:val="00162164"/>
    <w:rsid w:val="00162749"/>
    <w:rsid w:val="00162B4A"/>
    <w:rsid w:val="00162D70"/>
    <w:rsid w:val="001644FA"/>
    <w:rsid w:val="001724DE"/>
    <w:rsid w:val="0017759A"/>
    <w:rsid w:val="00180B5E"/>
    <w:rsid w:val="0018265D"/>
    <w:rsid w:val="00183278"/>
    <w:rsid w:val="00183942"/>
    <w:rsid w:val="00187008"/>
    <w:rsid w:val="00194913"/>
    <w:rsid w:val="001A1521"/>
    <w:rsid w:val="001A23DE"/>
    <w:rsid w:val="001A489F"/>
    <w:rsid w:val="001A4B50"/>
    <w:rsid w:val="001A642C"/>
    <w:rsid w:val="001B23B8"/>
    <w:rsid w:val="001B2EA8"/>
    <w:rsid w:val="001B34BF"/>
    <w:rsid w:val="001B4E10"/>
    <w:rsid w:val="001C0C4B"/>
    <w:rsid w:val="001C1CDC"/>
    <w:rsid w:val="001C5922"/>
    <w:rsid w:val="001C6C22"/>
    <w:rsid w:val="001C7691"/>
    <w:rsid w:val="001C7DC7"/>
    <w:rsid w:val="001D0EB8"/>
    <w:rsid w:val="001D0EF0"/>
    <w:rsid w:val="001D1E88"/>
    <w:rsid w:val="001D2FB9"/>
    <w:rsid w:val="001D4012"/>
    <w:rsid w:val="001D477B"/>
    <w:rsid w:val="001D5066"/>
    <w:rsid w:val="001D587A"/>
    <w:rsid w:val="001D6794"/>
    <w:rsid w:val="001D7965"/>
    <w:rsid w:val="001E46A6"/>
    <w:rsid w:val="001F01C7"/>
    <w:rsid w:val="001F605E"/>
    <w:rsid w:val="001F6E3B"/>
    <w:rsid w:val="002032B0"/>
    <w:rsid w:val="00205231"/>
    <w:rsid w:val="002103E9"/>
    <w:rsid w:val="002130FC"/>
    <w:rsid w:val="00216409"/>
    <w:rsid w:val="0022078E"/>
    <w:rsid w:val="00221307"/>
    <w:rsid w:val="00222F81"/>
    <w:rsid w:val="00225338"/>
    <w:rsid w:val="0022556E"/>
    <w:rsid w:val="00231803"/>
    <w:rsid w:val="002320BA"/>
    <w:rsid w:val="00233A89"/>
    <w:rsid w:val="00236C19"/>
    <w:rsid w:val="00237340"/>
    <w:rsid w:val="00241019"/>
    <w:rsid w:val="0024155A"/>
    <w:rsid w:val="002475E6"/>
    <w:rsid w:val="002521D0"/>
    <w:rsid w:val="00253917"/>
    <w:rsid w:val="00253F13"/>
    <w:rsid w:val="00254BBA"/>
    <w:rsid w:val="00254E72"/>
    <w:rsid w:val="00255674"/>
    <w:rsid w:val="00256E6E"/>
    <w:rsid w:val="002625B0"/>
    <w:rsid w:val="002642B7"/>
    <w:rsid w:val="00270567"/>
    <w:rsid w:val="002728EE"/>
    <w:rsid w:val="002731B5"/>
    <w:rsid w:val="0027344B"/>
    <w:rsid w:val="00275879"/>
    <w:rsid w:val="002765EE"/>
    <w:rsid w:val="002777B9"/>
    <w:rsid w:val="00280A59"/>
    <w:rsid w:val="00281064"/>
    <w:rsid w:val="002840C6"/>
    <w:rsid w:val="00285666"/>
    <w:rsid w:val="00287705"/>
    <w:rsid w:val="0029174E"/>
    <w:rsid w:val="00291985"/>
    <w:rsid w:val="00292F36"/>
    <w:rsid w:val="00295074"/>
    <w:rsid w:val="002A00CA"/>
    <w:rsid w:val="002A4843"/>
    <w:rsid w:val="002A5476"/>
    <w:rsid w:val="002A5B03"/>
    <w:rsid w:val="002A7738"/>
    <w:rsid w:val="002B5286"/>
    <w:rsid w:val="002B7C8D"/>
    <w:rsid w:val="002C11FB"/>
    <w:rsid w:val="002C2D6F"/>
    <w:rsid w:val="002C44A8"/>
    <w:rsid w:val="002D570B"/>
    <w:rsid w:val="002D5CBA"/>
    <w:rsid w:val="002E4601"/>
    <w:rsid w:val="002F04B0"/>
    <w:rsid w:val="002F0952"/>
    <w:rsid w:val="002F29FE"/>
    <w:rsid w:val="002F3D9D"/>
    <w:rsid w:val="002F5650"/>
    <w:rsid w:val="002F6618"/>
    <w:rsid w:val="003002D8"/>
    <w:rsid w:val="00302FC5"/>
    <w:rsid w:val="00303F23"/>
    <w:rsid w:val="00305A11"/>
    <w:rsid w:val="0030645E"/>
    <w:rsid w:val="00310CE6"/>
    <w:rsid w:val="0031149F"/>
    <w:rsid w:val="00311877"/>
    <w:rsid w:val="00313AC3"/>
    <w:rsid w:val="003154A9"/>
    <w:rsid w:val="00316A5D"/>
    <w:rsid w:val="003173A8"/>
    <w:rsid w:val="003253B6"/>
    <w:rsid w:val="00327908"/>
    <w:rsid w:val="00330B58"/>
    <w:rsid w:val="00331C1B"/>
    <w:rsid w:val="00332BAB"/>
    <w:rsid w:val="003330E2"/>
    <w:rsid w:val="003347FB"/>
    <w:rsid w:val="00343264"/>
    <w:rsid w:val="00346B30"/>
    <w:rsid w:val="00350237"/>
    <w:rsid w:val="0035064F"/>
    <w:rsid w:val="00353B9E"/>
    <w:rsid w:val="0035498C"/>
    <w:rsid w:val="003560C5"/>
    <w:rsid w:val="00356AD4"/>
    <w:rsid w:val="003576C6"/>
    <w:rsid w:val="00361559"/>
    <w:rsid w:val="00361C2C"/>
    <w:rsid w:val="00364982"/>
    <w:rsid w:val="0036501F"/>
    <w:rsid w:val="003679DA"/>
    <w:rsid w:val="00367F17"/>
    <w:rsid w:val="00376834"/>
    <w:rsid w:val="0038125F"/>
    <w:rsid w:val="00384A29"/>
    <w:rsid w:val="00386327"/>
    <w:rsid w:val="00387CF5"/>
    <w:rsid w:val="00387D27"/>
    <w:rsid w:val="00394861"/>
    <w:rsid w:val="003971EF"/>
    <w:rsid w:val="00397D4E"/>
    <w:rsid w:val="003A2DDA"/>
    <w:rsid w:val="003A360A"/>
    <w:rsid w:val="003A6435"/>
    <w:rsid w:val="003B281C"/>
    <w:rsid w:val="003B3FF9"/>
    <w:rsid w:val="003B5477"/>
    <w:rsid w:val="003B5D7A"/>
    <w:rsid w:val="003B778E"/>
    <w:rsid w:val="003C3868"/>
    <w:rsid w:val="003C675B"/>
    <w:rsid w:val="003D2ACB"/>
    <w:rsid w:val="003D3B95"/>
    <w:rsid w:val="003D5AA1"/>
    <w:rsid w:val="003D6580"/>
    <w:rsid w:val="003E340E"/>
    <w:rsid w:val="003E424E"/>
    <w:rsid w:val="003E79D8"/>
    <w:rsid w:val="003F150D"/>
    <w:rsid w:val="003F4653"/>
    <w:rsid w:val="003F5736"/>
    <w:rsid w:val="003F5E94"/>
    <w:rsid w:val="003F5F56"/>
    <w:rsid w:val="003F6AA4"/>
    <w:rsid w:val="00402C02"/>
    <w:rsid w:val="00404E25"/>
    <w:rsid w:val="004063C6"/>
    <w:rsid w:val="00407E6C"/>
    <w:rsid w:val="0041100A"/>
    <w:rsid w:val="004111C2"/>
    <w:rsid w:val="00416A8B"/>
    <w:rsid w:val="00420524"/>
    <w:rsid w:val="004223DC"/>
    <w:rsid w:val="004239A6"/>
    <w:rsid w:val="00423B9D"/>
    <w:rsid w:val="004258CB"/>
    <w:rsid w:val="00425B22"/>
    <w:rsid w:val="004272BC"/>
    <w:rsid w:val="004307B4"/>
    <w:rsid w:val="004311DA"/>
    <w:rsid w:val="00431340"/>
    <w:rsid w:val="00433CB0"/>
    <w:rsid w:val="00433D3A"/>
    <w:rsid w:val="004349D4"/>
    <w:rsid w:val="00434D9B"/>
    <w:rsid w:val="00434DCC"/>
    <w:rsid w:val="004366A6"/>
    <w:rsid w:val="004369C4"/>
    <w:rsid w:val="00436E3C"/>
    <w:rsid w:val="00441D92"/>
    <w:rsid w:val="00442E32"/>
    <w:rsid w:val="0044390A"/>
    <w:rsid w:val="004446C2"/>
    <w:rsid w:val="004460F1"/>
    <w:rsid w:val="00447D3E"/>
    <w:rsid w:val="004542BD"/>
    <w:rsid w:val="00455DDE"/>
    <w:rsid w:val="00455FE7"/>
    <w:rsid w:val="0046041F"/>
    <w:rsid w:val="00467589"/>
    <w:rsid w:val="00475172"/>
    <w:rsid w:val="00476249"/>
    <w:rsid w:val="00477183"/>
    <w:rsid w:val="004773B2"/>
    <w:rsid w:val="00477A3B"/>
    <w:rsid w:val="00481F3F"/>
    <w:rsid w:val="00483E9C"/>
    <w:rsid w:val="00484EBB"/>
    <w:rsid w:val="004854AF"/>
    <w:rsid w:val="004858EA"/>
    <w:rsid w:val="00490202"/>
    <w:rsid w:val="00490758"/>
    <w:rsid w:val="004949A2"/>
    <w:rsid w:val="0049677D"/>
    <w:rsid w:val="00496901"/>
    <w:rsid w:val="004B2261"/>
    <w:rsid w:val="004B58CC"/>
    <w:rsid w:val="004B7DE4"/>
    <w:rsid w:val="004C7992"/>
    <w:rsid w:val="004D101A"/>
    <w:rsid w:val="004D34F1"/>
    <w:rsid w:val="004D4D74"/>
    <w:rsid w:val="004D5398"/>
    <w:rsid w:val="004D7007"/>
    <w:rsid w:val="004E325A"/>
    <w:rsid w:val="004E6395"/>
    <w:rsid w:val="004E6C18"/>
    <w:rsid w:val="004E6E5D"/>
    <w:rsid w:val="004F135D"/>
    <w:rsid w:val="004F5406"/>
    <w:rsid w:val="004F6AE9"/>
    <w:rsid w:val="004F7931"/>
    <w:rsid w:val="0050085A"/>
    <w:rsid w:val="005120DC"/>
    <w:rsid w:val="0051226B"/>
    <w:rsid w:val="005148B1"/>
    <w:rsid w:val="005239AC"/>
    <w:rsid w:val="005243C9"/>
    <w:rsid w:val="00527532"/>
    <w:rsid w:val="005326A7"/>
    <w:rsid w:val="00535880"/>
    <w:rsid w:val="00537E8A"/>
    <w:rsid w:val="005414A5"/>
    <w:rsid w:val="00541713"/>
    <w:rsid w:val="00542B31"/>
    <w:rsid w:val="00546A1E"/>
    <w:rsid w:val="00551559"/>
    <w:rsid w:val="0056002E"/>
    <w:rsid w:val="005613D0"/>
    <w:rsid w:val="00562A3E"/>
    <w:rsid w:val="00564B11"/>
    <w:rsid w:val="00565C59"/>
    <w:rsid w:val="00567537"/>
    <w:rsid w:val="00567DA4"/>
    <w:rsid w:val="00577FD0"/>
    <w:rsid w:val="00582A3B"/>
    <w:rsid w:val="00590415"/>
    <w:rsid w:val="00590A3C"/>
    <w:rsid w:val="0059164A"/>
    <w:rsid w:val="00591666"/>
    <w:rsid w:val="005918DF"/>
    <w:rsid w:val="00593187"/>
    <w:rsid w:val="00593B28"/>
    <w:rsid w:val="0059420C"/>
    <w:rsid w:val="0059617F"/>
    <w:rsid w:val="005963CE"/>
    <w:rsid w:val="00597C16"/>
    <w:rsid w:val="005A16F4"/>
    <w:rsid w:val="005A2DBA"/>
    <w:rsid w:val="005A5B58"/>
    <w:rsid w:val="005B1A9D"/>
    <w:rsid w:val="005B3618"/>
    <w:rsid w:val="005B4A66"/>
    <w:rsid w:val="005B67C8"/>
    <w:rsid w:val="005B6A4B"/>
    <w:rsid w:val="005B6FA5"/>
    <w:rsid w:val="005B7B4D"/>
    <w:rsid w:val="005C2208"/>
    <w:rsid w:val="005C2EC5"/>
    <w:rsid w:val="005C5A0D"/>
    <w:rsid w:val="005D01E2"/>
    <w:rsid w:val="005D04E4"/>
    <w:rsid w:val="005D05CA"/>
    <w:rsid w:val="005D2F25"/>
    <w:rsid w:val="005D6C0F"/>
    <w:rsid w:val="005F2505"/>
    <w:rsid w:val="005F2E4E"/>
    <w:rsid w:val="005F37F9"/>
    <w:rsid w:val="005F7A2A"/>
    <w:rsid w:val="00602090"/>
    <w:rsid w:val="00602D21"/>
    <w:rsid w:val="00602F59"/>
    <w:rsid w:val="00607013"/>
    <w:rsid w:val="00611324"/>
    <w:rsid w:val="0061298C"/>
    <w:rsid w:val="006161F5"/>
    <w:rsid w:val="00617D42"/>
    <w:rsid w:val="00617DC1"/>
    <w:rsid w:val="006212B3"/>
    <w:rsid w:val="00627B4F"/>
    <w:rsid w:val="0063118B"/>
    <w:rsid w:val="006336BE"/>
    <w:rsid w:val="00635B86"/>
    <w:rsid w:val="00636197"/>
    <w:rsid w:val="00642178"/>
    <w:rsid w:val="006462D5"/>
    <w:rsid w:val="00646E91"/>
    <w:rsid w:val="00652CBB"/>
    <w:rsid w:val="006545C4"/>
    <w:rsid w:val="00654932"/>
    <w:rsid w:val="00657058"/>
    <w:rsid w:val="00661536"/>
    <w:rsid w:val="00662300"/>
    <w:rsid w:val="00664F99"/>
    <w:rsid w:val="0066682C"/>
    <w:rsid w:val="00673510"/>
    <w:rsid w:val="00674716"/>
    <w:rsid w:val="00674E32"/>
    <w:rsid w:val="0068016A"/>
    <w:rsid w:val="00681A97"/>
    <w:rsid w:val="00683454"/>
    <w:rsid w:val="0068659E"/>
    <w:rsid w:val="00691084"/>
    <w:rsid w:val="0069197F"/>
    <w:rsid w:val="0069307F"/>
    <w:rsid w:val="00696023"/>
    <w:rsid w:val="006A027C"/>
    <w:rsid w:val="006A053D"/>
    <w:rsid w:val="006A075D"/>
    <w:rsid w:val="006A0819"/>
    <w:rsid w:val="006A1876"/>
    <w:rsid w:val="006A1A5C"/>
    <w:rsid w:val="006B168C"/>
    <w:rsid w:val="006B29EC"/>
    <w:rsid w:val="006B33CB"/>
    <w:rsid w:val="006C2EDB"/>
    <w:rsid w:val="006C5F37"/>
    <w:rsid w:val="006C6459"/>
    <w:rsid w:val="006D02F8"/>
    <w:rsid w:val="006D07DB"/>
    <w:rsid w:val="006D2719"/>
    <w:rsid w:val="006F20C8"/>
    <w:rsid w:val="006F381B"/>
    <w:rsid w:val="006F3CDE"/>
    <w:rsid w:val="006F66D2"/>
    <w:rsid w:val="00700C56"/>
    <w:rsid w:val="00700E14"/>
    <w:rsid w:val="0070380E"/>
    <w:rsid w:val="00706DE9"/>
    <w:rsid w:val="00707533"/>
    <w:rsid w:val="007105FE"/>
    <w:rsid w:val="00712821"/>
    <w:rsid w:val="0071290B"/>
    <w:rsid w:val="00713C1B"/>
    <w:rsid w:val="00721DDD"/>
    <w:rsid w:val="00723641"/>
    <w:rsid w:val="00723AF3"/>
    <w:rsid w:val="007242B5"/>
    <w:rsid w:val="00726720"/>
    <w:rsid w:val="00731905"/>
    <w:rsid w:val="0073239C"/>
    <w:rsid w:val="0073484E"/>
    <w:rsid w:val="007363FE"/>
    <w:rsid w:val="00737733"/>
    <w:rsid w:val="0074050C"/>
    <w:rsid w:val="007451CF"/>
    <w:rsid w:val="0075299B"/>
    <w:rsid w:val="007629AD"/>
    <w:rsid w:val="00764B0E"/>
    <w:rsid w:val="0076604A"/>
    <w:rsid w:val="00770530"/>
    <w:rsid w:val="0077333E"/>
    <w:rsid w:val="007737BE"/>
    <w:rsid w:val="00774C2E"/>
    <w:rsid w:val="0078654F"/>
    <w:rsid w:val="00796636"/>
    <w:rsid w:val="00797C8F"/>
    <w:rsid w:val="007A12F6"/>
    <w:rsid w:val="007A7672"/>
    <w:rsid w:val="007A7CF6"/>
    <w:rsid w:val="007B7CA3"/>
    <w:rsid w:val="007B7D77"/>
    <w:rsid w:val="007C0374"/>
    <w:rsid w:val="007C104F"/>
    <w:rsid w:val="007C4C05"/>
    <w:rsid w:val="007C65D0"/>
    <w:rsid w:val="007D5682"/>
    <w:rsid w:val="007D5E55"/>
    <w:rsid w:val="007E1DF3"/>
    <w:rsid w:val="007E3F9E"/>
    <w:rsid w:val="007E4322"/>
    <w:rsid w:val="007E49A2"/>
    <w:rsid w:val="007E554F"/>
    <w:rsid w:val="007E7EDC"/>
    <w:rsid w:val="007F2E2E"/>
    <w:rsid w:val="00800E97"/>
    <w:rsid w:val="00801A83"/>
    <w:rsid w:val="0080299A"/>
    <w:rsid w:val="0080309D"/>
    <w:rsid w:val="00805910"/>
    <w:rsid w:val="008062FD"/>
    <w:rsid w:val="00812907"/>
    <w:rsid w:val="0081646A"/>
    <w:rsid w:val="0081711B"/>
    <w:rsid w:val="00821256"/>
    <w:rsid w:val="0082154A"/>
    <w:rsid w:val="00821794"/>
    <w:rsid w:val="008228BE"/>
    <w:rsid w:val="00825FF7"/>
    <w:rsid w:val="00832229"/>
    <w:rsid w:val="00833736"/>
    <w:rsid w:val="00836274"/>
    <w:rsid w:val="008377A6"/>
    <w:rsid w:val="00842A16"/>
    <w:rsid w:val="008437F7"/>
    <w:rsid w:val="00843D3A"/>
    <w:rsid w:val="00844F0D"/>
    <w:rsid w:val="00845E3E"/>
    <w:rsid w:val="00846DF9"/>
    <w:rsid w:val="00846EA1"/>
    <w:rsid w:val="00851D93"/>
    <w:rsid w:val="00855598"/>
    <w:rsid w:val="00856F34"/>
    <w:rsid w:val="008579EF"/>
    <w:rsid w:val="00860011"/>
    <w:rsid w:val="0086010C"/>
    <w:rsid w:val="008613D6"/>
    <w:rsid w:val="00861FB4"/>
    <w:rsid w:val="00863937"/>
    <w:rsid w:val="008651A6"/>
    <w:rsid w:val="00865E27"/>
    <w:rsid w:val="00866141"/>
    <w:rsid w:val="00867A47"/>
    <w:rsid w:val="00872A0D"/>
    <w:rsid w:val="00872C4F"/>
    <w:rsid w:val="00873D57"/>
    <w:rsid w:val="00874ABA"/>
    <w:rsid w:val="00876C3C"/>
    <w:rsid w:val="00881996"/>
    <w:rsid w:val="00881AAD"/>
    <w:rsid w:val="00882697"/>
    <w:rsid w:val="008826E4"/>
    <w:rsid w:val="00887108"/>
    <w:rsid w:val="0089063E"/>
    <w:rsid w:val="00891CD2"/>
    <w:rsid w:val="00893EF3"/>
    <w:rsid w:val="00894F8B"/>
    <w:rsid w:val="008A099C"/>
    <w:rsid w:val="008A1B6B"/>
    <w:rsid w:val="008A261C"/>
    <w:rsid w:val="008A430A"/>
    <w:rsid w:val="008B0297"/>
    <w:rsid w:val="008B0ADE"/>
    <w:rsid w:val="008B32FA"/>
    <w:rsid w:val="008B3776"/>
    <w:rsid w:val="008B750C"/>
    <w:rsid w:val="008C0BF0"/>
    <w:rsid w:val="008C2375"/>
    <w:rsid w:val="008C2B37"/>
    <w:rsid w:val="008C4D2E"/>
    <w:rsid w:val="008C636C"/>
    <w:rsid w:val="008E16C7"/>
    <w:rsid w:val="008E175D"/>
    <w:rsid w:val="008E5262"/>
    <w:rsid w:val="008E73C3"/>
    <w:rsid w:val="008F1610"/>
    <w:rsid w:val="008F2103"/>
    <w:rsid w:val="008F360D"/>
    <w:rsid w:val="008F5316"/>
    <w:rsid w:val="008F6E49"/>
    <w:rsid w:val="0090127C"/>
    <w:rsid w:val="00902B54"/>
    <w:rsid w:val="009052A7"/>
    <w:rsid w:val="0090582F"/>
    <w:rsid w:val="00905CC3"/>
    <w:rsid w:val="009079A8"/>
    <w:rsid w:val="00907F08"/>
    <w:rsid w:val="00916FD7"/>
    <w:rsid w:val="009200CC"/>
    <w:rsid w:val="00921467"/>
    <w:rsid w:val="00923654"/>
    <w:rsid w:val="00924400"/>
    <w:rsid w:val="009260C9"/>
    <w:rsid w:val="00927F33"/>
    <w:rsid w:val="0093003A"/>
    <w:rsid w:val="0093227C"/>
    <w:rsid w:val="00934067"/>
    <w:rsid w:val="009345AF"/>
    <w:rsid w:val="009367CF"/>
    <w:rsid w:val="00940B62"/>
    <w:rsid w:val="00944DBE"/>
    <w:rsid w:val="009515C0"/>
    <w:rsid w:val="00951C17"/>
    <w:rsid w:val="00953E7F"/>
    <w:rsid w:val="00954B57"/>
    <w:rsid w:val="009559C6"/>
    <w:rsid w:val="0095617F"/>
    <w:rsid w:val="00957C81"/>
    <w:rsid w:val="0096459E"/>
    <w:rsid w:val="00966816"/>
    <w:rsid w:val="00966A2D"/>
    <w:rsid w:val="0097251F"/>
    <w:rsid w:val="0097432F"/>
    <w:rsid w:val="009753ED"/>
    <w:rsid w:val="00975522"/>
    <w:rsid w:val="009765E3"/>
    <w:rsid w:val="009768CF"/>
    <w:rsid w:val="009773FC"/>
    <w:rsid w:val="00990842"/>
    <w:rsid w:val="00991F61"/>
    <w:rsid w:val="0099252E"/>
    <w:rsid w:val="00992CAD"/>
    <w:rsid w:val="009965F6"/>
    <w:rsid w:val="00996A7F"/>
    <w:rsid w:val="00997603"/>
    <w:rsid w:val="00997BFC"/>
    <w:rsid w:val="009A2455"/>
    <w:rsid w:val="009A5DA3"/>
    <w:rsid w:val="009A76FD"/>
    <w:rsid w:val="009B4585"/>
    <w:rsid w:val="009B5773"/>
    <w:rsid w:val="009C4AF9"/>
    <w:rsid w:val="009C4E12"/>
    <w:rsid w:val="009C6C59"/>
    <w:rsid w:val="009E7547"/>
    <w:rsid w:val="009E7EA4"/>
    <w:rsid w:val="009F013A"/>
    <w:rsid w:val="009F54BA"/>
    <w:rsid w:val="00A058E1"/>
    <w:rsid w:val="00A07285"/>
    <w:rsid w:val="00A1151C"/>
    <w:rsid w:val="00A133FE"/>
    <w:rsid w:val="00A14A79"/>
    <w:rsid w:val="00A16CCD"/>
    <w:rsid w:val="00A17D9D"/>
    <w:rsid w:val="00A220E5"/>
    <w:rsid w:val="00A3006E"/>
    <w:rsid w:val="00A3233E"/>
    <w:rsid w:val="00A356E8"/>
    <w:rsid w:val="00A36B26"/>
    <w:rsid w:val="00A419AA"/>
    <w:rsid w:val="00A41F4D"/>
    <w:rsid w:val="00A44050"/>
    <w:rsid w:val="00A45EAA"/>
    <w:rsid w:val="00A4781E"/>
    <w:rsid w:val="00A5666E"/>
    <w:rsid w:val="00A60041"/>
    <w:rsid w:val="00A60263"/>
    <w:rsid w:val="00A6158B"/>
    <w:rsid w:val="00A617C5"/>
    <w:rsid w:val="00A628C3"/>
    <w:rsid w:val="00A63F75"/>
    <w:rsid w:val="00A642F2"/>
    <w:rsid w:val="00A645A1"/>
    <w:rsid w:val="00A65435"/>
    <w:rsid w:val="00A6650C"/>
    <w:rsid w:val="00A7213C"/>
    <w:rsid w:val="00A74F37"/>
    <w:rsid w:val="00A77DC2"/>
    <w:rsid w:val="00A8747D"/>
    <w:rsid w:val="00AA1892"/>
    <w:rsid w:val="00AA4F33"/>
    <w:rsid w:val="00AA75FB"/>
    <w:rsid w:val="00AB1930"/>
    <w:rsid w:val="00AB20CA"/>
    <w:rsid w:val="00AB2A16"/>
    <w:rsid w:val="00AB42B8"/>
    <w:rsid w:val="00AB58E6"/>
    <w:rsid w:val="00AB6B92"/>
    <w:rsid w:val="00AC2691"/>
    <w:rsid w:val="00AC2C88"/>
    <w:rsid w:val="00AC2E7D"/>
    <w:rsid w:val="00AC387B"/>
    <w:rsid w:val="00AC59E1"/>
    <w:rsid w:val="00AC72D6"/>
    <w:rsid w:val="00AD1F03"/>
    <w:rsid w:val="00AE0679"/>
    <w:rsid w:val="00AE2BD5"/>
    <w:rsid w:val="00AE33EF"/>
    <w:rsid w:val="00AE3F58"/>
    <w:rsid w:val="00AE4658"/>
    <w:rsid w:val="00AE54F9"/>
    <w:rsid w:val="00AE78A9"/>
    <w:rsid w:val="00AF19A9"/>
    <w:rsid w:val="00AF47EB"/>
    <w:rsid w:val="00B04D8B"/>
    <w:rsid w:val="00B04F67"/>
    <w:rsid w:val="00B0553F"/>
    <w:rsid w:val="00B11DC3"/>
    <w:rsid w:val="00B13701"/>
    <w:rsid w:val="00B14A13"/>
    <w:rsid w:val="00B15269"/>
    <w:rsid w:val="00B152BB"/>
    <w:rsid w:val="00B155DD"/>
    <w:rsid w:val="00B16F73"/>
    <w:rsid w:val="00B20C5A"/>
    <w:rsid w:val="00B2137B"/>
    <w:rsid w:val="00B22351"/>
    <w:rsid w:val="00B23D8D"/>
    <w:rsid w:val="00B30279"/>
    <w:rsid w:val="00B31CD1"/>
    <w:rsid w:val="00B32800"/>
    <w:rsid w:val="00B405BF"/>
    <w:rsid w:val="00B42284"/>
    <w:rsid w:val="00B436CF"/>
    <w:rsid w:val="00B43C77"/>
    <w:rsid w:val="00B46B1C"/>
    <w:rsid w:val="00B47E90"/>
    <w:rsid w:val="00B52616"/>
    <w:rsid w:val="00B57858"/>
    <w:rsid w:val="00B60805"/>
    <w:rsid w:val="00B6373F"/>
    <w:rsid w:val="00B6676F"/>
    <w:rsid w:val="00B77962"/>
    <w:rsid w:val="00B822A2"/>
    <w:rsid w:val="00B842CD"/>
    <w:rsid w:val="00B85C07"/>
    <w:rsid w:val="00B923AB"/>
    <w:rsid w:val="00B931A2"/>
    <w:rsid w:val="00B93D23"/>
    <w:rsid w:val="00B94458"/>
    <w:rsid w:val="00B95A5C"/>
    <w:rsid w:val="00B972E9"/>
    <w:rsid w:val="00BA040B"/>
    <w:rsid w:val="00BA3517"/>
    <w:rsid w:val="00BB5FDF"/>
    <w:rsid w:val="00BB6295"/>
    <w:rsid w:val="00BC2867"/>
    <w:rsid w:val="00BC2A54"/>
    <w:rsid w:val="00BD0B3F"/>
    <w:rsid w:val="00BD0B8C"/>
    <w:rsid w:val="00BD10F9"/>
    <w:rsid w:val="00BD26D2"/>
    <w:rsid w:val="00BD3D2E"/>
    <w:rsid w:val="00BD488F"/>
    <w:rsid w:val="00BD7863"/>
    <w:rsid w:val="00BE0729"/>
    <w:rsid w:val="00BE55AE"/>
    <w:rsid w:val="00BF4F76"/>
    <w:rsid w:val="00BF5A98"/>
    <w:rsid w:val="00BF6E9A"/>
    <w:rsid w:val="00C000CD"/>
    <w:rsid w:val="00C001BC"/>
    <w:rsid w:val="00C02B4E"/>
    <w:rsid w:val="00C054A8"/>
    <w:rsid w:val="00C05971"/>
    <w:rsid w:val="00C05A19"/>
    <w:rsid w:val="00C05E25"/>
    <w:rsid w:val="00C06FA3"/>
    <w:rsid w:val="00C12B66"/>
    <w:rsid w:val="00C16C42"/>
    <w:rsid w:val="00C17FBC"/>
    <w:rsid w:val="00C22B61"/>
    <w:rsid w:val="00C22EDB"/>
    <w:rsid w:val="00C236C9"/>
    <w:rsid w:val="00C24023"/>
    <w:rsid w:val="00C274AC"/>
    <w:rsid w:val="00C30B64"/>
    <w:rsid w:val="00C377C5"/>
    <w:rsid w:val="00C400D8"/>
    <w:rsid w:val="00C4095E"/>
    <w:rsid w:val="00C4582C"/>
    <w:rsid w:val="00C466E3"/>
    <w:rsid w:val="00C50B5A"/>
    <w:rsid w:val="00C526D2"/>
    <w:rsid w:val="00C52B55"/>
    <w:rsid w:val="00C62ABA"/>
    <w:rsid w:val="00C63402"/>
    <w:rsid w:val="00C6686B"/>
    <w:rsid w:val="00C67A16"/>
    <w:rsid w:val="00C71218"/>
    <w:rsid w:val="00C742B6"/>
    <w:rsid w:val="00C74EA8"/>
    <w:rsid w:val="00C808F4"/>
    <w:rsid w:val="00C81532"/>
    <w:rsid w:val="00C83B5E"/>
    <w:rsid w:val="00C8408B"/>
    <w:rsid w:val="00C9628F"/>
    <w:rsid w:val="00CA1D3B"/>
    <w:rsid w:val="00CA2A53"/>
    <w:rsid w:val="00CA2F4B"/>
    <w:rsid w:val="00CA32FA"/>
    <w:rsid w:val="00CA3BC4"/>
    <w:rsid w:val="00CA7323"/>
    <w:rsid w:val="00CB0D1E"/>
    <w:rsid w:val="00CB22A1"/>
    <w:rsid w:val="00CB28FF"/>
    <w:rsid w:val="00CB315C"/>
    <w:rsid w:val="00CB399E"/>
    <w:rsid w:val="00CB4070"/>
    <w:rsid w:val="00CB56C7"/>
    <w:rsid w:val="00CB6EF5"/>
    <w:rsid w:val="00CB7FB5"/>
    <w:rsid w:val="00CC12BD"/>
    <w:rsid w:val="00CC65AA"/>
    <w:rsid w:val="00CD5CA1"/>
    <w:rsid w:val="00CD7B13"/>
    <w:rsid w:val="00CE4011"/>
    <w:rsid w:val="00CE614A"/>
    <w:rsid w:val="00CE69B1"/>
    <w:rsid w:val="00CE7376"/>
    <w:rsid w:val="00CF0E47"/>
    <w:rsid w:val="00CF1667"/>
    <w:rsid w:val="00CF52BD"/>
    <w:rsid w:val="00CF68FC"/>
    <w:rsid w:val="00CF706A"/>
    <w:rsid w:val="00D0084B"/>
    <w:rsid w:val="00D01159"/>
    <w:rsid w:val="00D014DC"/>
    <w:rsid w:val="00D03B65"/>
    <w:rsid w:val="00D052DE"/>
    <w:rsid w:val="00D05A8E"/>
    <w:rsid w:val="00D05C08"/>
    <w:rsid w:val="00D0654F"/>
    <w:rsid w:val="00D06C3F"/>
    <w:rsid w:val="00D072DD"/>
    <w:rsid w:val="00D0746A"/>
    <w:rsid w:val="00D10351"/>
    <w:rsid w:val="00D10D67"/>
    <w:rsid w:val="00D11271"/>
    <w:rsid w:val="00D138C4"/>
    <w:rsid w:val="00D152B7"/>
    <w:rsid w:val="00D158D0"/>
    <w:rsid w:val="00D15A68"/>
    <w:rsid w:val="00D177A9"/>
    <w:rsid w:val="00D22809"/>
    <w:rsid w:val="00D22BAC"/>
    <w:rsid w:val="00D233C9"/>
    <w:rsid w:val="00D319AB"/>
    <w:rsid w:val="00D331A2"/>
    <w:rsid w:val="00D35DDA"/>
    <w:rsid w:val="00D418D7"/>
    <w:rsid w:val="00D42B09"/>
    <w:rsid w:val="00D45900"/>
    <w:rsid w:val="00D50F59"/>
    <w:rsid w:val="00D51357"/>
    <w:rsid w:val="00D5587A"/>
    <w:rsid w:val="00D675AF"/>
    <w:rsid w:val="00D70927"/>
    <w:rsid w:val="00D71AF8"/>
    <w:rsid w:val="00D726A9"/>
    <w:rsid w:val="00D74673"/>
    <w:rsid w:val="00D74880"/>
    <w:rsid w:val="00D773DE"/>
    <w:rsid w:val="00D82227"/>
    <w:rsid w:val="00D82360"/>
    <w:rsid w:val="00D8428D"/>
    <w:rsid w:val="00D86C05"/>
    <w:rsid w:val="00D87085"/>
    <w:rsid w:val="00D9013E"/>
    <w:rsid w:val="00D91ABD"/>
    <w:rsid w:val="00D9369C"/>
    <w:rsid w:val="00D94805"/>
    <w:rsid w:val="00D94FCC"/>
    <w:rsid w:val="00D97367"/>
    <w:rsid w:val="00D97817"/>
    <w:rsid w:val="00DA1640"/>
    <w:rsid w:val="00DA1A31"/>
    <w:rsid w:val="00DA20F0"/>
    <w:rsid w:val="00DA3583"/>
    <w:rsid w:val="00DA59F5"/>
    <w:rsid w:val="00DA6D1C"/>
    <w:rsid w:val="00DA735F"/>
    <w:rsid w:val="00DB49A8"/>
    <w:rsid w:val="00DB4D72"/>
    <w:rsid w:val="00DB4FC9"/>
    <w:rsid w:val="00DC2000"/>
    <w:rsid w:val="00DC4F3E"/>
    <w:rsid w:val="00DC6229"/>
    <w:rsid w:val="00DC6BCD"/>
    <w:rsid w:val="00DC77D3"/>
    <w:rsid w:val="00DD5DDF"/>
    <w:rsid w:val="00DD5FF5"/>
    <w:rsid w:val="00DD698D"/>
    <w:rsid w:val="00DE05D3"/>
    <w:rsid w:val="00DE3A35"/>
    <w:rsid w:val="00DE6DE8"/>
    <w:rsid w:val="00DF14C5"/>
    <w:rsid w:val="00DF319B"/>
    <w:rsid w:val="00DF64D6"/>
    <w:rsid w:val="00E054B5"/>
    <w:rsid w:val="00E05980"/>
    <w:rsid w:val="00E12E1F"/>
    <w:rsid w:val="00E13920"/>
    <w:rsid w:val="00E13D87"/>
    <w:rsid w:val="00E20060"/>
    <w:rsid w:val="00E22BDB"/>
    <w:rsid w:val="00E2395A"/>
    <w:rsid w:val="00E318C8"/>
    <w:rsid w:val="00E33653"/>
    <w:rsid w:val="00E338E9"/>
    <w:rsid w:val="00E34512"/>
    <w:rsid w:val="00E402C4"/>
    <w:rsid w:val="00E456CB"/>
    <w:rsid w:val="00E469A3"/>
    <w:rsid w:val="00E524AC"/>
    <w:rsid w:val="00E526A8"/>
    <w:rsid w:val="00E538B1"/>
    <w:rsid w:val="00E53D98"/>
    <w:rsid w:val="00E53F5D"/>
    <w:rsid w:val="00E57E21"/>
    <w:rsid w:val="00E65345"/>
    <w:rsid w:val="00E66496"/>
    <w:rsid w:val="00E74B6A"/>
    <w:rsid w:val="00E8198F"/>
    <w:rsid w:val="00E8280A"/>
    <w:rsid w:val="00E85D53"/>
    <w:rsid w:val="00E86D0E"/>
    <w:rsid w:val="00E87F5A"/>
    <w:rsid w:val="00E92996"/>
    <w:rsid w:val="00E9795D"/>
    <w:rsid w:val="00E97B44"/>
    <w:rsid w:val="00EA0B92"/>
    <w:rsid w:val="00EA1E0B"/>
    <w:rsid w:val="00EA5E33"/>
    <w:rsid w:val="00EB1F4B"/>
    <w:rsid w:val="00EB5E94"/>
    <w:rsid w:val="00EB79AA"/>
    <w:rsid w:val="00EC0AEE"/>
    <w:rsid w:val="00ED0B36"/>
    <w:rsid w:val="00ED5920"/>
    <w:rsid w:val="00ED7EBD"/>
    <w:rsid w:val="00EE19D8"/>
    <w:rsid w:val="00EE2153"/>
    <w:rsid w:val="00EE3618"/>
    <w:rsid w:val="00EE3FA9"/>
    <w:rsid w:val="00EE45D0"/>
    <w:rsid w:val="00EE4755"/>
    <w:rsid w:val="00EE4862"/>
    <w:rsid w:val="00EE5C40"/>
    <w:rsid w:val="00EF0AE5"/>
    <w:rsid w:val="00EF13EE"/>
    <w:rsid w:val="00EF18DF"/>
    <w:rsid w:val="00EF23D7"/>
    <w:rsid w:val="00EF3C55"/>
    <w:rsid w:val="00EF759D"/>
    <w:rsid w:val="00F012DC"/>
    <w:rsid w:val="00F01B02"/>
    <w:rsid w:val="00F0301A"/>
    <w:rsid w:val="00F041A2"/>
    <w:rsid w:val="00F05794"/>
    <w:rsid w:val="00F07407"/>
    <w:rsid w:val="00F152C6"/>
    <w:rsid w:val="00F17604"/>
    <w:rsid w:val="00F17F12"/>
    <w:rsid w:val="00F21050"/>
    <w:rsid w:val="00F25CDF"/>
    <w:rsid w:val="00F25D3C"/>
    <w:rsid w:val="00F2616D"/>
    <w:rsid w:val="00F262F9"/>
    <w:rsid w:val="00F26A4F"/>
    <w:rsid w:val="00F27E2E"/>
    <w:rsid w:val="00F30B33"/>
    <w:rsid w:val="00F31944"/>
    <w:rsid w:val="00F34B2A"/>
    <w:rsid w:val="00F35BD7"/>
    <w:rsid w:val="00F36459"/>
    <w:rsid w:val="00F37D10"/>
    <w:rsid w:val="00F406DA"/>
    <w:rsid w:val="00F41474"/>
    <w:rsid w:val="00F46D1E"/>
    <w:rsid w:val="00F477E7"/>
    <w:rsid w:val="00F506A0"/>
    <w:rsid w:val="00F51958"/>
    <w:rsid w:val="00F65DBD"/>
    <w:rsid w:val="00F662F8"/>
    <w:rsid w:val="00F7141D"/>
    <w:rsid w:val="00F747FC"/>
    <w:rsid w:val="00F815D3"/>
    <w:rsid w:val="00F81789"/>
    <w:rsid w:val="00F822A5"/>
    <w:rsid w:val="00F84B1B"/>
    <w:rsid w:val="00F87118"/>
    <w:rsid w:val="00F90EAD"/>
    <w:rsid w:val="00F93617"/>
    <w:rsid w:val="00F93685"/>
    <w:rsid w:val="00F97A2B"/>
    <w:rsid w:val="00FA1A1A"/>
    <w:rsid w:val="00FA4547"/>
    <w:rsid w:val="00FA5E60"/>
    <w:rsid w:val="00FA7CCE"/>
    <w:rsid w:val="00FB0497"/>
    <w:rsid w:val="00FB06B0"/>
    <w:rsid w:val="00FB11BC"/>
    <w:rsid w:val="00FB3D04"/>
    <w:rsid w:val="00FB617E"/>
    <w:rsid w:val="00FB74BF"/>
    <w:rsid w:val="00FB7889"/>
    <w:rsid w:val="00FB7DE7"/>
    <w:rsid w:val="00FD056E"/>
    <w:rsid w:val="00FD0CFD"/>
    <w:rsid w:val="00FD1AF7"/>
    <w:rsid w:val="00FD7C6F"/>
    <w:rsid w:val="00FE326C"/>
    <w:rsid w:val="00FE4DEB"/>
    <w:rsid w:val="00FE6E1E"/>
    <w:rsid w:val="00FF1324"/>
    <w:rsid w:val="00FF31EA"/>
    <w:rsid w:val="00FF5A4C"/>
    <w:rsid w:val="00FF68B2"/>
    <w:rsid w:val="00FF7EB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5900"/>
  </w:style>
  <w:style w:type="paragraph" w:styleId="Heading1">
    <w:name w:val="heading 1"/>
    <w:basedOn w:val="Normal"/>
    <w:next w:val="Normal"/>
    <w:link w:val="Heading1Char"/>
    <w:uiPriority w:val="9"/>
    <w:qFormat/>
    <w:rsid w:val="00866141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4155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66141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A14A7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14A79"/>
  </w:style>
  <w:style w:type="paragraph" w:styleId="Footer">
    <w:name w:val="footer"/>
    <w:basedOn w:val="Normal"/>
    <w:link w:val="FooterChar"/>
    <w:uiPriority w:val="99"/>
    <w:unhideWhenUsed/>
    <w:rsid w:val="00A14A7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14A79"/>
  </w:style>
  <w:style w:type="paragraph" w:styleId="FootnoteText">
    <w:name w:val="footnote text"/>
    <w:basedOn w:val="Normal"/>
    <w:link w:val="FootnoteTextChar"/>
    <w:uiPriority w:val="99"/>
    <w:unhideWhenUsed/>
    <w:rsid w:val="00863937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863937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863937"/>
    <w:rPr>
      <w:vertAlign w:val="superscript"/>
    </w:rPr>
  </w:style>
  <w:style w:type="table" w:styleId="TableGrid">
    <w:name w:val="Table Grid"/>
    <w:basedOn w:val="TableNormal"/>
    <w:uiPriority w:val="59"/>
    <w:rsid w:val="00723AF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723AF3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6534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5345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866141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NormalWeb">
    <w:name w:val="Normal (Web)"/>
    <w:basedOn w:val="Normal"/>
    <w:uiPriority w:val="99"/>
    <w:unhideWhenUsed/>
    <w:rsid w:val="0063118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90582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0582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0582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0582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0582F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8F6E49"/>
  </w:style>
  <w:style w:type="table" w:styleId="LightList">
    <w:name w:val="Light List"/>
    <w:basedOn w:val="TableNormal"/>
    <w:uiPriority w:val="61"/>
    <w:rsid w:val="00590A3C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customStyle="1" w:styleId="Default">
    <w:name w:val="Default"/>
    <w:rsid w:val="00431340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styleId="PageNumber">
    <w:name w:val="page number"/>
    <w:basedOn w:val="DefaultParagraphFont"/>
    <w:uiPriority w:val="5"/>
    <w:semiHidden/>
    <w:rsid w:val="0066682C"/>
    <w:rPr>
      <w:color w:val="82786F"/>
    </w:rPr>
  </w:style>
  <w:style w:type="paragraph" w:styleId="Revision">
    <w:name w:val="Revision"/>
    <w:hidden/>
    <w:uiPriority w:val="99"/>
    <w:semiHidden/>
    <w:rsid w:val="00C06FA3"/>
    <w:pPr>
      <w:spacing w:after="0" w:line="240" w:lineRule="auto"/>
    </w:pPr>
  </w:style>
  <w:style w:type="character" w:customStyle="1" w:styleId="Heading4Char">
    <w:name w:val="Heading 4 Char"/>
    <w:basedOn w:val="DefaultParagraphFont"/>
    <w:link w:val="Heading4"/>
    <w:uiPriority w:val="9"/>
    <w:rsid w:val="0024155A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TekstopmerkingChar">
    <w:name w:val="Tekst opmerking Char"/>
    <w:basedOn w:val="DefaultParagraphFont"/>
    <w:uiPriority w:val="99"/>
    <w:rsid w:val="00EE3FA9"/>
    <w:rPr>
      <w:rFonts w:ascii="Times New Roman" w:eastAsia="Calibri" w:hAnsi="Times New Roman" w:cs="Times New Roman"/>
      <w:bCs/>
      <w:sz w:val="20"/>
      <w:szCs w:val="20"/>
      <w:lang w:eastAsia="zh-CN"/>
    </w:rPr>
  </w:style>
  <w:style w:type="paragraph" w:customStyle="1" w:styleId="EndNoteBibliography">
    <w:name w:val="EndNote Bibliography"/>
    <w:basedOn w:val="Normal"/>
    <w:link w:val="EndNoteBibliographyChar"/>
    <w:rsid w:val="00EF3C55"/>
    <w:pPr>
      <w:spacing w:line="240" w:lineRule="auto"/>
      <w:jc w:val="both"/>
    </w:pPr>
    <w:rPr>
      <w:rFonts w:ascii="Calibri" w:eastAsia="Calibri" w:hAnsi="Calibri" w:cs="Times New Roman"/>
      <w:bCs/>
      <w:noProof/>
      <w:szCs w:val="24"/>
      <w:lang w:eastAsia="zh-CN"/>
    </w:rPr>
  </w:style>
  <w:style w:type="character" w:customStyle="1" w:styleId="EndNoteBibliographyChar">
    <w:name w:val="EndNote Bibliography Char"/>
    <w:basedOn w:val="DefaultParagraphFont"/>
    <w:link w:val="EndNoteBibliography"/>
    <w:rsid w:val="00EF3C55"/>
    <w:rPr>
      <w:rFonts w:ascii="Calibri" w:eastAsia="Calibri" w:hAnsi="Calibri" w:cs="Times New Roman"/>
      <w:bCs/>
      <w:noProof/>
      <w:szCs w:val="24"/>
      <w:lang w:eastAsia="zh-CN"/>
    </w:rPr>
  </w:style>
  <w:style w:type="character" w:customStyle="1" w:styleId="CommentTextChar1">
    <w:name w:val="Comment Text Char1"/>
    <w:basedOn w:val="DefaultParagraphFont"/>
    <w:uiPriority w:val="99"/>
    <w:rsid w:val="004854AF"/>
    <w:rPr>
      <w:rFonts w:ascii="Times New Roman" w:eastAsia="Calibri" w:hAnsi="Times New Roman" w:cs="Times New Roman"/>
      <w:bCs/>
      <w:sz w:val="20"/>
      <w:szCs w:val="20"/>
      <w:lang w:eastAsia="zh-CN"/>
    </w:rPr>
  </w:style>
  <w:style w:type="character" w:styleId="Emphasis">
    <w:name w:val="Emphasis"/>
    <w:basedOn w:val="DefaultParagraphFont"/>
    <w:uiPriority w:val="20"/>
    <w:qFormat/>
    <w:rsid w:val="00DA59F5"/>
    <w:rPr>
      <w:i/>
      <w:iCs/>
    </w:rPr>
  </w:style>
  <w:style w:type="character" w:styleId="Hyperlink">
    <w:name w:val="Hyperlink"/>
    <w:basedOn w:val="DefaultParagraphFont"/>
    <w:uiPriority w:val="99"/>
    <w:unhideWhenUsed/>
    <w:rsid w:val="00DA59F5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844F0D"/>
    <w:rPr>
      <w:b/>
      <w:bCs/>
    </w:rPr>
  </w:style>
  <w:style w:type="paragraph" w:customStyle="1" w:styleId="Title1">
    <w:name w:val="Title1"/>
    <w:basedOn w:val="Normal"/>
    <w:uiPriority w:val="99"/>
    <w:rsid w:val="0060209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st">
    <w:name w:val="st"/>
    <w:basedOn w:val="DefaultParagraphFont"/>
    <w:rsid w:val="00D87085"/>
  </w:style>
  <w:style w:type="character" w:customStyle="1" w:styleId="apple-converted-space">
    <w:name w:val="apple-converted-space"/>
    <w:basedOn w:val="DefaultParagraphFont"/>
    <w:rsid w:val="00CF68FC"/>
  </w:style>
  <w:style w:type="character" w:customStyle="1" w:styleId="tgc">
    <w:name w:val="_tgc"/>
    <w:basedOn w:val="DefaultParagraphFont"/>
    <w:rsid w:val="00BB6295"/>
  </w:style>
  <w:style w:type="paragraph" w:customStyle="1" w:styleId="Paragrafoelenco1">
    <w:name w:val="Paragrafo elenco1"/>
    <w:basedOn w:val="Normal"/>
    <w:uiPriority w:val="99"/>
    <w:rsid w:val="00861FB4"/>
    <w:pPr>
      <w:ind w:left="720"/>
      <w:contextualSpacing/>
    </w:pPr>
    <w:rPr>
      <w:rFonts w:ascii="Calibri" w:eastAsia="MS Mincho" w:hAnsi="Calibri" w:cs="Times New Roman"/>
      <w:lang w:val="it-IT" w:eastAsia="en-US"/>
    </w:rPr>
  </w:style>
  <w:style w:type="character" w:customStyle="1" w:styleId="Collegame3">
    <w:name w:val="Collegame3"/>
    <w:uiPriority w:val="99"/>
    <w:rsid w:val="00861FB4"/>
    <w:rPr>
      <w:color w:val="0000FF"/>
      <w:u w:val="single"/>
    </w:rPr>
  </w:style>
  <w:style w:type="character" w:customStyle="1" w:styleId="hps">
    <w:name w:val="hps"/>
    <w:basedOn w:val="DefaultParagraphFont"/>
    <w:rsid w:val="004E6395"/>
  </w:style>
  <w:style w:type="character" w:customStyle="1" w:styleId="shorttext">
    <w:name w:val="short_text"/>
    <w:basedOn w:val="DefaultParagraphFont"/>
    <w:rsid w:val="004E6395"/>
  </w:style>
  <w:style w:type="paragraph" w:customStyle="1" w:styleId="EndNoteBibliographyTitle">
    <w:name w:val="EndNote Bibliography Title"/>
    <w:basedOn w:val="Normal"/>
    <w:link w:val="EndNoteBibliographyTitleChar"/>
    <w:rsid w:val="00F041A2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041A2"/>
    <w:rPr>
      <w:rFonts w:ascii="Calibri" w:hAnsi="Calibri"/>
      <w:noProof/>
    </w:rPr>
  </w:style>
  <w:style w:type="character" w:customStyle="1" w:styleId="jrnl">
    <w:name w:val="jrnl"/>
    <w:basedOn w:val="DefaultParagraphFont"/>
    <w:rsid w:val="00C808F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66141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4155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66141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A14A7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14A79"/>
  </w:style>
  <w:style w:type="paragraph" w:styleId="Footer">
    <w:name w:val="footer"/>
    <w:basedOn w:val="Normal"/>
    <w:link w:val="FooterChar"/>
    <w:uiPriority w:val="99"/>
    <w:unhideWhenUsed/>
    <w:rsid w:val="00A14A7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14A79"/>
  </w:style>
  <w:style w:type="paragraph" w:styleId="FootnoteText">
    <w:name w:val="footnote text"/>
    <w:basedOn w:val="Normal"/>
    <w:link w:val="FootnoteTextChar"/>
    <w:uiPriority w:val="99"/>
    <w:unhideWhenUsed/>
    <w:rsid w:val="00863937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863937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863937"/>
    <w:rPr>
      <w:vertAlign w:val="superscript"/>
    </w:rPr>
  </w:style>
  <w:style w:type="table" w:styleId="TableGrid">
    <w:name w:val="Table Grid"/>
    <w:basedOn w:val="TableNormal"/>
    <w:uiPriority w:val="59"/>
    <w:rsid w:val="00723A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23AF3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6534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5345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866141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NormalWeb">
    <w:name w:val="Normal (Web)"/>
    <w:basedOn w:val="Normal"/>
    <w:uiPriority w:val="99"/>
    <w:unhideWhenUsed/>
    <w:rsid w:val="0063118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90582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0582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0582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0582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0582F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8F6E49"/>
  </w:style>
  <w:style w:type="table" w:styleId="LightList">
    <w:name w:val="Light List"/>
    <w:basedOn w:val="TableNormal"/>
    <w:uiPriority w:val="61"/>
    <w:rsid w:val="00590A3C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customStyle="1" w:styleId="Default">
    <w:name w:val="Default"/>
    <w:rsid w:val="00431340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styleId="PageNumber">
    <w:name w:val="page number"/>
    <w:basedOn w:val="DefaultParagraphFont"/>
    <w:uiPriority w:val="5"/>
    <w:semiHidden/>
    <w:rsid w:val="0066682C"/>
    <w:rPr>
      <w:color w:val="82786F"/>
    </w:rPr>
  </w:style>
  <w:style w:type="paragraph" w:styleId="Revision">
    <w:name w:val="Revision"/>
    <w:hidden/>
    <w:uiPriority w:val="99"/>
    <w:semiHidden/>
    <w:rsid w:val="00C06FA3"/>
    <w:pPr>
      <w:spacing w:after="0" w:line="240" w:lineRule="auto"/>
    </w:pPr>
  </w:style>
  <w:style w:type="character" w:customStyle="1" w:styleId="Heading4Char">
    <w:name w:val="Heading 4 Char"/>
    <w:basedOn w:val="DefaultParagraphFont"/>
    <w:link w:val="Heading4"/>
    <w:uiPriority w:val="9"/>
    <w:rsid w:val="0024155A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TekstopmerkingChar">
    <w:name w:val="Tekst opmerking Char"/>
    <w:basedOn w:val="DefaultParagraphFont"/>
    <w:uiPriority w:val="99"/>
    <w:rsid w:val="00EE3FA9"/>
    <w:rPr>
      <w:rFonts w:ascii="Times New Roman" w:eastAsia="Calibri" w:hAnsi="Times New Roman" w:cs="Times New Roman"/>
      <w:bCs/>
      <w:sz w:val="20"/>
      <w:szCs w:val="20"/>
      <w:lang w:eastAsia="zh-CN"/>
    </w:rPr>
  </w:style>
  <w:style w:type="paragraph" w:customStyle="1" w:styleId="EndNoteBibliography">
    <w:name w:val="EndNote Bibliography"/>
    <w:basedOn w:val="Normal"/>
    <w:link w:val="EndNoteBibliographyChar"/>
    <w:rsid w:val="00EF3C55"/>
    <w:pPr>
      <w:spacing w:line="240" w:lineRule="auto"/>
      <w:jc w:val="both"/>
    </w:pPr>
    <w:rPr>
      <w:rFonts w:ascii="Calibri" w:eastAsia="Calibri" w:hAnsi="Calibri" w:cs="Times New Roman"/>
      <w:bCs/>
      <w:noProof/>
      <w:szCs w:val="24"/>
      <w:lang w:eastAsia="zh-CN"/>
    </w:rPr>
  </w:style>
  <w:style w:type="character" w:customStyle="1" w:styleId="EndNoteBibliographyChar">
    <w:name w:val="EndNote Bibliography Char"/>
    <w:basedOn w:val="DefaultParagraphFont"/>
    <w:link w:val="EndNoteBibliography"/>
    <w:rsid w:val="00EF3C55"/>
    <w:rPr>
      <w:rFonts w:ascii="Calibri" w:eastAsia="Calibri" w:hAnsi="Calibri" w:cs="Times New Roman"/>
      <w:bCs/>
      <w:noProof/>
      <w:szCs w:val="24"/>
      <w:lang w:eastAsia="zh-CN"/>
    </w:rPr>
  </w:style>
  <w:style w:type="character" w:customStyle="1" w:styleId="CommentTextChar1">
    <w:name w:val="Comment Text Char1"/>
    <w:basedOn w:val="DefaultParagraphFont"/>
    <w:uiPriority w:val="99"/>
    <w:rsid w:val="004854AF"/>
    <w:rPr>
      <w:rFonts w:ascii="Times New Roman" w:eastAsia="Calibri" w:hAnsi="Times New Roman" w:cs="Times New Roman"/>
      <w:bCs/>
      <w:sz w:val="20"/>
      <w:szCs w:val="20"/>
      <w:lang w:eastAsia="zh-CN"/>
    </w:rPr>
  </w:style>
  <w:style w:type="character" w:styleId="Emphasis">
    <w:name w:val="Emphasis"/>
    <w:basedOn w:val="DefaultParagraphFont"/>
    <w:uiPriority w:val="20"/>
    <w:qFormat/>
    <w:rsid w:val="00DA59F5"/>
    <w:rPr>
      <w:i/>
      <w:iCs/>
    </w:rPr>
  </w:style>
  <w:style w:type="character" w:styleId="Hyperlink">
    <w:name w:val="Hyperlink"/>
    <w:basedOn w:val="DefaultParagraphFont"/>
    <w:uiPriority w:val="99"/>
    <w:unhideWhenUsed/>
    <w:rsid w:val="00DA59F5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844F0D"/>
    <w:rPr>
      <w:b/>
      <w:bCs/>
    </w:rPr>
  </w:style>
  <w:style w:type="paragraph" w:customStyle="1" w:styleId="Title1">
    <w:name w:val="Title1"/>
    <w:basedOn w:val="Normal"/>
    <w:uiPriority w:val="99"/>
    <w:rsid w:val="0060209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st">
    <w:name w:val="st"/>
    <w:basedOn w:val="DefaultParagraphFont"/>
    <w:rsid w:val="00D87085"/>
  </w:style>
  <w:style w:type="character" w:customStyle="1" w:styleId="apple-converted-space">
    <w:name w:val="apple-converted-space"/>
    <w:basedOn w:val="DefaultParagraphFont"/>
    <w:rsid w:val="00CF68FC"/>
  </w:style>
  <w:style w:type="character" w:customStyle="1" w:styleId="tgc">
    <w:name w:val="_tgc"/>
    <w:basedOn w:val="DefaultParagraphFont"/>
    <w:rsid w:val="00BB6295"/>
  </w:style>
  <w:style w:type="paragraph" w:customStyle="1" w:styleId="Paragrafoelenco1">
    <w:name w:val="Paragrafo elenco1"/>
    <w:basedOn w:val="Normal"/>
    <w:uiPriority w:val="99"/>
    <w:rsid w:val="00861FB4"/>
    <w:pPr>
      <w:ind w:left="720"/>
      <w:contextualSpacing/>
    </w:pPr>
    <w:rPr>
      <w:rFonts w:ascii="Calibri" w:eastAsia="MS Mincho" w:hAnsi="Calibri" w:cs="Times New Roman"/>
      <w:lang w:val="it-IT" w:eastAsia="en-US"/>
    </w:rPr>
  </w:style>
  <w:style w:type="character" w:customStyle="1" w:styleId="Collegame3">
    <w:name w:val="Collegame3"/>
    <w:uiPriority w:val="99"/>
    <w:rsid w:val="00861FB4"/>
    <w:rPr>
      <w:color w:val="0000FF"/>
      <w:u w:val="single"/>
    </w:rPr>
  </w:style>
  <w:style w:type="character" w:customStyle="1" w:styleId="hps">
    <w:name w:val="hps"/>
    <w:basedOn w:val="DefaultParagraphFont"/>
    <w:rsid w:val="004E6395"/>
  </w:style>
  <w:style w:type="character" w:customStyle="1" w:styleId="shorttext">
    <w:name w:val="short_text"/>
    <w:basedOn w:val="DefaultParagraphFont"/>
    <w:rsid w:val="004E6395"/>
  </w:style>
  <w:style w:type="paragraph" w:customStyle="1" w:styleId="EndNoteBibliographyTitle">
    <w:name w:val="EndNote Bibliography Title"/>
    <w:basedOn w:val="Normal"/>
    <w:link w:val="EndNoteBibliographyTitleChar"/>
    <w:rsid w:val="00F041A2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041A2"/>
    <w:rPr>
      <w:rFonts w:ascii="Calibri" w:hAnsi="Calibri"/>
      <w:noProof/>
    </w:rPr>
  </w:style>
  <w:style w:type="character" w:customStyle="1" w:styleId="jrnl">
    <w:name w:val="jrnl"/>
    <w:basedOn w:val="DefaultParagraphFont"/>
    <w:rsid w:val="00C808F4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434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9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9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32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21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1311002">
          <w:marLeft w:val="288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873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410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9730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598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43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05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48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881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0943793">
          <w:marLeft w:val="547"/>
          <w:marRight w:val="0"/>
          <w:marTop w:val="14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7780799">
          <w:marLeft w:val="547"/>
          <w:marRight w:val="0"/>
          <w:marTop w:val="14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6872688">
          <w:marLeft w:val="547"/>
          <w:marRight w:val="0"/>
          <w:marTop w:val="14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3591679">
          <w:marLeft w:val="547"/>
          <w:marRight w:val="0"/>
          <w:marTop w:val="14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1840478">
          <w:marLeft w:val="1166"/>
          <w:marRight w:val="0"/>
          <w:marTop w:val="12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3085997">
          <w:marLeft w:val="1166"/>
          <w:marRight w:val="0"/>
          <w:marTop w:val="12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4671963">
          <w:marLeft w:val="1166"/>
          <w:marRight w:val="0"/>
          <w:marTop w:val="12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7142454">
          <w:marLeft w:val="547"/>
          <w:marRight w:val="0"/>
          <w:marTop w:val="14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6521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360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250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649053">
          <w:marLeft w:val="547"/>
          <w:marRight w:val="0"/>
          <w:marTop w:val="106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9619553">
          <w:marLeft w:val="547"/>
          <w:marRight w:val="0"/>
          <w:marTop w:val="106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9959909">
          <w:marLeft w:val="547"/>
          <w:marRight w:val="0"/>
          <w:marTop w:val="106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9827138">
          <w:marLeft w:val="547"/>
          <w:marRight w:val="0"/>
          <w:marTop w:val="106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7182092">
          <w:marLeft w:val="547"/>
          <w:marRight w:val="0"/>
          <w:marTop w:val="106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2764964">
          <w:marLeft w:val="547"/>
          <w:marRight w:val="0"/>
          <w:marTop w:val="106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9712216">
          <w:marLeft w:val="547"/>
          <w:marRight w:val="0"/>
          <w:marTop w:val="106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2438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412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314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485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301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055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4818342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8976894">
          <w:marLeft w:val="1166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7593778">
          <w:marLeft w:val="1166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2634155">
          <w:marLeft w:val="1166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0238464">
          <w:marLeft w:val="1166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7567163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4398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992832">
          <w:marLeft w:val="288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3424480">
          <w:marLeft w:val="288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2561567">
          <w:marLeft w:val="288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4474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338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477765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1140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7972485">
          <w:marLeft w:val="547"/>
          <w:marRight w:val="0"/>
          <w:marTop w:val="15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4231200">
          <w:marLeft w:val="1166"/>
          <w:marRight w:val="0"/>
          <w:marTop w:val="12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3095336">
          <w:marLeft w:val="547"/>
          <w:marRight w:val="0"/>
          <w:marTop w:val="14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8031199">
          <w:marLeft w:val="547"/>
          <w:marRight w:val="0"/>
          <w:marTop w:val="14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7566522">
          <w:marLeft w:val="547"/>
          <w:marRight w:val="0"/>
          <w:marTop w:val="14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2707973">
          <w:marLeft w:val="547"/>
          <w:marRight w:val="0"/>
          <w:marTop w:val="14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7303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876541">
          <w:marLeft w:val="547"/>
          <w:marRight w:val="0"/>
          <w:marTop w:val="14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239449">
          <w:marLeft w:val="1166"/>
          <w:marRight w:val="0"/>
          <w:marTop w:val="12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2834144">
          <w:marLeft w:val="547"/>
          <w:marRight w:val="0"/>
          <w:marTop w:val="14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9942715">
          <w:marLeft w:val="547"/>
          <w:marRight w:val="0"/>
          <w:marTop w:val="14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3691036">
          <w:marLeft w:val="547"/>
          <w:marRight w:val="0"/>
          <w:marTop w:val="14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5561599">
          <w:marLeft w:val="1166"/>
          <w:marRight w:val="0"/>
          <w:marTop w:val="12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5305580">
          <w:marLeft w:val="1166"/>
          <w:marRight w:val="0"/>
          <w:marTop w:val="12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0768356">
          <w:marLeft w:val="547"/>
          <w:marRight w:val="0"/>
          <w:marTop w:val="14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2514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168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058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606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714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1023949">
          <w:marLeft w:val="1166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0979014">
          <w:marLeft w:val="806"/>
          <w:marRight w:val="0"/>
          <w:marTop w:val="13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1161710">
          <w:marLeft w:val="806"/>
          <w:marRight w:val="0"/>
          <w:marTop w:val="13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1224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236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660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920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029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6302351">
          <w:marLeft w:val="72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3840914">
          <w:marLeft w:val="288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2972026">
          <w:marLeft w:val="288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3494724">
          <w:marLeft w:val="288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1660113">
          <w:marLeft w:val="72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413984">
          <w:marLeft w:val="288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9995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737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193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651814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644586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022486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3842828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1212393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3350055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3090476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460011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9376449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5786601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7998095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7500116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3663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107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111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116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4229475">
          <w:marLeft w:val="288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0930681">
          <w:marLeft w:val="288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7874247">
          <w:marLeft w:val="288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9937023">
          <w:marLeft w:val="288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2991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835325">
          <w:marLeft w:val="1166"/>
          <w:marRight w:val="0"/>
          <w:marTop w:val="12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2082878">
          <w:marLeft w:val="1166"/>
          <w:marRight w:val="0"/>
          <w:marTop w:val="12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6930378">
          <w:marLeft w:val="547"/>
          <w:marRight w:val="0"/>
          <w:marTop w:val="14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4493964">
          <w:marLeft w:val="1166"/>
          <w:marRight w:val="0"/>
          <w:marTop w:val="12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7503307">
          <w:marLeft w:val="547"/>
          <w:marRight w:val="0"/>
          <w:marTop w:val="14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2895660">
          <w:marLeft w:val="1166"/>
          <w:marRight w:val="0"/>
          <w:marTop w:val="12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1763214">
          <w:marLeft w:val="1166"/>
          <w:marRight w:val="0"/>
          <w:marTop w:val="12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7811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2800984">
          <w:marLeft w:val="547"/>
          <w:marRight w:val="0"/>
          <w:marTop w:val="13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2401569">
          <w:marLeft w:val="1166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8207098">
          <w:marLeft w:val="1166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0324353">
          <w:marLeft w:val="1166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7222106">
          <w:marLeft w:val="547"/>
          <w:marRight w:val="0"/>
          <w:marTop w:val="13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0210419">
          <w:marLeft w:val="547"/>
          <w:marRight w:val="0"/>
          <w:marTop w:val="13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0788651">
          <w:marLeft w:val="1166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8975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826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7215017">
          <w:marLeft w:val="547"/>
          <w:marRight w:val="0"/>
          <w:marTop w:val="14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3765948">
          <w:marLeft w:val="547"/>
          <w:marRight w:val="0"/>
          <w:marTop w:val="14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0793862">
          <w:marLeft w:val="547"/>
          <w:marRight w:val="0"/>
          <w:marTop w:val="14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4656251">
          <w:marLeft w:val="547"/>
          <w:marRight w:val="0"/>
          <w:marTop w:val="14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7546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48398">
          <w:marLeft w:val="1166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6744344">
          <w:marLeft w:val="1166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4314015">
          <w:marLeft w:val="1166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0891391">
          <w:marLeft w:val="1166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1943044">
          <w:marLeft w:val="1166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6950631">
          <w:marLeft w:val="1166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3081172">
          <w:marLeft w:val="1166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7400061">
          <w:marLeft w:val="1166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3439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082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4883379">
          <w:marLeft w:val="288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8152404">
          <w:marLeft w:val="288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2978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251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621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921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355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308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704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5177055">
          <w:marLeft w:val="288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6481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932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5652194">
          <w:marLeft w:val="288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3832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020570">
          <w:marLeft w:val="288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5136874">
          <w:marLeft w:val="1152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266715">
          <w:marLeft w:val="288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0330487">
          <w:marLeft w:val="72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5936087">
          <w:marLeft w:val="72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5094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536345">
          <w:marLeft w:val="288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588351">
          <w:marLeft w:val="720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5514685">
          <w:marLeft w:val="288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4324527">
          <w:marLeft w:val="288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1019371">
          <w:marLeft w:val="288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7193883">
          <w:marLeft w:val="720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6099051">
          <w:marLeft w:val="720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9603542">
          <w:marLeft w:val="288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3186108">
          <w:marLeft w:val="288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6187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595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2083256">
          <w:marLeft w:val="1166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4876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747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362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147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108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303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5258533">
          <w:marLeft w:val="806"/>
          <w:marRight w:val="0"/>
          <w:marTop w:val="13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1321673">
          <w:marLeft w:val="806"/>
          <w:marRight w:val="0"/>
          <w:marTop w:val="13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4452024">
          <w:marLeft w:val="1166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2519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098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543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470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9993598">
          <w:marLeft w:val="288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6073541">
          <w:marLeft w:val="288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6721020">
          <w:marLeft w:val="288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3456546">
          <w:marLeft w:val="288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3450972">
          <w:marLeft w:val="288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9056063">
          <w:marLeft w:val="288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6333957">
          <w:marLeft w:val="288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0051717">
          <w:marLeft w:val="288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2116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095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481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865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253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380028">
          <w:marLeft w:val="288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4643468">
          <w:marLeft w:val="288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6725479">
          <w:marLeft w:val="288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1691036">
          <w:marLeft w:val="288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4909487">
          <w:marLeft w:val="288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6785819">
          <w:marLeft w:val="288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2791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449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9836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568476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8077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8677403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2765428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9617409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1428689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1168687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7181515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5724824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0376678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5742258">
          <w:marLeft w:val="1166"/>
          <w:marRight w:val="0"/>
          <w:marTop w:val="4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2935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956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663760">
          <w:marLeft w:val="547"/>
          <w:marRight w:val="0"/>
          <w:marTop w:val="14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7809449">
          <w:marLeft w:val="547"/>
          <w:marRight w:val="0"/>
          <w:marTop w:val="14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4544327">
          <w:marLeft w:val="547"/>
          <w:marRight w:val="0"/>
          <w:marTop w:val="14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4557655">
          <w:marLeft w:val="547"/>
          <w:marRight w:val="0"/>
          <w:marTop w:val="14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4701331">
          <w:marLeft w:val="547"/>
          <w:marRight w:val="0"/>
          <w:marTop w:val="14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4790469">
          <w:marLeft w:val="547"/>
          <w:marRight w:val="0"/>
          <w:marTop w:val="14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4729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310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6243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4923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3547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9616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4225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3908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9242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896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417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079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713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7155258">
          <w:marLeft w:val="288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2104423">
          <w:marLeft w:val="288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3415163">
          <w:marLeft w:val="288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1378531">
          <w:marLeft w:val="288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4743213">
          <w:marLeft w:val="288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9674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953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2600447">
          <w:marLeft w:val="547"/>
          <w:marRight w:val="0"/>
          <w:marTop w:val="14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2336004">
          <w:marLeft w:val="547"/>
          <w:marRight w:val="0"/>
          <w:marTop w:val="14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0125701">
          <w:marLeft w:val="547"/>
          <w:marRight w:val="0"/>
          <w:marTop w:val="14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2527998">
          <w:marLeft w:val="547"/>
          <w:marRight w:val="0"/>
          <w:marTop w:val="14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0276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871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37" Type="http://schemas.microsoft.com/office/2007/relationships/stylesWithEffects" Target="stylesWithEffects.xml"/><Relationship Id="rId5" Type="http://schemas.openxmlformats.org/officeDocument/2006/relationships/webSettings" Target="webSettings.xml"/><Relationship Id="rId36" Type="http://schemas.microsoft.com/office/2011/relationships/commentsExtended" Target="commentsExtended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0EF987B-C268-4850-AC02-B8350AAECE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082</Words>
  <Characters>6885</Characters>
  <Application>Microsoft Office Word</Application>
  <DocSecurity>0</DocSecurity>
  <Lines>573</Lines>
  <Paragraphs>398</Paragraphs>
  <ScaleCrop>false</ScaleCrop>
  <HeadingPairs>
    <vt:vector size="8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  <vt:variant>
        <vt:lpstr>Titolo</vt:lpstr>
      </vt:variant>
      <vt:variant>
        <vt:i4>1</vt:i4>
      </vt:variant>
      <vt:variant>
        <vt:lpstr>Tittel</vt:lpstr>
      </vt:variant>
      <vt:variant>
        <vt:i4>1</vt:i4>
      </vt:variant>
    </vt:vector>
  </HeadingPairs>
  <TitlesOfParts>
    <vt:vector size="4" baseType="lpstr">
      <vt:lpstr/>
      <vt:lpstr/>
      <vt:lpstr/>
      <vt:lpstr/>
    </vt:vector>
  </TitlesOfParts>
  <Company>GCU</Company>
  <LinksUpToDate>false</LinksUpToDate>
  <CharactersWithSpaces>75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elle</dc:creator>
  <cp:lastModifiedBy>CABRENICA</cp:lastModifiedBy>
  <cp:revision>4</cp:revision>
  <cp:lastPrinted>2016-08-17T14:45:00Z</cp:lastPrinted>
  <dcterms:created xsi:type="dcterms:W3CDTF">2016-10-27T17:00:00Z</dcterms:created>
  <dcterms:modified xsi:type="dcterms:W3CDTF">2017-10-27T16:54:00Z</dcterms:modified>
</cp:coreProperties>
</file>